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808DC" w14:textId="5DF8F08F" w:rsidR="004F2336" w:rsidRPr="00C57AFA" w:rsidRDefault="00C57AFA" w:rsidP="00F5147E">
      <w:pPr>
        <w:spacing w:afterLines="50" w:after="159"/>
        <w:jc w:val="center"/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</w:pPr>
      <w:r w:rsidRPr="00C57AFA"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>Supplementary</w:t>
      </w:r>
      <w:r w:rsidRPr="00C57AFA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Pr="00C57AFA"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>Figures</w:t>
      </w:r>
      <w:r w:rsidRPr="00C57AFA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Pr="00C57AFA"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>and</w:t>
      </w:r>
      <w:r w:rsidRPr="00C57AFA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 Tables</w:t>
      </w:r>
    </w:p>
    <w:p w14:paraId="201AA903" w14:textId="2EF0609F" w:rsidR="00C57AFA" w:rsidRDefault="00C57AFA" w:rsidP="00F5147E">
      <w:pPr>
        <w:rPr>
          <w:rStyle w:val="fontstyle21"/>
          <w:rFonts w:ascii="Times New Roman" w:eastAsia="宋体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28D7345E" wp14:editId="503089D6">
            <wp:extent cx="5270500" cy="4336415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3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AE3C2" w14:textId="6590B0A0" w:rsidR="00C57AFA" w:rsidRDefault="00C57AFA" w:rsidP="00F5147E">
      <w:pPr>
        <w:jc w:val="center"/>
        <w:rPr>
          <w:rFonts w:ascii="Times New Roman" w:eastAsia="Times New Roman" w:hAnsi="Times New Roman" w:cs="Times New Roman"/>
          <w:b/>
          <w:bCs/>
          <w:color w:val="000000"/>
          <w:spacing w:val="1"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Supplementary</w:t>
      </w:r>
      <w:r w:rsidRPr="00AE3D89"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>Figure S1</w:t>
      </w:r>
      <w:r w:rsidR="00F5147E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. </w:t>
      </w:r>
      <w:r w:rsidRPr="00B10358">
        <w:rPr>
          <w:rFonts w:ascii="Times New Roman" w:eastAsia="Times New Roman" w:hAnsi="Times New Roman" w:cs="Times New Roman"/>
          <w:color w:val="000000"/>
          <w:spacing w:val="1"/>
          <w:szCs w:val="21"/>
        </w:rPr>
        <w:t>Authorization from Original Scale Developers.</w:t>
      </w:r>
    </w:p>
    <w:p w14:paraId="3186FD6B" w14:textId="77777777" w:rsidR="00C57AFA" w:rsidRPr="00C57AFA" w:rsidRDefault="00C57AFA" w:rsidP="00D07718">
      <w:pPr>
        <w:spacing w:afterLines="50" w:after="159"/>
        <w:rPr>
          <w:rStyle w:val="fontstyle21"/>
          <w:rFonts w:ascii="Times New Roman" w:eastAsia="宋体" w:hAnsi="Times New Roman" w:cs="Times New Roman"/>
          <w:sz w:val="21"/>
          <w:szCs w:val="21"/>
        </w:rPr>
      </w:pPr>
    </w:p>
    <w:p w14:paraId="1204C5B4" w14:textId="2593D84C" w:rsidR="005450B4" w:rsidRDefault="005450B4" w:rsidP="00AE3D89">
      <w:pPr>
        <w:jc w:val="center"/>
        <w:rPr>
          <w:rStyle w:val="fontstyle21"/>
          <w:rFonts w:ascii="Times New Roman" w:eastAsia="宋体" w:hAnsi="Times New Roman" w:cs="Times New Roman"/>
          <w:noProof/>
          <w:sz w:val="21"/>
          <w:szCs w:val="21"/>
        </w:rPr>
      </w:pPr>
      <w:r>
        <w:rPr>
          <w:noProof/>
        </w:rPr>
        <w:drawing>
          <wp:inline distT="0" distB="0" distL="0" distR="0" wp14:anchorId="0F0BDF21" wp14:editId="78423035">
            <wp:extent cx="4562896" cy="2928194"/>
            <wp:effectExtent l="0" t="0" r="952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821" cy="29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74A07" w14:textId="5C015DEF" w:rsidR="00CF1D27" w:rsidRDefault="00AE3D89" w:rsidP="00AE3D89">
      <w:pPr>
        <w:jc w:val="center"/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Supplementary</w:t>
      </w:r>
      <w:r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Figure S2. </w:t>
      </w:r>
      <w:r w:rsidRPr="00B42C4C">
        <w:rPr>
          <w:rStyle w:val="fontstyle21"/>
          <w:rFonts w:ascii="Times New Roman" w:eastAsia="宋体" w:hAnsi="Times New Roman" w:cs="Times New Roman" w:hint="eastAsia"/>
          <w:sz w:val="21"/>
          <w:szCs w:val="21"/>
        </w:rPr>
        <w:t>Scree plots</w:t>
      </w:r>
      <w:r w:rsidRPr="00B42C4C">
        <w:rPr>
          <w:rStyle w:val="fontstyle21"/>
          <w:rFonts w:ascii="Times New Roman" w:eastAsia="宋体" w:hAnsi="Times New Roman" w:cs="Times New Roman"/>
          <w:sz w:val="21"/>
          <w:szCs w:val="21"/>
        </w:rPr>
        <w:t xml:space="preserve"> of parallel analysis</w:t>
      </w:r>
    </w:p>
    <w:p w14:paraId="76C2CE30" w14:textId="77777777" w:rsidR="00AE3D89" w:rsidRDefault="00AE3D89">
      <w:pPr>
        <w:jc w:val="left"/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</w:pPr>
    </w:p>
    <w:p w14:paraId="2C959D22" w14:textId="16BA07BB" w:rsidR="00AE3D89" w:rsidRDefault="00AE3D89">
      <w:pPr>
        <w:jc w:val="left"/>
        <w:rPr>
          <w:rStyle w:val="fontstyle21"/>
          <w:rFonts w:ascii="Times New Roman" w:eastAsia="宋体" w:hAnsi="Times New Roman" w:cs="Times New Roman"/>
          <w:sz w:val="21"/>
          <w:szCs w:val="21"/>
        </w:rPr>
        <w:sectPr w:rsidR="00AE3D89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02B9FB6B" w14:textId="1397425F" w:rsidR="00CF1D27" w:rsidRPr="00B42C4C" w:rsidRDefault="00906CCB" w:rsidP="00E74363">
      <w:pPr>
        <w:spacing w:afterLines="50" w:after="159"/>
        <w:rPr>
          <w:rFonts w:ascii="Times New Roman" w:eastAsia="Times New Roman" w:hAnsi="Times New Roman" w:cs="Times New Roman"/>
          <w:color w:val="000000"/>
          <w:spacing w:val="1"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D07718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T</w:t>
      </w:r>
      <w:r w:rsidR="00D07718" w:rsidRPr="00313ACF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able S1</w:t>
      </w:r>
      <w:r w:rsidR="00CE5515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. </w:t>
      </w:r>
      <w:r w:rsidR="00D07718" w:rsidRPr="00B42C4C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Demographic Characteristics of Delphi Experts (</w:t>
      </w:r>
      <w:r w:rsidR="00D07718" w:rsidRPr="00B42C4C">
        <w:rPr>
          <w:rFonts w:ascii="Times New Roman" w:eastAsia="宋体" w:hAnsi="Times New Roman" w:cs="Times New Roman"/>
          <w:color w:val="000000"/>
          <w:spacing w:val="1"/>
          <w:szCs w:val="21"/>
        </w:rPr>
        <w:t>n</w:t>
      </w:r>
      <w:r w:rsidR="00D07718" w:rsidRPr="00B42C4C">
        <w:rPr>
          <w:rFonts w:ascii="Times New Roman" w:eastAsia="Times New Roman" w:hAnsi="Times New Roman" w:cs="Times New Roman"/>
          <w:color w:val="000000"/>
          <w:spacing w:val="1"/>
          <w:szCs w:val="21"/>
        </w:rPr>
        <w:t xml:space="preserve"> = 14)</w:t>
      </w:r>
      <w:r w:rsidR="0080035E" w:rsidRPr="00B42C4C">
        <w:rPr>
          <w:rFonts w:ascii="Times New Roman" w:eastAsia="Times New Roman" w:hAnsi="Times New Roman" w:cs="Times New Roman"/>
          <w:color w:val="000000"/>
          <w:spacing w:val="1"/>
          <w:szCs w:val="21"/>
        </w:rPr>
        <w:t>.</w:t>
      </w:r>
    </w:p>
    <w:tbl>
      <w:tblPr>
        <w:tblW w:w="1402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"/>
        <w:gridCol w:w="1800"/>
        <w:gridCol w:w="2059"/>
        <w:gridCol w:w="1691"/>
        <w:gridCol w:w="1433"/>
        <w:gridCol w:w="6408"/>
      </w:tblGrid>
      <w:tr w:rsidR="00CF1D27" w:rsidRPr="00313ACF" w14:paraId="43DFD4E2" w14:textId="77777777">
        <w:trPr>
          <w:tblHeader/>
          <w:jc w:val="center"/>
        </w:trPr>
        <w:tc>
          <w:tcPr>
            <w:tcW w:w="6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3EEF81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仿宋" w:hAnsi="Times New Roman" w:cs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B0310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仿宋" w:hAnsi="Times New Roman" w:cs="Times New Roman"/>
                <w:b/>
                <w:color w:val="000000" w:themeColor="text1"/>
                <w:szCs w:val="21"/>
              </w:rPr>
              <w:t>Educational background</w:t>
            </w:r>
          </w:p>
        </w:tc>
        <w:tc>
          <w:tcPr>
            <w:tcW w:w="20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55732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仿宋" w:hAnsi="Times New Roman" w:cs="Times New Roman"/>
                <w:b/>
                <w:color w:val="000000" w:themeColor="text1"/>
                <w:szCs w:val="21"/>
              </w:rPr>
              <w:t>Professional title</w:t>
            </w: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30174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仿宋" w:hAnsi="Times New Roman" w:cs="Times New Roman"/>
                <w:b/>
                <w:color w:val="000000" w:themeColor="text1"/>
                <w:szCs w:val="21"/>
              </w:rPr>
              <w:t>Years of employment</w:t>
            </w:r>
          </w:p>
        </w:tc>
        <w:tc>
          <w:tcPr>
            <w:tcW w:w="14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F9024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仿宋" w:hAnsi="Times New Roman" w:cs="Times New Roman"/>
                <w:b/>
                <w:color w:val="000000"/>
                <w:kern w:val="0"/>
                <w:szCs w:val="21"/>
                <w:lang w:bidi="ar"/>
              </w:rPr>
              <w:t>Mentor</w:t>
            </w:r>
          </w:p>
        </w:tc>
        <w:tc>
          <w:tcPr>
            <w:tcW w:w="64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D8A28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仿宋" w:hAnsi="Times New Roman" w:cs="Times New Roman"/>
                <w:b/>
                <w:color w:val="000000" w:themeColor="text1"/>
                <w:szCs w:val="21"/>
              </w:rPr>
              <w:t>Research field</w:t>
            </w:r>
          </w:p>
        </w:tc>
      </w:tr>
      <w:tr w:rsidR="00CF1D27" w:rsidRPr="00313ACF" w14:paraId="7808CE5D" w14:textId="77777777">
        <w:trPr>
          <w:jc w:val="center"/>
        </w:trPr>
        <w:tc>
          <w:tcPr>
            <w:tcW w:w="6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CF6B2A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306E4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02BFC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fessor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8515E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A6377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AB272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lthcare Administration</w:t>
            </w:r>
          </w:p>
        </w:tc>
      </w:tr>
      <w:tr w:rsidR="00CF1D27" w:rsidRPr="00313ACF" w14:paraId="10939C36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4E1BA8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BD808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F83FF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ef Nur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BBA64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E7A63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DFBE4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inical Nursing Management, Geriatric Nursing</w:t>
            </w:r>
          </w:p>
        </w:tc>
      </w:tr>
      <w:tr w:rsidR="00CF1D27" w:rsidRPr="00313ACF" w14:paraId="2AC44637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9DC851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EB2D3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32204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ef Nur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0CE4F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B9834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EEB5E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rsing Management, Chronic Disease Care, Nursing Education</w:t>
            </w:r>
          </w:p>
        </w:tc>
      </w:tr>
      <w:tr w:rsidR="00CF1D27" w:rsidRPr="00313ACF" w14:paraId="6AF8FF03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6C67EC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FA671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52C70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fesso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AA75A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6FF89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A13EF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rsing Management, Nursing Education</w:t>
            </w:r>
          </w:p>
        </w:tc>
      </w:tr>
      <w:tr w:rsidR="00CF1D27" w:rsidRPr="00313ACF" w14:paraId="33AEC7F6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D5C174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F56B3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1FCD6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fessor/Research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18359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CC141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2B2EC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idence-Based Medicine</w:t>
            </w:r>
          </w:p>
        </w:tc>
      </w:tr>
      <w:tr w:rsidR="00CF1D27" w:rsidRPr="00313ACF" w14:paraId="660A02F8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339F44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5CD4F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6379D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fesso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4568F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D9D43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AEB95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rsing Education, Nursing Management, Clinical Nursing</w:t>
            </w:r>
          </w:p>
        </w:tc>
      </w:tr>
      <w:tr w:rsidR="00CF1D27" w:rsidRPr="00313ACF" w14:paraId="3FE29E12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920CA4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FD962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76607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sociate Chief Nur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605AB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8557B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826ED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inical Nursing, Nursing Education</w:t>
            </w:r>
          </w:p>
        </w:tc>
      </w:tr>
      <w:tr w:rsidR="00CF1D27" w:rsidRPr="00313ACF" w14:paraId="19A1092D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3D6F77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E0BC1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chelo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9D98C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fesso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F9CD0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3B3FC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0A065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rsing Education</w:t>
            </w:r>
          </w:p>
        </w:tc>
      </w:tr>
      <w:tr w:rsidR="00CF1D27" w:rsidRPr="00313ACF" w14:paraId="4DA65E1F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1E9BC3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E6850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89A7A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sociate Chief Nur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F2345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CE088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29FB9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rsing Management</w:t>
            </w:r>
          </w:p>
        </w:tc>
      </w:tr>
      <w:tr w:rsidR="00CF1D27" w:rsidRPr="00313ACF" w14:paraId="399A8C97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275ABE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513C5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85045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sociate Professo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045EA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AF75A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422BE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inical Nursing, Nursing Education</w:t>
            </w:r>
          </w:p>
        </w:tc>
      </w:tr>
      <w:tr w:rsidR="00CF1D27" w:rsidRPr="00313ACF" w14:paraId="7AD726EB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910509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F1E6D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30879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ef Nur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CD7C8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2F100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868CE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rsing Management, Hospital Administration</w:t>
            </w:r>
          </w:p>
        </w:tc>
      </w:tr>
      <w:tr w:rsidR="00CF1D27" w:rsidRPr="00313ACF" w14:paraId="30151EF8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AFCF26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EBCB4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E1702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fesso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98657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78F27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FA016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diatric Pain Management, Chronic Pediatric Care, Nursing Education</w:t>
            </w:r>
          </w:p>
        </w:tc>
      </w:tr>
      <w:tr w:rsidR="00CF1D27" w:rsidRPr="00313ACF" w14:paraId="399841D0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551D34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242E8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1AC18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ef Nur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7FE80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F5626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CC1D9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lth Management in Cerebrovascular Patients</w:t>
            </w:r>
          </w:p>
        </w:tc>
      </w:tr>
      <w:tr w:rsidR="00CF1D27" w:rsidRPr="00313ACF" w14:paraId="694F6268" w14:textId="77777777">
        <w:trPr>
          <w:jc w:val="center"/>
        </w:trPr>
        <w:tc>
          <w:tcPr>
            <w:tcW w:w="6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1218A2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BCC4F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ster’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DE162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sociate Chief Nurs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055DE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F0C23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4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5844A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rsing Management, Hospital Administration</w:t>
            </w:r>
          </w:p>
        </w:tc>
      </w:tr>
    </w:tbl>
    <w:p w14:paraId="649CE5AF" w14:textId="3D908B5C" w:rsidR="005F0A76" w:rsidRDefault="00D07718" w:rsidP="005F0A76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066A5F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Note: </w:t>
      </w:r>
      <w:r w:rsidRPr="00313AC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hD, Doctor of Philosophy.</w:t>
      </w:r>
    </w:p>
    <w:p w14:paraId="6F5B1847" w14:textId="72244B01" w:rsidR="005F0A76" w:rsidRPr="005F0A76" w:rsidRDefault="005F0A76" w:rsidP="005F0A76">
      <w:pPr>
        <w:tabs>
          <w:tab w:val="left" w:pos="1170"/>
        </w:tabs>
        <w:rPr>
          <w:rFonts w:ascii="Times New Roman" w:eastAsia="宋体" w:hAnsi="Times New Roman" w:cs="Times New Roman"/>
          <w:szCs w:val="21"/>
          <w:lang w:bidi="ar"/>
        </w:rPr>
        <w:sectPr w:rsidR="005F0A76" w:rsidRPr="005F0A76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  <w:r>
        <w:rPr>
          <w:rFonts w:ascii="Times New Roman" w:eastAsia="宋体" w:hAnsi="Times New Roman" w:cs="Times New Roman"/>
          <w:szCs w:val="21"/>
          <w:lang w:bidi="ar"/>
        </w:rPr>
        <w:tab/>
      </w:r>
    </w:p>
    <w:p w14:paraId="3F71D164" w14:textId="2ECD984B" w:rsidR="00CF1D27" w:rsidRPr="00B42C4C" w:rsidRDefault="00906CCB" w:rsidP="00E74363">
      <w:pPr>
        <w:spacing w:afterLines="50" w:after="159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 w:rsidR="00D07718"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>Table S2</w:t>
      </w:r>
      <w:r w:rsidR="0041348F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.</w:t>
      </w:r>
      <w:r w:rsidR="0041348F">
        <w:rPr>
          <w:rStyle w:val="fontstyle21"/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 w:rsidR="00627E90" w:rsidRPr="00B42C4C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Calculation </w:t>
      </w:r>
      <w:r w:rsidR="00627E90" w:rsidRPr="00B42C4C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of </w:t>
      </w:r>
      <w:r w:rsidR="00D07718" w:rsidRPr="00B42C4C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Expert Authority Coefficient</w:t>
      </w:r>
      <w:r w:rsidR="0080035E" w:rsidRPr="00B42C4C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tbl>
      <w:tblPr>
        <w:tblStyle w:val="110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43"/>
        <w:gridCol w:w="3261"/>
        <w:gridCol w:w="1984"/>
      </w:tblGrid>
      <w:tr w:rsidR="00CF1D27" w14:paraId="3514FB4E" w14:textId="77777777" w:rsidTr="00631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/>
              <w:bottom w:val="single" w:sz="4" w:space="0" w:color="000000"/>
              <w:tl2br w:val="nil"/>
            </w:tcBorders>
            <w:vAlign w:val="center"/>
          </w:tcPr>
          <w:p w14:paraId="0C7AB2C3" w14:textId="77777777" w:rsidR="00CF1D27" w:rsidRDefault="00D07718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pacing w:val="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pacing w:val="-1"/>
                <w:szCs w:val="21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u</w:t>
            </w:r>
            <w:r>
              <w:rPr>
                <w:rFonts w:ascii="Times New Roman" w:eastAsia="等线" w:hAnsi="Times New Roman" w:cs="Times New Roman" w:hint="eastAsia"/>
                <w:color w:val="000000"/>
                <w:spacing w:val="-1"/>
                <w:szCs w:val="21"/>
              </w:rPr>
              <w:t>nd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A28969D" w14:textId="3D209282" w:rsidR="00CF1D27" w:rsidRDefault="00D07718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he degree of familiarity of experts with the contents of the inquiry</w:t>
            </w:r>
            <w:r w:rsidR="00906C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Cs)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226F294" w14:textId="25A15421" w:rsidR="00CF1D27" w:rsidRDefault="00D07718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pacing w:val="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pacing w:val="2"/>
                <w:szCs w:val="21"/>
              </w:rPr>
              <w:t>The basis on which experts judge the content of the inquiry</w:t>
            </w:r>
            <w:r w:rsidR="00906CCB">
              <w:rPr>
                <w:rFonts w:ascii="Times New Roman" w:eastAsia="等线" w:hAnsi="Times New Roman" w:cs="Times New Roman"/>
                <w:color w:val="000000"/>
                <w:spacing w:val="2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pacing w:val="2"/>
                <w:szCs w:val="21"/>
              </w:rPr>
              <w:t>(Ca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C5BB3FF" w14:textId="633E5A2F" w:rsidR="00CF1D27" w:rsidRDefault="00D07718" w:rsidP="00906CCB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pacing w:val="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pacing w:val="2"/>
                <w:szCs w:val="21"/>
              </w:rPr>
              <w:t>Authority coefficient</w:t>
            </w:r>
            <w:r w:rsidR="00906CCB">
              <w:rPr>
                <w:rFonts w:ascii="Times New Roman" w:eastAsia="等线" w:hAnsi="Times New Roman" w:cs="Times New Roman"/>
                <w:color w:val="000000"/>
                <w:spacing w:val="2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pacing w:val="2"/>
                <w:szCs w:val="21"/>
              </w:rPr>
              <w:t>(Cr)</w:t>
            </w:r>
          </w:p>
        </w:tc>
      </w:tr>
      <w:tr w:rsidR="00CF1D27" w14:paraId="1993124B" w14:textId="77777777" w:rsidTr="00631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0000"/>
            </w:tcBorders>
            <w:vAlign w:val="center"/>
          </w:tcPr>
          <w:p w14:paraId="00F9A59F" w14:textId="77777777" w:rsidR="00CF1D27" w:rsidRDefault="00D07718">
            <w:pPr>
              <w:snapToGrid w:val="0"/>
              <w:spacing w:line="360" w:lineRule="auto"/>
              <w:jc w:val="center"/>
              <w:rPr>
                <w:rFonts w:ascii="Times New Roman" w:eastAsia="宋体" w:hint="eastAsia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</w:rPr>
              <w:t>The first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spacing w:val="-9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</w:rPr>
              <w:t>round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 w14:paraId="045386C7" w14:textId="77777777" w:rsidR="00CF1D27" w:rsidRDefault="00D07718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2"/>
                <w:szCs w:val="21"/>
              </w:rPr>
              <w:t>0.900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 w14:paraId="136634BF" w14:textId="77777777" w:rsidR="00CF1D27" w:rsidRDefault="00D07718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2"/>
                <w:szCs w:val="21"/>
              </w:rPr>
              <w:t>0.94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5302480E" w14:textId="77777777" w:rsidR="00CF1D27" w:rsidRDefault="00D07718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2"/>
                <w:szCs w:val="21"/>
              </w:rPr>
              <w:t>0.921</w:t>
            </w:r>
          </w:p>
        </w:tc>
      </w:tr>
      <w:tr w:rsidR="00CF1D27" w14:paraId="76068549" w14:textId="77777777" w:rsidTr="00631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000000"/>
            </w:tcBorders>
            <w:vAlign w:val="center"/>
          </w:tcPr>
          <w:p w14:paraId="3A317EB2" w14:textId="77777777" w:rsidR="00CF1D27" w:rsidRDefault="00D07718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pacing w:val="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spacing w:val="2"/>
                <w:szCs w:val="21"/>
              </w:rPr>
              <w:t>The second round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  <w:vAlign w:val="center"/>
          </w:tcPr>
          <w:p w14:paraId="17D63607" w14:textId="77777777" w:rsidR="00CF1D27" w:rsidRDefault="00D07718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2"/>
                <w:szCs w:val="21"/>
              </w:rPr>
              <w:t>0.889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 w14:paraId="0FE36956" w14:textId="77777777" w:rsidR="00CF1D27" w:rsidRDefault="00D07718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2"/>
                <w:szCs w:val="21"/>
              </w:rPr>
              <w:t>0.92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224CC3F6" w14:textId="77777777" w:rsidR="00CF1D27" w:rsidRDefault="00D07718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2"/>
                <w:szCs w:val="21"/>
              </w:rPr>
              <w:t>0.904</w:t>
            </w:r>
          </w:p>
        </w:tc>
      </w:tr>
    </w:tbl>
    <w:p w14:paraId="73344850" w14:textId="77777777" w:rsidR="00CF1D27" w:rsidRDefault="00CF1D27">
      <w:pPr>
        <w:rPr>
          <w:rStyle w:val="fontstyle21"/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CA00273" w14:textId="77777777" w:rsidR="00CF1D27" w:rsidRDefault="00CF1D27">
      <w:pPr>
        <w:rPr>
          <w:rStyle w:val="fontstyle21"/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8EC2872" w14:textId="6CE9B24C" w:rsidR="00CF1D27" w:rsidRPr="00313ACF" w:rsidRDefault="000724B1" w:rsidP="002D4638">
      <w:pPr>
        <w:spacing w:afterLines="50" w:after="159"/>
        <w:jc w:val="left"/>
        <w:rPr>
          <w:rStyle w:val="fontstyle21"/>
          <w:rFonts w:ascii="宋体" w:eastAsia="宋体" w:hAnsi="宋体" w:cs="宋体" w:hint="eastAsia"/>
          <w:b/>
          <w:bCs/>
          <w:sz w:val="21"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Supplementary</w:t>
      </w:r>
      <w:r w:rsidRPr="00313ACF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D07718" w:rsidRPr="00313ACF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Table S3</w:t>
      </w:r>
      <w:r w:rsidR="0041348F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. </w:t>
      </w:r>
      <w:r w:rsidR="00D07718" w:rsidRPr="0041348F">
        <w:rPr>
          <w:rStyle w:val="fontstyle21"/>
          <w:rFonts w:ascii="Times New Roman" w:eastAsia="宋体" w:hAnsi="Times New Roman" w:cs="Times New Roman"/>
          <w:sz w:val="21"/>
          <w:szCs w:val="21"/>
        </w:rPr>
        <w:t>Chinese version of the Integral Nursing Leadership Scale</w:t>
      </w:r>
      <w:r w:rsidR="00D07718" w:rsidRPr="0041348F">
        <w:rPr>
          <w:rStyle w:val="fontstyle21"/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="002F6223" w:rsidRPr="0041348F">
        <w:rPr>
          <w:rStyle w:val="fontstyle21"/>
          <w:rFonts w:ascii="Times New Roman" w:eastAsia="宋体" w:hAnsi="Times New Roman" w:cs="Times New Roman"/>
          <w:sz w:val="21"/>
          <w:szCs w:val="21"/>
        </w:rPr>
        <w:t>(CV-INLS)</w:t>
      </w:r>
      <w:r w:rsidR="009B0F53" w:rsidRPr="0041348F">
        <w:rPr>
          <w:rStyle w:val="fontstyle21"/>
          <w:rFonts w:ascii="Times New Roman" w:eastAsia="宋体" w:hAnsi="Times New Roman" w:cs="Times New Roman"/>
          <w:sz w:val="21"/>
          <w:szCs w:val="21"/>
        </w:rPr>
        <w:t>.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9736"/>
      </w:tblGrid>
      <w:tr w:rsidR="00CF1D27" w14:paraId="6D052BBD" w14:textId="77777777" w:rsidTr="002D4638">
        <w:trPr>
          <w:jc w:val="center"/>
        </w:trPr>
        <w:tc>
          <w:tcPr>
            <w:tcW w:w="5000" w:type="pct"/>
          </w:tcPr>
          <w:p w14:paraId="76D8905A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.</w:t>
            </w: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你了解上级的优点和缺点</w:t>
            </w:r>
          </w:p>
          <w:p w14:paraId="6D26BEF5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0278BD5C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2543AE73" w14:textId="77777777" w:rsidTr="002D4638">
        <w:trPr>
          <w:jc w:val="center"/>
        </w:trPr>
        <w:tc>
          <w:tcPr>
            <w:tcW w:w="5000" w:type="pct"/>
          </w:tcPr>
          <w:p w14:paraId="7A6BF023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.</w:t>
            </w: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你能够认识到上级作为领导者的角色和能力</w:t>
            </w:r>
          </w:p>
          <w:p w14:paraId="19E87703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062A7128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26E320DC" w14:textId="77777777" w:rsidTr="002D4638">
        <w:trPr>
          <w:jc w:val="center"/>
        </w:trPr>
        <w:tc>
          <w:tcPr>
            <w:tcW w:w="5000" w:type="pct"/>
          </w:tcPr>
          <w:p w14:paraId="30883DFB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3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清楚表达自己的信念和价值观</w:t>
            </w:r>
          </w:p>
          <w:p w14:paraId="75BE959B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B7E49D4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2AF2EA9A" w14:textId="77777777" w:rsidTr="002D4638">
        <w:trPr>
          <w:jc w:val="center"/>
        </w:trPr>
        <w:tc>
          <w:tcPr>
            <w:tcW w:w="5000" w:type="pct"/>
          </w:tcPr>
          <w:p w14:paraId="72705F67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4.你</w:t>
            </w: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能评估上级作为领导者的表现</w:t>
            </w:r>
          </w:p>
          <w:p w14:paraId="5C08D73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5A347ED7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7F2A7438" w14:textId="77777777" w:rsidTr="002D4638">
        <w:trPr>
          <w:jc w:val="center"/>
        </w:trPr>
        <w:tc>
          <w:tcPr>
            <w:tcW w:w="5000" w:type="pct"/>
          </w:tcPr>
          <w:p w14:paraId="441EF06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5.</w:t>
            </w: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你能客观认识到上级的想法、情感和行为</w:t>
            </w:r>
          </w:p>
          <w:p w14:paraId="71F8C2A7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6F5085D0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62A9D8BD" w14:textId="77777777" w:rsidTr="002D4638">
        <w:trPr>
          <w:jc w:val="center"/>
        </w:trPr>
        <w:tc>
          <w:tcPr>
            <w:tcW w:w="5000" w:type="pct"/>
          </w:tcPr>
          <w:p w14:paraId="1AB98BB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6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够尊重员工并维护员工的尊严</w:t>
            </w:r>
          </w:p>
          <w:p w14:paraId="5B30EF2C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7F545E1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4D3F0404" w14:textId="77777777" w:rsidTr="002D4638">
        <w:trPr>
          <w:jc w:val="center"/>
        </w:trPr>
        <w:tc>
          <w:tcPr>
            <w:tcW w:w="5000" w:type="pct"/>
          </w:tcPr>
          <w:p w14:paraId="28ECC2C6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7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够把员工视为独立个体，而不仅仅是组织的一员</w:t>
            </w:r>
          </w:p>
          <w:p w14:paraId="1DF8DFED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6FB35133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70DA10D6" w14:textId="77777777" w:rsidTr="002D4638">
        <w:trPr>
          <w:jc w:val="center"/>
        </w:trPr>
        <w:tc>
          <w:tcPr>
            <w:tcW w:w="5000" w:type="pct"/>
          </w:tcPr>
          <w:p w14:paraId="0589FC47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8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够履行领导职责、具有责任担当</w:t>
            </w:r>
          </w:p>
          <w:p w14:paraId="199FD5B6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3D65726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0C8EB7CB" w14:textId="77777777" w:rsidTr="002D4638">
        <w:trPr>
          <w:jc w:val="center"/>
        </w:trPr>
        <w:tc>
          <w:tcPr>
            <w:tcW w:w="5000" w:type="pct"/>
          </w:tcPr>
          <w:p w14:paraId="78C4DF3E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9.你的上级会把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组织的成就归功于员工个人或全体组织，而非她/他自己个人</w:t>
            </w:r>
          </w:p>
          <w:p w14:paraId="33B55751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4EE399C3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74171615" w14:textId="77777777" w:rsidTr="002D4638">
        <w:trPr>
          <w:jc w:val="center"/>
        </w:trPr>
        <w:tc>
          <w:tcPr>
            <w:tcW w:w="5000" w:type="pct"/>
          </w:tcPr>
          <w:p w14:paraId="5A2D9414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lastRenderedPageBreak/>
              <w:t>10.你的上级会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积极寻找创新方法来提高护理服务质量</w:t>
            </w:r>
          </w:p>
          <w:p w14:paraId="219698FC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977CD98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73067146" w14:textId="77777777" w:rsidTr="002D4638">
        <w:trPr>
          <w:jc w:val="center"/>
        </w:trPr>
        <w:tc>
          <w:tcPr>
            <w:tcW w:w="5000" w:type="pct"/>
          </w:tcPr>
          <w:p w14:paraId="34B729FA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1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</w:rPr>
              <w:t>能洞察到医疗环境和相关政策的变化</w:t>
            </w:r>
          </w:p>
          <w:p w14:paraId="71D22985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68FBB05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1B2BD083" w14:textId="77777777" w:rsidTr="002D4638">
        <w:trPr>
          <w:jc w:val="center"/>
        </w:trPr>
        <w:tc>
          <w:tcPr>
            <w:tcW w:w="5000" w:type="pct"/>
          </w:tcPr>
          <w:p w14:paraId="59348F0D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2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分析和解读护理服务相关的数据</w:t>
            </w:r>
          </w:p>
          <w:p w14:paraId="5060D30B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D8D275C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67D0C556" w14:textId="77777777" w:rsidTr="002D4638">
        <w:trPr>
          <w:jc w:val="center"/>
        </w:trPr>
        <w:tc>
          <w:tcPr>
            <w:tcW w:w="5000" w:type="pct"/>
          </w:tcPr>
          <w:p w14:paraId="7AEAEE21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3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够在护理工作（包括护理实践和护理教学）中使用数字技术</w:t>
            </w:r>
          </w:p>
          <w:p w14:paraId="21BE5F34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1F57011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70343566" w14:textId="77777777" w:rsidTr="002D4638">
        <w:trPr>
          <w:jc w:val="center"/>
        </w:trPr>
        <w:tc>
          <w:tcPr>
            <w:tcW w:w="5000" w:type="pct"/>
          </w:tcPr>
          <w:p w14:paraId="4F2F5E1E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4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有效制定并管理护理单元的运营成本</w:t>
            </w:r>
          </w:p>
          <w:p w14:paraId="673A719F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4825E0F7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06CB0791" w14:textId="77777777" w:rsidTr="002D4638">
        <w:trPr>
          <w:jc w:val="center"/>
        </w:trPr>
        <w:tc>
          <w:tcPr>
            <w:tcW w:w="5000" w:type="pct"/>
          </w:tcPr>
          <w:p w14:paraId="1DF189CF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5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确保有足够数量的护理人员提供高质量的护理服务</w:t>
            </w:r>
          </w:p>
          <w:p w14:paraId="56409880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0727393A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44219570" w14:textId="77777777" w:rsidTr="002D4638">
        <w:trPr>
          <w:jc w:val="center"/>
        </w:trPr>
        <w:tc>
          <w:tcPr>
            <w:tcW w:w="5000" w:type="pct"/>
          </w:tcPr>
          <w:p w14:paraId="35EE009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6.你的上级在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排班时，能考虑员工个人的偏好</w:t>
            </w:r>
          </w:p>
          <w:p w14:paraId="0698B20A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AF2EAAC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0FE885FF" w14:textId="77777777" w:rsidTr="002D4638">
        <w:trPr>
          <w:jc w:val="center"/>
        </w:trPr>
        <w:tc>
          <w:tcPr>
            <w:tcW w:w="5000" w:type="pct"/>
          </w:tcPr>
          <w:p w14:paraId="576EB211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7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制定排班表时，能兼顾工作量、患者需求及护理工作的连贯性</w:t>
            </w:r>
          </w:p>
          <w:p w14:paraId="4CB221D9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68C95C58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45987D66" w14:textId="77777777" w:rsidTr="002D4638">
        <w:trPr>
          <w:jc w:val="center"/>
        </w:trPr>
        <w:tc>
          <w:tcPr>
            <w:tcW w:w="5000" w:type="pct"/>
          </w:tcPr>
          <w:p w14:paraId="66693BEF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8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不断更新自己循证护理和领导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力实践</w:t>
            </w:r>
            <w:proofErr w:type="gramEnd"/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方面的知识</w:t>
            </w:r>
          </w:p>
          <w:p w14:paraId="6E2D37C8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57C1EC71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26FC67F1" w14:textId="77777777" w:rsidTr="002D4638">
        <w:trPr>
          <w:jc w:val="center"/>
        </w:trPr>
        <w:tc>
          <w:tcPr>
            <w:tcW w:w="5000" w:type="pct"/>
          </w:tcPr>
          <w:p w14:paraId="060F7D70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9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能与员工进行有效沟通</w:t>
            </w:r>
          </w:p>
          <w:p w14:paraId="1B4BDAD3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48169FC7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2E10F409" w14:textId="77777777" w:rsidTr="002D4638">
        <w:trPr>
          <w:jc w:val="center"/>
        </w:trPr>
        <w:tc>
          <w:tcPr>
            <w:tcW w:w="5000" w:type="pct"/>
          </w:tcPr>
          <w:p w14:paraId="3C2C4970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0.你的上级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鼓励员工自由表达意见</w:t>
            </w:r>
          </w:p>
          <w:p w14:paraId="0A0A3312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4455E3CC" w14:textId="77777777" w:rsidR="00CF1D27" w:rsidRDefault="00D07718" w:rsidP="008E3B8C">
            <w:pPr>
              <w:widowControl/>
              <w:snapToGrid w:val="0"/>
              <w:spacing w:line="36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0E8D2C38" w14:textId="77777777" w:rsidTr="002D4638">
        <w:trPr>
          <w:jc w:val="center"/>
        </w:trPr>
        <w:tc>
          <w:tcPr>
            <w:tcW w:w="5000" w:type="pct"/>
          </w:tcPr>
          <w:p w14:paraId="5B6EB876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1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帮助并促进员工之间建立合作关系</w:t>
            </w:r>
          </w:p>
          <w:p w14:paraId="41A773BD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500FF094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lastRenderedPageBreak/>
              <w:t>□同意   □非常同意</w:t>
            </w:r>
          </w:p>
        </w:tc>
      </w:tr>
      <w:tr w:rsidR="00CF1D27" w14:paraId="2C5E3128" w14:textId="77777777" w:rsidTr="002D4638">
        <w:trPr>
          <w:jc w:val="center"/>
        </w:trPr>
        <w:tc>
          <w:tcPr>
            <w:tcW w:w="5000" w:type="pct"/>
          </w:tcPr>
          <w:p w14:paraId="58E61AA3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lastRenderedPageBreak/>
              <w:t>22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会努力营造员工之间相互尊重的文化氛围</w:t>
            </w:r>
          </w:p>
          <w:p w14:paraId="0E98C53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15D1CACF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5E8013A2" w14:textId="77777777" w:rsidTr="002D4638">
        <w:trPr>
          <w:jc w:val="center"/>
        </w:trPr>
        <w:tc>
          <w:tcPr>
            <w:tcW w:w="5000" w:type="pct"/>
          </w:tcPr>
          <w:p w14:paraId="349089B9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3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支持并促进员工培养有效的沟通技巧</w:t>
            </w:r>
          </w:p>
          <w:p w14:paraId="28004EE8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EDFE5CF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01C0AE86" w14:textId="77777777" w:rsidTr="002D4638">
        <w:trPr>
          <w:jc w:val="center"/>
        </w:trPr>
        <w:tc>
          <w:tcPr>
            <w:tcW w:w="5000" w:type="pct"/>
          </w:tcPr>
          <w:p w14:paraId="727E1B18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4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会积极处理员工之间的冲突，以培养积极的组织文化</w:t>
            </w:r>
          </w:p>
          <w:p w14:paraId="6AE2617A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09C2659B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177BF396" w14:textId="77777777" w:rsidTr="002D4638">
        <w:trPr>
          <w:jc w:val="center"/>
        </w:trPr>
        <w:tc>
          <w:tcPr>
            <w:tcW w:w="5000" w:type="pct"/>
          </w:tcPr>
          <w:p w14:paraId="57F3FB88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5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鼓励护理人员为了患者安全，按照标准执行护理操作</w:t>
            </w:r>
          </w:p>
          <w:p w14:paraId="46057ABB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5B423F1C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67DFF6BB" w14:textId="77777777" w:rsidTr="002D4638">
        <w:trPr>
          <w:jc w:val="center"/>
        </w:trPr>
        <w:tc>
          <w:tcPr>
            <w:tcW w:w="5000" w:type="pct"/>
          </w:tcPr>
          <w:p w14:paraId="093C6FE0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6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能通过人际关系获取医院政策和运营系统的相关信息</w:t>
            </w:r>
          </w:p>
          <w:p w14:paraId="6E9CA88F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0AFB5B08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0E753680" w14:textId="77777777" w:rsidTr="002D4638">
        <w:trPr>
          <w:jc w:val="center"/>
        </w:trPr>
        <w:tc>
          <w:tcPr>
            <w:tcW w:w="5000" w:type="pct"/>
          </w:tcPr>
          <w:p w14:paraId="16093FF3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7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能够制定与医院整体目标相一致的护理战略计划</w:t>
            </w:r>
          </w:p>
          <w:p w14:paraId="7BE702D9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68653A29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29CA9E28" w14:textId="77777777" w:rsidTr="002D4638">
        <w:trPr>
          <w:jc w:val="center"/>
        </w:trPr>
        <w:tc>
          <w:tcPr>
            <w:tcW w:w="5000" w:type="pct"/>
          </w:tcPr>
          <w:p w14:paraId="41B88CCA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8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会积极参与医院内外的管理，例如参与相关政策制定部门和临床实践委员会的工作等</w:t>
            </w:r>
          </w:p>
          <w:p w14:paraId="5FFDF560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2CBB5578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580954C3" w14:textId="77777777" w:rsidTr="002D4638">
        <w:trPr>
          <w:jc w:val="center"/>
        </w:trPr>
        <w:tc>
          <w:tcPr>
            <w:tcW w:w="5000" w:type="pct"/>
          </w:tcPr>
          <w:p w14:paraId="5D223BE5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29.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致力于构建和管理一套系统，这套系统可以促进护理有效决策和提高护理服务质量</w:t>
            </w:r>
          </w:p>
          <w:p w14:paraId="0560B875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6A910212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  <w:tr w:rsidR="00CF1D27" w14:paraId="487C319B" w14:textId="77777777" w:rsidTr="002D4638">
        <w:trPr>
          <w:jc w:val="center"/>
        </w:trPr>
        <w:tc>
          <w:tcPr>
            <w:tcW w:w="5000" w:type="pct"/>
          </w:tcPr>
          <w:p w14:paraId="7905B014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 xml:space="preserve">30. </w:t>
            </w:r>
            <w:r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你的上级能持续参与制定和实施行动计划和项目，以促进护理质量和服务提升</w:t>
            </w:r>
          </w:p>
          <w:p w14:paraId="6A40D70A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color w:val="000000" w:themeColor="text1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 xml:space="preserve">□非常不同意   □不同意   □不太同意   □部分同意   </w:t>
            </w:r>
          </w:p>
          <w:p w14:paraId="54868A80" w14:textId="77777777" w:rsidR="00CF1D27" w:rsidRDefault="00D07718" w:rsidP="008E3B8C">
            <w:pPr>
              <w:widowControl/>
              <w:snapToGrid w:val="0"/>
              <w:spacing w:line="400" w:lineRule="exact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□同意   □非常同意</w:t>
            </w:r>
          </w:p>
        </w:tc>
      </w:tr>
    </w:tbl>
    <w:p w14:paraId="730671FD" w14:textId="77777777" w:rsidR="00432D82" w:rsidRDefault="00432D82">
      <w:pPr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</w:pPr>
    </w:p>
    <w:p w14:paraId="6C32406B" w14:textId="77777777" w:rsidR="00432D82" w:rsidRDefault="00432D82">
      <w:pPr>
        <w:rPr>
          <w:rStyle w:val="fontstyle21"/>
          <w:rFonts w:hint="eastAsia"/>
          <w:sz w:val="21"/>
        </w:rPr>
      </w:pPr>
    </w:p>
    <w:p w14:paraId="1E2BF508" w14:textId="6BE63310" w:rsidR="00CF1AC8" w:rsidRDefault="00CF1AC8">
      <w:pPr>
        <w:rPr>
          <w:rStyle w:val="fontstyle21"/>
          <w:rFonts w:hint="eastAsia"/>
          <w:sz w:val="21"/>
        </w:rPr>
      </w:pPr>
    </w:p>
    <w:p w14:paraId="7941CF7D" w14:textId="6CC1F727" w:rsidR="009B137F" w:rsidRDefault="009B137F">
      <w:pPr>
        <w:rPr>
          <w:rStyle w:val="fontstyle21"/>
          <w:rFonts w:hint="eastAsia"/>
          <w:sz w:val="21"/>
        </w:rPr>
      </w:pPr>
    </w:p>
    <w:p w14:paraId="68338009" w14:textId="77777777" w:rsidR="009B137F" w:rsidRDefault="009B137F">
      <w:pPr>
        <w:rPr>
          <w:rStyle w:val="fontstyle21"/>
          <w:rFonts w:hint="eastAsia"/>
          <w:sz w:val="21"/>
        </w:rPr>
      </w:pPr>
    </w:p>
    <w:p w14:paraId="1AA965B7" w14:textId="77777777" w:rsidR="002D4638" w:rsidRDefault="002D4638">
      <w:pPr>
        <w:rPr>
          <w:rStyle w:val="fontstyle21"/>
          <w:rFonts w:hint="eastAsia"/>
          <w:sz w:val="21"/>
        </w:rPr>
      </w:pPr>
    </w:p>
    <w:p w14:paraId="481B0B3A" w14:textId="77777777" w:rsidR="002D4638" w:rsidRDefault="002D4638">
      <w:pPr>
        <w:rPr>
          <w:rStyle w:val="fontstyle21"/>
          <w:rFonts w:hint="eastAsia"/>
          <w:sz w:val="21"/>
        </w:rPr>
      </w:pPr>
    </w:p>
    <w:p w14:paraId="6CD10D36" w14:textId="77777777" w:rsidR="002D4638" w:rsidRDefault="002D4638">
      <w:pPr>
        <w:rPr>
          <w:rStyle w:val="fontstyle21"/>
          <w:rFonts w:hint="eastAsia"/>
          <w:sz w:val="21"/>
        </w:rPr>
      </w:pPr>
    </w:p>
    <w:p w14:paraId="7D2B2593" w14:textId="47E299EE" w:rsidR="00CF1D27" w:rsidRPr="00B42C4C" w:rsidRDefault="000724B1" w:rsidP="009B137F">
      <w:pPr>
        <w:spacing w:afterLines="50" w:after="159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D07718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Table S4</w:t>
      </w:r>
      <w:r w:rsidR="00430AF8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 xml:space="preserve">. </w:t>
      </w:r>
      <w:r w:rsidR="00D07718" w:rsidRPr="00B42C4C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Demographic Characteristics of Psychometric Validation Participants</w:t>
      </w:r>
      <w:r w:rsidR="00D07718" w:rsidRPr="00B42C4C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(n = 662)</w:t>
      </w:r>
      <w:r w:rsidR="009B0F53" w:rsidRPr="00B42C4C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6549"/>
        <w:gridCol w:w="2117"/>
        <w:gridCol w:w="1080"/>
      </w:tblGrid>
      <w:tr w:rsidR="00CF1D27" w:rsidRPr="00313ACF" w14:paraId="06B2F37D" w14:textId="77777777" w:rsidTr="002D4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360" w:type="pct"/>
            <w:vAlign w:val="center"/>
          </w:tcPr>
          <w:p w14:paraId="7B4D6AF7" w14:textId="77777777" w:rsidR="00CF1D27" w:rsidRPr="00313ACF" w:rsidRDefault="00D07718">
            <w:pPr>
              <w:snapToGrid w:val="0"/>
              <w:rPr>
                <w:rFonts w:ascii="Times New Roman" w:eastAsia="等线 Light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eastAsia="等线 Light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086" w:type="pct"/>
            <w:vAlign w:val="center"/>
          </w:tcPr>
          <w:p w14:paraId="640D7B97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 Light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eastAsia="等线 Light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554" w:type="pct"/>
            <w:vAlign w:val="center"/>
          </w:tcPr>
          <w:p w14:paraId="744B456A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 Light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eastAsia="等线 Light" w:hAnsi="Times New Roman" w:cs="Times New Roman"/>
                <w:b/>
                <w:bCs/>
                <w:szCs w:val="21"/>
              </w:rPr>
              <w:t>%</w:t>
            </w:r>
          </w:p>
        </w:tc>
      </w:tr>
      <w:tr w:rsidR="00CF1D27" w:rsidRPr="00313ACF" w14:paraId="6658FA2D" w14:textId="77777777" w:rsidTr="002D4638">
        <w:tc>
          <w:tcPr>
            <w:tcW w:w="3360" w:type="pct"/>
            <w:vAlign w:val="center"/>
          </w:tcPr>
          <w:p w14:paraId="1A33BF2E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1086" w:type="pct"/>
            <w:vAlign w:val="center"/>
          </w:tcPr>
          <w:p w14:paraId="4E3A071A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4" w:type="pct"/>
            <w:vAlign w:val="center"/>
          </w:tcPr>
          <w:p w14:paraId="232F3D8C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F1D27" w:rsidRPr="00313ACF" w14:paraId="1D6CA84F" w14:textId="77777777" w:rsidTr="002D4638">
        <w:tc>
          <w:tcPr>
            <w:tcW w:w="3360" w:type="pct"/>
            <w:vAlign w:val="center"/>
          </w:tcPr>
          <w:p w14:paraId="7E8273C6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0 ~ 29</w:t>
            </w:r>
          </w:p>
        </w:tc>
        <w:tc>
          <w:tcPr>
            <w:tcW w:w="1086" w:type="pct"/>
            <w:vAlign w:val="center"/>
          </w:tcPr>
          <w:p w14:paraId="6DA0748E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70</w:t>
            </w:r>
          </w:p>
        </w:tc>
        <w:tc>
          <w:tcPr>
            <w:tcW w:w="554" w:type="pct"/>
            <w:vAlign w:val="center"/>
          </w:tcPr>
          <w:p w14:paraId="3FA44EB7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40.8</w:t>
            </w:r>
          </w:p>
        </w:tc>
      </w:tr>
      <w:tr w:rsidR="00CF1D27" w:rsidRPr="00313ACF" w14:paraId="60AE668D" w14:textId="77777777" w:rsidTr="002D4638">
        <w:tc>
          <w:tcPr>
            <w:tcW w:w="3360" w:type="pct"/>
            <w:vAlign w:val="center"/>
          </w:tcPr>
          <w:p w14:paraId="6C81B2C4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0 ~ 39</w:t>
            </w:r>
          </w:p>
        </w:tc>
        <w:tc>
          <w:tcPr>
            <w:tcW w:w="1086" w:type="pct"/>
            <w:vAlign w:val="center"/>
          </w:tcPr>
          <w:p w14:paraId="46B401C3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22</w:t>
            </w:r>
          </w:p>
        </w:tc>
        <w:tc>
          <w:tcPr>
            <w:tcW w:w="554" w:type="pct"/>
            <w:vAlign w:val="center"/>
          </w:tcPr>
          <w:p w14:paraId="02B479B9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3.5</w:t>
            </w:r>
          </w:p>
        </w:tc>
      </w:tr>
      <w:tr w:rsidR="00CF1D27" w:rsidRPr="00313ACF" w14:paraId="1AA722FD" w14:textId="77777777" w:rsidTr="002D4638">
        <w:tc>
          <w:tcPr>
            <w:tcW w:w="3360" w:type="pct"/>
            <w:vAlign w:val="center"/>
          </w:tcPr>
          <w:p w14:paraId="1DA11FD8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≥ 40</w:t>
            </w:r>
          </w:p>
        </w:tc>
        <w:tc>
          <w:tcPr>
            <w:tcW w:w="1086" w:type="pct"/>
            <w:vAlign w:val="center"/>
          </w:tcPr>
          <w:p w14:paraId="494F6C2C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70</w:t>
            </w:r>
          </w:p>
        </w:tc>
        <w:tc>
          <w:tcPr>
            <w:tcW w:w="554" w:type="pct"/>
            <w:vAlign w:val="center"/>
          </w:tcPr>
          <w:p w14:paraId="06F5B180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5.7</w:t>
            </w:r>
          </w:p>
        </w:tc>
      </w:tr>
      <w:tr w:rsidR="00CF1D27" w:rsidRPr="00313ACF" w14:paraId="4E71A3C2" w14:textId="77777777" w:rsidTr="002D4638">
        <w:tc>
          <w:tcPr>
            <w:tcW w:w="3360" w:type="pct"/>
            <w:vAlign w:val="center"/>
          </w:tcPr>
          <w:p w14:paraId="18F61330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086" w:type="pct"/>
            <w:vAlign w:val="center"/>
          </w:tcPr>
          <w:p w14:paraId="334AD2A8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4" w:type="pct"/>
            <w:vAlign w:val="center"/>
          </w:tcPr>
          <w:p w14:paraId="5880560A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F1D27" w:rsidRPr="00313ACF" w14:paraId="21AF7FDF" w14:textId="77777777" w:rsidTr="002D4638">
        <w:tc>
          <w:tcPr>
            <w:tcW w:w="3360" w:type="pct"/>
            <w:vAlign w:val="center"/>
          </w:tcPr>
          <w:p w14:paraId="78A4396B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Male</w:t>
            </w:r>
          </w:p>
        </w:tc>
        <w:tc>
          <w:tcPr>
            <w:tcW w:w="1086" w:type="pct"/>
            <w:vAlign w:val="center"/>
          </w:tcPr>
          <w:p w14:paraId="4F3BA5F2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63</w:t>
            </w:r>
          </w:p>
        </w:tc>
        <w:tc>
          <w:tcPr>
            <w:tcW w:w="554" w:type="pct"/>
            <w:vAlign w:val="center"/>
          </w:tcPr>
          <w:p w14:paraId="3E5A1A4B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9.5</w:t>
            </w:r>
          </w:p>
        </w:tc>
      </w:tr>
      <w:tr w:rsidR="00CF1D27" w:rsidRPr="00313ACF" w14:paraId="4F439946" w14:textId="77777777" w:rsidTr="002D4638">
        <w:tc>
          <w:tcPr>
            <w:tcW w:w="3360" w:type="pct"/>
            <w:vAlign w:val="center"/>
          </w:tcPr>
          <w:p w14:paraId="64C95292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Female</w:t>
            </w:r>
          </w:p>
        </w:tc>
        <w:tc>
          <w:tcPr>
            <w:tcW w:w="1086" w:type="pct"/>
            <w:vAlign w:val="center"/>
          </w:tcPr>
          <w:p w14:paraId="1A718C99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599</w:t>
            </w:r>
          </w:p>
        </w:tc>
        <w:tc>
          <w:tcPr>
            <w:tcW w:w="554" w:type="pct"/>
            <w:vAlign w:val="center"/>
          </w:tcPr>
          <w:p w14:paraId="112B9018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90.5</w:t>
            </w:r>
          </w:p>
        </w:tc>
      </w:tr>
      <w:tr w:rsidR="00CF1D27" w:rsidRPr="00313ACF" w14:paraId="5723E1DE" w14:textId="77777777" w:rsidTr="002D4638">
        <w:tc>
          <w:tcPr>
            <w:tcW w:w="3360" w:type="pct"/>
            <w:vAlign w:val="center"/>
          </w:tcPr>
          <w:p w14:paraId="6F5BE0E1" w14:textId="3839DB9E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Education</w:t>
            </w:r>
            <w:r w:rsidR="00B2044A">
              <w:rPr>
                <w:rFonts w:ascii="Times New Roman" w:hAnsi="Times New Roman" w:cs="Times New Roman" w:hint="eastAsia"/>
                <w:b/>
                <w:bCs/>
                <w:szCs w:val="21"/>
              </w:rPr>
              <w:t>al</w:t>
            </w:r>
            <w:r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 level</w:t>
            </w:r>
          </w:p>
        </w:tc>
        <w:tc>
          <w:tcPr>
            <w:tcW w:w="1086" w:type="pct"/>
            <w:vAlign w:val="center"/>
          </w:tcPr>
          <w:p w14:paraId="32CEF866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4" w:type="pct"/>
            <w:vAlign w:val="center"/>
          </w:tcPr>
          <w:p w14:paraId="491C20D2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F1D27" w:rsidRPr="00313ACF" w14:paraId="0961B392" w14:textId="77777777" w:rsidTr="002D4638">
        <w:tc>
          <w:tcPr>
            <w:tcW w:w="3360" w:type="pct"/>
            <w:vAlign w:val="center"/>
          </w:tcPr>
          <w:p w14:paraId="169CE9BA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J</w:t>
            </w:r>
            <w:r w:rsidRPr="00313AC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unior college</w:t>
            </w:r>
          </w:p>
        </w:tc>
        <w:tc>
          <w:tcPr>
            <w:tcW w:w="1086" w:type="pct"/>
            <w:vAlign w:val="center"/>
          </w:tcPr>
          <w:p w14:paraId="1CBF4383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04</w:t>
            </w:r>
          </w:p>
        </w:tc>
        <w:tc>
          <w:tcPr>
            <w:tcW w:w="554" w:type="pct"/>
            <w:vAlign w:val="center"/>
          </w:tcPr>
          <w:p w14:paraId="708DC23E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45.9</w:t>
            </w:r>
          </w:p>
        </w:tc>
      </w:tr>
      <w:tr w:rsidR="00CF1D27" w:rsidRPr="00313ACF" w14:paraId="1C44B975" w14:textId="77777777" w:rsidTr="002D4638">
        <w:tc>
          <w:tcPr>
            <w:tcW w:w="3360" w:type="pct"/>
            <w:tcBorders>
              <w:bottom w:val="nil"/>
            </w:tcBorders>
            <w:vAlign w:val="center"/>
          </w:tcPr>
          <w:p w14:paraId="0432A303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Bachelor's degree or above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25A45BB2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58</w:t>
            </w:r>
          </w:p>
        </w:tc>
        <w:tc>
          <w:tcPr>
            <w:tcW w:w="554" w:type="pct"/>
            <w:vAlign w:val="center"/>
          </w:tcPr>
          <w:p w14:paraId="2D5E7895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54.1</w:t>
            </w:r>
          </w:p>
        </w:tc>
      </w:tr>
      <w:tr w:rsidR="00CF1D27" w:rsidRPr="00313ACF" w14:paraId="0834378C" w14:textId="77777777" w:rsidTr="002D4638">
        <w:tc>
          <w:tcPr>
            <w:tcW w:w="3360" w:type="pct"/>
            <w:tcBorders>
              <w:top w:val="nil"/>
              <w:bottom w:val="nil"/>
              <w:right w:val="nil"/>
            </w:tcBorders>
            <w:vAlign w:val="center"/>
          </w:tcPr>
          <w:p w14:paraId="138B825E" w14:textId="1EAAFE1D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Department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</w:tcBorders>
            <w:vAlign w:val="center"/>
          </w:tcPr>
          <w:p w14:paraId="6A1500D9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4" w:type="pct"/>
            <w:vAlign w:val="center"/>
          </w:tcPr>
          <w:p w14:paraId="42CE8795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F1D27" w:rsidRPr="00313ACF" w14:paraId="32F29D3B" w14:textId="77777777" w:rsidTr="002D4638">
        <w:tc>
          <w:tcPr>
            <w:tcW w:w="3360" w:type="pct"/>
            <w:tcBorders>
              <w:top w:val="nil"/>
            </w:tcBorders>
            <w:vAlign w:val="center"/>
          </w:tcPr>
          <w:p w14:paraId="5643B639" w14:textId="20E35D7A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 xml:space="preserve">Medical </w:t>
            </w:r>
          </w:p>
        </w:tc>
        <w:tc>
          <w:tcPr>
            <w:tcW w:w="1086" w:type="pct"/>
            <w:tcBorders>
              <w:top w:val="nil"/>
            </w:tcBorders>
            <w:vAlign w:val="center"/>
          </w:tcPr>
          <w:p w14:paraId="7EB283AB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96</w:t>
            </w:r>
          </w:p>
        </w:tc>
        <w:tc>
          <w:tcPr>
            <w:tcW w:w="554" w:type="pct"/>
            <w:vAlign w:val="center"/>
          </w:tcPr>
          <w:p w14:paraId="21722498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44.7</w:t>
            </w:r>
          </w:p>
        </w:tc>
      </w:tr>
      <w:tr w:rsidR="00CF1D27" w:rsidRPr="00313ACF" w14:paraId="34E7A1C1" w14:textId="77777777" w:rsidTr="002D4638">
        <w:tc>
          <w:tcPr>
            <w:tcW w:w="3360" w:type="pct"/>
            <w:vAlign w:val="center"/>
          </w:tcPr>
          <w:p w14:paraId="2086BB40" w14:textId="4D85DAF9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 xml:space="preserve">Surgical </w:t>
            </w:r>
          </w:p>
        </w:tc>
        <w:tc>
          <w:tcPr>
            <w:tcW w:w="1086" w:type="pct"/>
            <w:vAlign w:val="center"/>
          </w:tcPr>
          <w:p w14:paraId="6BCA3F6B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55</w:t>
            </w:r>
          </w:p>
        </w:tc>
        <w:tc>
          <w:tcPr>
            <w:tcW w:w="554" w:type="pct"/>
            <w:vAlign w:val="center"/>
          </w:tcPr>
          <w:p w14:paraId="48EFDC6A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8.5</w:t>
            </w:r>
          </w:p>
        </w:tc>
      </w:tr>
      <w:tr w:rsidR="00CF1D27" w:rsidRPr="00313ACF" w14:paraId="4E8685E3" w14:textId="77777777" w:rsidTr="002D4638">
        <w:tc>
          <w:tcPr>
            <w:tcW w:w="3360" w:type="pct"/>
            <w:vAlign w:val="center"/>
          </w:tcPr>
          <w:p w14:paraId="35353B63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Intensive Care Unit (ICU)</w:t>
            </w:r>
          </w:p>
        </w:tc>
        <w:tc>
          <w:tcPr>
            <w:tcW w:w="1086" w:type="pct"/>
            <w:vAlign w:val="center"/>
          </w:tcPr>
          <w:p w14:paraId="56340960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61</w:t>
            </w:r>
          </w:p>
        </w:tc>
        <w:tc>
          <w:tcPr>
            <w:tcW w:w="554" w:type="pct"/>
            <w:vAlign w:val="center"/>
          </w:tcPr>
          <w:p w14:paraId="25587B7F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9.2</w:t>
            </w:r>
          </w:p>
        </w:tc>
      </w:tr>
      <w:tr w:rsidR="00CF1D27" w:rsidRPr="00313ACF" w14:paraId="17C8BE31" w14:textId="77777777" w:rsidTr="002D4638">
        <w:tc>
          <w:tcPr>
            <w:tcW w:w="3360" w:type="pct"/>
            <w:vAlign w:val="center"/>
          </w:tcPr>
          <w:p w14:paraId="19CB2BA3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Others*</w:t>
            </w:r>
          </w:p>
        </w:tc>
        <w:tc>
          <w:tcPr>
            <w:tcW w:w="1086" w:type="pct"/>
            <w:vAlign w:val="center"/>
          </w:tcPr>
          <w:p w14:paraId="2255BB59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50</w:t>
            </w:r>
          </w:p>
        </w:tc>
        <w:tc>
          <w:tcPr>
            <w:tcW w:w="554" w:type="pct"/>
            <w:vAlign w:val="center"/>
          </w:tcPr>
          <w:p w14:paraId="4E010279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7.6</w:t>
            </w:r>
          </w:p>
        </w:tc>
      </w:tr>
      <w:tr w:rsidR="00CF1D27" w:rsidRPr="00313ACF" w14:paraId="72340792" w14:textId="77777777" w:rsidTr="002D4638">
        <w:tc>
          <w:tcPr>
            <w:tcW w:w="3360" w:type="pct"/>
            <w:vAlign w:val="center"/>
          </w:tcPr>
          <w:p w14:paraId="0B35164D" w14:textId="77777777" w:rsidR="00CF1D27" w:rsidRPr="00313ACF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hift schedule</w:t>
            </w:r>
          </w:p>
        </w:tc>
        <w:tc>
          <w:tcPr>
            <w:tcW w:w="1086" w:type="pct"/>
            <w:vAlign w:val="center"/>
          </w:tcPr>
          <w:p w14:paraId="0EA539CE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4" w:type="pct"/>
            <w:vAlign w:val="center"/>
          </w:tcPr>
          <w:p w14:paraId="73A73F4B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F1D27" w:rsidRPr="00313ACF" w14:paraId="3ECC7D52" w14:textId="77777777" w:rsidTr="002D4638">
        <w:tc>
          <w:tcPr>
            <w:tcW w:w="3360" w:type="pct"/>
            <w:vAlign w:val="center"/>
          </w:tcPr>
          <w:p w14:paraId="51135876" w14:textId="6F88AEA2" w:rsidR="00CF1D27" w:rsidRPr="00B2044A" w:rsidRDefault="00B2044A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2044A">
              <w:rPr>
                <w:rFonts w:ascii="Times New Roman" w:hAnsi="Times New Roman" w:cs="Times New Roman"/>
                <w:color w:val="000000"/>
                <w:szCs w:val="21"/>
              </w:rPr>
              <w:t>Day-evening-</w:t>
            </w:r>
            <w:r w:rsidRPr="00B2044A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B2044A">
              <w:rPr>
                <w:rFonts w:ascii="Times New Roman" w:hAnsi="Times New Roman" w:cs="Times New Roman"/>
                <w:color w:val="000000"/>
                <w:szCs w:val="21"/>
              </w:rPr>
              <w:t>ight</w:t>
            </w:r>
          </w:p>
        </w:tc>
        <w:tc>
          <w:tcPr>
            <w:tcW w:w="1086" w:type="pct"/>
            <w:vAlign w:val="center"/>
          </w:tcPr>
          <w:p w14:paraId="6E357A69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48</w:t>
            </w:r>
          </w:p>
        </w:tc>
        <w:tc>
          <w:tcPr>
            <w:tcW w:w="554" w:type="pct"/>
            <w:vAlign w:val="center"/>
          </w:tcPr>
          <w:p w14:paraId="14A5FC4B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52.6</w:t>
            </w:r>
          </w:p>
        </w:tc>
      </w:tr>
      <w:tr w:rsidR="00CF1D27" w:rsidRPr="00313ACF" w14:paraId="2C1B4BB0" w14:textId="77777777" w:rsidTr="002D4638">
        <w:tc>
          <w:tcPr>
            <w:tcW w:w="3360" w:type="pct"/>
            <w:vAlign w:val="center"/>
          </w:tcPr>
          <w:p w14:paraId="45F095D8" w14:textId="122EBC45" w:rsidR="00CF1D27" w:rsidRPr="00B2044A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2044A">
              <w:rPr>
                <w:rFonts w:ascii="Times New Roman" w:eastAsia="Times New Roman" w:hAnsi="Times New Roman" w:cs="Times New Roman"/>
                <w:szCs w:val="21"/>
              </w:rPr>
              <w:t>Day-evening</w:t>
            </w:r>
          </w:p>
        </w:tc>
        <w:tc>
          <w:tcPr>
            <w:tcW w:w="1086" w:type="pct"/>
            <w:vAlign w:val="center"/>
          </w:tcPr>
          <w:p w14:paraId="39B15E41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65</w:t>
            </w:r>
          </w:p>
        </w:tc>
        <w:tc>
          <w:tcPr>
            <w:tcW w:w="554" w:type="pct"/>
            <w:vAlign w:val="center"/>
          </w:tcPr>
          <w:p w14:paraId="6479B4D5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4.9</w:t>
            </w:r>
          </w:p>
        </w:tc>
      </w:tr>
      <w:tr w:rsidR="00CF1D27" w:rsidRPr="00313ACF" w14:paraId="7C197B27" w14:textId="77777777" w:rsidTr="002D4638">
        <w:tc>
          <w:tcPr>
            <w:tcW w:w="3360" w:type="pct"/>
            <w:vAlign w:val="center"/>
          </w:tcPr>
          <w:p w14:paraId="2E335F87" w14:textId="0961B3A9" w:rsidR="00CF1D27" w:rsidRPr="00B2044A" w:rsidRDefault="00B2044A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204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Fixed </w:t>
            </w:r>
            <w:r w:rsidRPr="00B2044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204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ight</w:t>
            </w:r>
          </w:p>
        </w:tc>
        <w:tc>
          <w:tcPr>
            <w:tcW w:w="1086" w:type="pct"/>
            <w:vAlign w:val="center"/>
          </w:tcPr>
          <w:p w14:paraId="03E4878D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98</w:t>
            </w:r>
          </w:p>
        </w:tc>
        <w:tc>
          <w:tcPr>
            <w:tcW w:w="554" w:type="pct"/>
            <w:vAlign w:val="center"/>
          </w:tcPr>
          <w:p w14:paraId="7130E6F7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.8</w:t>
            </w:r>
          </w:p>
        </w:tc>
      </w:tr>
      <w:tr w:rsidR="00CF1D27" w:rsidRPr="00313ACF" w14:paraId="6AE1759B" w14:textId="77777777" w:rsidTr="002D4638">
        <w:tc>
          <w:tcPr>
            <w:tcW w:w="3360" w:type="pct"/>
            <w:vAlign w:val="center"/>
          </w:tcPr>
          <w:p w14:paraId="789676E2" w14:textId="664826A8" w:rsidR="00CF1D27" w:rsidRPr="00B2044A" w:rsidRDefault="00D07718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2044A">
              <w:rPr>
                <w:rFonts w:ascii="Times New Roman" w:eastAsia="Times New Roman" w:hAnsi="Times New Roman" w:cs="Times New Roman"/>
                <w:szCs w:val="21"/>
              </w:rPr>
              <w:t>Fixed day (9 am-5 pm)</w:t>
            </w:r>
          </w:p>
        </w:tc>
        <w:tc>
          <w:tcPr>
            <w:tcW w:w="1086" w:type="pct"/>
            <w:vAlign w:val="center"/>
          </w:tcPr>
          <w:p w14:paraId="3F5BB5B6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51</w:t>
            </w:r>
          </w:p>
        </w:tc>
        <w:tc>
          <w:tcPr>
            <w:tcW w:w="554" w:type="pct"/>
            <w:vAlign w:val="center"/>
          </w:tcPr>
          <w:p w14:paraId="3C56D977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7.7</w:t>
            </w:r>
          </w:p>
        </w:tc>
      </w:tr>
      <w:tr w:rsidR="00CF1D27" w:rsidRPr="00313ACF" w14:paraId="48D86B11" w14:textId="77777777" w:rsidTr="002D4638">
        <w:tc>
          <w:tcPr>
            <w:tcW w:w="3360" w:type="pct"/>
            <w:vAlign w:val="center"/>
          </w:tcPr>
          <w:p w14:paraId="6669B12B" w14:textId="21688A77" w:rsidR="00CF1D27" w:rsidRPr="00313ACF" w:rsidRDefault="00B2044A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B2044A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Experience (years)</w:t>
            </w:r>
            <w:r w:rsidR="00D07718"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, M (SD)</w:t>
            </w:r>
          </w:p>
        </w:tc>
        <w:tc>
          <w:tcPr>
            <w:tcW w:w="1086" w:type="pct"/>
            <w:vAlign w:val="center"/>
          </w:tcPr>
          <w:p w14:paraId="7FBEB42E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.66 (1.43)</w:t>
            </w:r>
          </w:p>
        </w:tc>
        <w:tc>
          <w:tcPr>
            <w:tcW w:w="554" w:type="pct"/>
            <w:vAlign w:val="center"/>
          </w:tcPr>
          <w:p w14:paraId="521348B0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F1D27" w:rsidRPr="00313ACF" w14:paraId="229B84EC" w14:textId="77777777" w:rsidTr="002D4638">
        <w:tc>
          <w:tcPr>
            <w:tcW w:w="3360" w:type="pct"/>
            <w:vAlign w:val="center"/>
          </w:tcPr>
          <w:p w14:paraId="319050EE" w14:textId="4C6EFE31" w:rsidR="00CF1D27" w:rsidRPr="00313ACF" w:rsidRDefault="002D7CB9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2D7CB9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enure</w:t>
            </w:r>
            <w:r w:rsidR="00B2044A" w:rsidRPr="00B2044A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 in current position</w:t>
            </w:r>
            <w:r w:rsidR="00D07718" w:rsidRPr="00313ACF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, M (SD)</w:t>
            </w:r>
          </w:p>
        </w:tc>
        <w:tc>
          <w:tcPr>
            <w:tcW w:w="1086" w:type="pct"/>
            <w:vAlign w:val="center"/>
          </w:tcPr>
          <w:p w14:paraId="087D8791" w14:textId="77777777" w:rsidR="00CF1D27" w:rsidRPr="00313ACF" w:rsidRDefault="00D0771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.45 (1.41)</w:t>
            </w:r>
          </w:p>
        </w:tc>
        <w:tc>
          <w:tcPr>
            <w:tcW w:w="554" w:type="pct"/>
            <w:vAlign w:val="center"/>
          </w:tcPr>
          <w:p w14:paraId="52C675A1" w14:textId="77777777" w:rsidR="00CF1D27" w:rsidRPr="00313ACF" w:rsidRDefault="00CF1D2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434706A2" w14:textId="77777777" w:rsidR="00CF1D27" w:rsidRPr="00313ACF" w:rsidRDefault="00D07718">
      <w:pPr>
        <w:rPr>
          <w:rFonts w:ascii="Times New Roman" w:hAnsi="Times New Roman" w:cs="Times New Roman"/>
          <w:szCs w:val="21"/>
        </w:rPr>
      </w:pPr>
      <w:r w:rsidRPr="00EC0656">
        <w:rPr>
          <w:rFonts w:ascii="Times New Roman" w:eastAsia="Times New Roman" w:hAnsi="Times New Roman" w:cs="Times New Roman"/>
          <w:b/>
          <w:bCs/>
          <w:szCs w:val="21"/>
        </w:rPr>
        <w:t xml:space="preserve">Note: </w:t>
      </w:r>
      <w:r w:rsidRPr="00313ACF">
        <w:rPr>
          <w:rFonts w:ascii="Times New Roman" w:eastAsia="Times New Roman" w:hAnsi="Times New Roman" w:cs="Times New Roman"/>
          <w:szCs w:val="21"/>
        </w:rPr>
        <w:t xml:space="preserve">*Others include </w:t>
      </w:r>
      <w:proofErr w:type="spellStart"/>
      <w:r w:rsidRPr="00313ACF">
        <w:rPr>
          <w:rFonts w:ascii="Times New Roman" w:eastAsia="Times New Roman" w:hAnsi="Times New Roman" w:cs="Times New Roman"/>
          <w:szCs w:val="21"/>
        </w:rPr>
        <w:t>gynaecology</w:t>
      </w:r>
      <w:proofErr w:type="spellEnd"/>
      <w:r w:rsidRPr="00313ACF">
        <w:rPr>
          <w:rFonts w:ascii="Times New Roman" w:eastAsia="Times New Roman" w:hAnsi="Times New Roman" w:cs="Times New Roman"/>
          <w:szCs w:val="21"/>
        </w:rPr>
        <w:t>, obstetrics, emergency, and operating room. M (SD)</w:t>
      </w:r>
      <w:r w:rsidRPr="00313ACF">
        <w:rPr>
          <w:rFonts w:ascii="Times New Roman" w:eastAsia="宋体" w:hAnsi="Times New Roman" w:cs="Times New Roman"/>
          <w:szCs w:val="21"/>
        </w:rPr>
        <w:t>, Mean (Standard Deviation)</w:t>
      </w:r>
      <w:r w:rsidRPr="00313ACF">
        <w:rPr>
          <w:rFonts w:ascii="Times New Roman" w:eastAsia="Times New Roman" w:hAnsi="Times New Roman" w:cs="Times New Roman"/>
          <w:szCs w:val="21"/>
        </w:rPr>
        <w:t xml:space="preserve"> </w:t>
      </w:r>
    </w:p>
    <w:p w14:paraId="3A02D329" w14:textId="6C20A388" w:rsidR="00F41BF3" w:rsidRDefault="00F41B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10C1B" w14:textId="6B2A4D69" w:rsidR="00F41BF3" w:rsidRDefault="00F41BF3">
      <w:pPr>
        <w:rPr>
          <w:rFonts w:ascii="Times New Roman" w:hAnsi="Times New Roman" w:cs="Times New Roman"/>
          <w:b/>
          <w:bCs/>
          <w:szCs w:val="21"/>
        </w:rPr>
      </w:pPr>
    </w:p>
    <w:p w14:paraId="0A5C35C1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65AB0650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361EA787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15AFA7FC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4BBD29C3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6C19B493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4B3CE1A1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5B70A1F3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5F8DD439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063CD8EF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267CFF71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20ADABCC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5DB5FD81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707E58DE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1B6D46E0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4B2628FE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10C968B3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50C00036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36E92887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74117ACF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104FAB6E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263BCDEE" w14:textId="0E9824BA" w:rsidR="00CF1D27" w:rsidRPr="00CE5515" w:rsidRDefault="00CB05F1" w:rsidP="00784270">
      <w:pPr>
        <w:spacing w:afterLines="50" w:after="159"/>
        <w:rPr>
          <w:rFonts w:ascii="Times New Roman" w:hAnsi="Times New Roman" w:cs="Times New Roman"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 w:rsidRPr="00313ACF">
        <w:rPr>
          <w:rFonts w:ascii="Times New Roman" w:hAnsi="Times New Roman" w:cs="Times New Roman"/>
          <w:b/>
          <w:bCs/>
          <w:szCs w:val="21"/>
        </w:rPr>
        <w:t xml:space="preserve"> </w:t>
      </w:r>
      <w:r w:rsidR="00D07718" w:rsidRPr="00313ACF">
        <w:rPr>
          <w:rFonts w:ascii="Times New Roman" w:hAnsi="Times New Roman" w:cs="Times New Roman"/>
          <w:b/>
          <w:bCs/>
          <w:szCs w:val="21"/>
        </w:rPr>
        <w:t>Table S</w:t>
      </w:r>
      <w:r w:rsidR="00205FBD">
        <w:rPr>
          <w:rFonts w:ascii="Times New Roman" w:hAnsi="Times New Roman" w:cs="Times New Roman" w:hint="eastAsia"/>
          <w:b/>
          <w:bCs/>
          <w:szCs w:val="21"/>
        </w:rPr>
        <w:t>5</w:t>
      </w:r>
      <w:r w:rsidR="00430AF8">
        <w:rPr>
          <w:rFonts w:ascii="Times New Roman" w:hAnsi="Times New Roman" w:cs="Times New Roman"/>
          <w:b/>
          <w:bCs/>
          <w:szCs w:val="21"/>
        </w:rPr>
        <w:t xml:space="preserve">. </w:t>
      </w:r>
      <w:r w:rsidR="00D07718" w:rsidRPr="00CE5515">
        <w:rPr>
          <w:rFonts w:ascii="Times New Roman" w:hAnsi="Times New Roman" w:cs="Times New Roman"/>
          <w:szCs w:val="21"/>
        </w:rPr>
        <w:t>Item-level descriptive statistics of the CV-INLS (n = 662)</w:t>
      </w:r>
      <w:r w:rsidR="00D60210" w:rsidRPr="00CE5515">
        <w:rPr>
          <w:rFonts w:ascii="Times New Roman" w:hAnsi="Times New Roman" w:cs="Times New Roman"/>
          <w:szCs w:val="21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031"/>
        <w:gridCol w:w="1803"/>
        <w:gridCol w:w="1538"/>
        <w:gridCol w:w="1374"/>
        <w:gridCol w:w="1924"/>
        <w:gridCol w:w="2076"/>
      </w:tblGrid>
      <w:tr w:rsidR="00CF1D27" w:rsidRPr="00313ACF" w14:paraId="76218C2B" w14:textId="77777777" w:rsidTr="002D4638">
        <w:trPr>
          <w:tblHeader/>
        </w:trPr>
        <w:tc>
          <w:tcPr>
            <w:tcW w:w="52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F57DA15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Item</w:t>
            </w:r>
          </w:p>
        </w:tc>
        <w:tc>
          <w:tcPr>
            <w:tcW w:w="9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56416D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Mean ± SD</w:t>
            </w:r>
          </w:p>
        </w:tc>
        <w:tc>
          <w:tcPr>
            <w:tcW w:w="7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18DEB8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Skewness</w:t>
            </w:r>
          </w:p>
        </w:tc>
        <w:tc>
          <w:tcPr>
            <w:tcW w:w="7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2516CE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Kurtosis</w:t>
            </w:r>
          </w:p>
        </w:tc>
        <w:tc>
          <w:tcPr>
            <w:tcW w:w="98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E8AE22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Floor effect (%)</w:t>
            </w:r>
          </w:p>
        </w:tc>
        <w:tc>
          <w:tcPr>
            <w:tcW w:w="106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6D2B44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Ceiling effect (%)</w:t>
            </w:r>
          </w:p>
        </w:tc>
      </w:tr>
      <w:tr w:rsidR="00CF1D27" w:rsidRPr="00313ACF" w14:paraId="6F91BBAA" w14:textId="77777777" w:rsidTr="002D4638"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B3DD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1250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3 ± 1.52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6139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6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9BEF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3</w:t>
            </w:r>
          </w:p>
        </w:tc>
        <w:tc>
          <w:tcPr>
            <w:tcW w:w="9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543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</w:t>
            </w:r>
          </w:p>
        </w:tc>
        <w:tc>
          <w:tcPr>
            <w:tcW w:w="10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411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82</w:t>
            </w:r>
          </w:p>
        </w:tc>
      </w:tr>
      <w:tr w:rsidR="00CF1D27" w:rsidRPr="00313ACF" w14:paraId="2976D64E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9698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3761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 ± 1.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5C30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763E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104C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0973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01</w:t>
            </w:r>
          </w:p>
        </w:tc>
      </w:tr>
      <w:tr w:rsidR="00CF1D27" w:rsidRPr="00313ACF" w14:paraId="5F7868EA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82B5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309D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7 ± 1.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C314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C2E6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715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333D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95</w:t>
            </w:r>
          </w:p>
        </w:tc>
      </w:tr>
      <w:tr w:rsidR="00CF1D27" w:rsidRPr="00313ACF" w14:paraId="2EC76B8D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C07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E28F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1 ± 1.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6765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746B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8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BE0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374E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5</w:t>
            </w:r>
          </w:p>
        </w:tc>
      </w:tr>
      <w:tr w:rsidR="00CF1D27" w:rsidRPr="00313ACF" w14:paraId="1EE11E44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5C03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BB61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6 ± 1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5DF2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EE7F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877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A6B3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92</w:t>
            </w:r>
          </w:p>
        </w:tc>
      </w:tr>
      <w:tr w:rsidR="00CF1D27" w:rsidRPr="00313ACF" w14:paraId="057A5A16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2CA0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D58A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5 ± 1.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6D3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07E1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231A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239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47</w:t>
            </w:r>
          </w:p>
        </w:tc>
      </w:tr>
      <w:tr w:rsidR="00CF1D27" w:rsidRPr="00313ACF" w14:paraId="5D79A4BD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A5C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AAE7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9 ± 1.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2F52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3934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8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73C1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9BC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60</w:t>
            </w:r>
          </w:p>
        </w:tc>
      </w:tr>
      <w:tr w:rsidR="00CF1D27" w:rsidRPr="00313ACF" w14:paraId="1AD770DC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1CE2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DE8A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 ± 1.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2797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030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F145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CBC7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31</w:t>
            </w:r>
          </w:p>
        </w:tc>
      </w:tr>
      <w:tr w:rsidR="00CF1D27" w:rsidRPr="00313ACF" w14:paraId="3C4F2F00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167E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C342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 ± 1.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8B1B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6067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2759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61FD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16</w:t>
            </w:r>
          </w:p>
        </w:tc>
      </w:tr>
      <w:tr w:rsidR="00CF1D27" w:rsidRPr="00313ACF" w14:paraId="1086E9ED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AF4E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337D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 ± 1.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0E8E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2A9B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071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D55F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26</w:t>
            </w:r>
          </w:p>
        </w:tc>
      </w:tr>
      <w:tr w:rsidR="00CF1D27" w:rsidRPr="00313ACF" w14:paraId="241AD99E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8E7B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F11C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 ± 1.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AE50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010B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CE1B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B0E2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71</w:t>
            </w:r>
          </w:p>
        </w:tc>
      </w:tr>
      <w:tr w:rsidR="00CF1D27" w:rsidRPr="00313ACF" w14:paraId="47B4C116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B482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C047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 ± 1.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271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8BA8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8907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B847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26</w:t>
            </w:r>
          </w:p>
        </w:tc>
      </w:tr>
      <w:tr w:rsidR="00CF1D27" w:rsidRPr="00313ACF" w14:paraId="485F1EA0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0415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739A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2 ± 1.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B017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36D7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A922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5663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44</w:t>
            </w:r>
          </w:p>
        </w:tc>
      </w:tr>
      <w:tr w:rsidR="00CF1D27" w:rsidRPr="00313ACF" w14:paraId="0B893D05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6C76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B934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6 ± 1.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CF53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E9B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B196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A4AE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5</w:t>
            </w:r>
          </w:p>
        </w:tc>
      </w:tr>
      <w:tr w:rsidR="00CF1D27" w:rsidRPr="00313ACF" w14:paraId="1F8A2418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690E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1CE9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 ± 1.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EC36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A423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34D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400A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92</w:t>
            </w:r>
          </w:p>
        </w:tc>
      </w:tr>
      <w:tr w:rsidR="00CF1D27" w:rsidRPr="00313ACF" w14:paraId="7DA20900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7784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CE65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2 ± 1.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CC50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FBDD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1C2C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A53E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07</w:t>
            </w:r>
          </w:p>
        </w:tc>
      </w:tr>
      <w:tr w:rsidR="00CF1D27" w:rsidRPr="00313ACF" w14:paraId="4003E648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052C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3F62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 ± 1.5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724E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FEA5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CFFF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3843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86</w:t>
            </w:r>
          </w:p>
        </w:tc>
      </w:tr>
      <w:tr w:rsidR="00CF1D27" w:rsidRPr="00313ACF" w14:paraId="7F3D8927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629C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CA38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 ± 1.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A911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DF74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42E4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0C25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05</w:t>
            </w:r>
          </w:p>
        </w:tc>
      </w:tr>
      <w:tr w:rsidR="00CF1D27" w:rsidRPr="00313ACF" w14:paraId="52154F5A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3AAC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BA02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2 ± 1.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D09B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A4E6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EA39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312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41</w:t>
            </w:r>
          </w:p>
        </w:tc>
      </w:tr>
      <w:tr w:rsidR="00CF1D27" w:rsidRPr="00313ACF" w14:paraId="0FF39B7B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213A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8ACF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6 ± 1.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105A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3BEA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5C95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AAD3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16</w:t>
            </w:r>
          </w:p>
        </w:tc>
      </w:tr>
      <w:tr w:rsidR="00CF1D27" w:rsidRPr="00313ACF" w14:paraId="0485743A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06D4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C8A4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2 ± 1.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28C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22ED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C70F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3CD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47</w:t>
            </w:r>
          </w:p>
        </w:tc>
      </w:tr>
      <w:tr w:rsidR="00CF1D27" w:rsidRPr="00313ACF" w14:paraId="0C02F5C3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8751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FD62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7 ± 1.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933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7D19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1610F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53AF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92</w:t>
            </w:r>
          </w:p>
        </w:tc>
      </w:tr>
      <w:tr w:rsidR="00CF1D27" w:rsidRPr="00313ACF" w14:paraId="18513EA6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AF4E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1610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 ± 1.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4756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9CAA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09D2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A6A6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5</w:t>
            </w:r>
          </w:p>
        </w:tc>
      </w:tr>
      <w:tr w:rsidR="00CF1D27" w:rsidRPr="00313ACF" w14:paraId="0B374CC6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D2D7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DD5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6 ± 1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53C3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441B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97EE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6BFC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26</w:t>
            </w:r>
          </w:p>
        </w:tc>
      </w:tr>
      <w:tr w:rsidR="00CF1D27" w:rsidRPr="00313ACF" w14:paraId="6EA5208E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EC7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903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8 ± 1.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9694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90C4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8FC4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1F1C7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82</w:t>
            </w:r>
          </w:p>
        </w:tc>
      </w:tr>
      <w:tr w:rsidR="00CF1D27" w:rsidRPr="00313ACF" w14:paraId="51D6523B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EC97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D69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5 ± 1.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EE68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D843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5B89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6B8A4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60</w:t>
            </w:r>
          </w:p>
        </w:tc>
      </w:tr>
      <w:tr w:rsidR="00CF1D27" w:rsidRPr="00313ACF" w14:paraId="2BEB45E8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D756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EC83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5 ± 1.4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2C15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0E426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D7E1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A1A2E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35</w:t>
            </w:r>
          </w:p>
        </w:tc>
      </w:tr>
      <w:tr w:rsidR="00CF1D27" w:rsidRPr="00313ACF" w14:paraId="016BDDCD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59E0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CA76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7 ± 1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FA04B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530B8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AC3A9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E271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99</w:t>
            </w:r>
          </w:p>
        </w:tc>
      </w:tr>
      <w:tr w:rsidR="00CF1D27" w:rsidRPr="00313ACF" w14:paraId="0F069231" w14:textId="77777777" w:rsidTr="002D4638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8AAC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D217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 ± 1.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A05F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4650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44DCD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99B45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41</w:t>
            </w:r>
          </w:p>
        </w:tc>
      </w:tr>
      <w:tr w:rsidR="00CF1D27" w:rsidRPr="00313ACF" w14:paraId="3C43251B" w14:textId="77777777" w:rsidTr="002D4638">
        <w:tc>
          <w:tcPr>
            <w:tcW w:w="5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23197A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950F38" w14:textId="77777777" w:rsidR="00CF1D27" w:rsidRPr="00313ACF" w:rsidRDefault="00D07718">
            <w:pPr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6 ± 1.5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75D680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B2A96C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8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C1A3B32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55DD863" w14:textId="77777777" w:rsidR="00CF1D27" w:rsidRPr="00313ACF" w:rsidRDefault="00D0771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47</w:t>
            </w:r>
          </w:p>
        </w:tc>
      </w:tr>
    </w:tbl>
    <w:p w14:paraId="76F36029" w14:textId="77777777" w:rsidR="00CF1D27" w:rsidRPr="00313ACF" w:rsidRDefault="00D07718">
      <w:pPr>
        <w:rPr>
          <w:rFonts w:ascii="Times New Roman" w:hAnsi="Times New Roman" w:cs="Times New Roman"/>
          <w:szCs w:val="21"/>
        </w:rPr>
      </w:pPr>
      <w:r w:rsidRPr="00EC0656">
        <w:rPr>
          <w:rFonts w:ascii="Times New Roman" w:hAnsi="Times New Roman" w:cs="Times New Roman"/>
          <w:b/>
          <w:bCs/>
          <w:szCs w:val="21"/>
        </w:rPr>
        <w:t>Note:</w:t>
      </w:r>
      <w:r w:rsidRPr="00313ACF">
        <w:rPr>
          <w:rFonts w:ascii="Times New Roman" w:hAnsi="Times New Roman" w:cs="Times New Roman"/>
          <w:szCs w:val="21"/>
        </w:rPr>
        <w:t xml:space="preserve"> SD, </w:t>
      </w:r>
      <w:r w:rsidRPr="00313ACF">
        <w:rPr>
          <w:rFonts w:ascii="Times New Roman" w:eastAsia="宋体" w:hAnsi="Times New Roman" w:cs="Times New Roman"/>
          <w:szCs w:val="21"/>
        </w:rPr>
        <w:t>Standard Deviation</w:t>
      </w:r>
    </w:p>
    <w:p w14:paraId="71BCFF8D" w14:textId="77777777" w:rsidR="00CF1D27" w:rsidRPr="00313ACF" w:rsidRDefault="00CF1D27">
      <w:pPr>
        <w:rPr>
          <w:rFonts w:ascii="Times New Roman" w:hAnsi="Times New Roman" w:cs="Times New Roman"/>
          <w:b/>
          <w:bCs/>
          <w:szCs w:val="21"/>
        </w:rPr>
      </w:pPr>
    </w:p>
    <w:p w14:paraId="38AA7B8C" w14:textId="7F527DED" w:rsidR="00411C34" w:rsidRDefault="00411C34">
      <w:pPr>
        <w:rPr>
          <w:rFonts w:ascii="Times New Roman" w:hAnsi="Times New Roman" w:cs="Times New Roman"/>
          <w:b/>
          <w:bCs/>
          <w:szCs w:val="21"/>
        </w:rPr>
      </w:pPr>
    </w:p>
    <w:p w14:paraId="7D9ADA93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0F3BE195" w14:textId="25BFA557" w:rsidR="00CF1D27" w:rsidRPr="00CE5515" w:rsidRDefault="00CB05F1" w:rsidP="00784270">
      <w:pPr>
        <w:spacing w:afterLines="50" w:after="159"/>
        <w:jc w:val="left"/>
        <w:rPr>
          <w:rFonts w:ascii="Times New Roman" w:eastAsia="宋体" w:hAnsi="Times New Roman" w:cs="Times New Roman"/>
          <w:bCs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Supplementary</w:t>
      </w:r>
      <w:r w:rsidRPr="00313ACF">
        <w:rPr>
          <w:rFonts w:ascii="Times New Roman" w:eastAsia="Times New Roman" w:hAnsi="Times New Roman" w:cs="Times New Roman"/>
          <w:b/>
          <w:szCs w:val="21"/>
        </w:rPr>
        <w:t xml:space="preserve"> </w:t>
      </w:r>
      <w:r w:rsidR="00D07718" w:rsidRPr="00313ACF">
        <w:rPr>
          <w:rFonts w:ascii="Times New Roman" w:eastAsia="Times New Roman" w:hAnsi="Times New Roman" w:cs="Times New Roman"/>
          <w:b/>
          <w:szCs w:val="21"/>
        </w:rPr>
        <w:t xml:space="preserve">Table </w:t>
      </w:r>
      <w:r w:rsidR="00D07718" w:rsidRPr="00313ACF">
        <w:rPr>
          <w:rFonts w:ascii="Times New Roman" w:eastAsia="宋体" w:hAnsi="Times New Roman" w:cs="Times New Roman"/>
          <w:b/>
          <w:szCs w:val="21"/>
        </w:rPr>
        <w:t>S</w:t>
      </w:r>
      <w:r w:rsidR="00205FBD">
        <w:rPr>
          <w:rFonts w:ascii="Times New Roman" w:eastAsia="宋体" w:hAnsi="Times New Roman" w:cs="Times New Roman" w:hint="eastAsia"/>
          <w:b/>
          <w:szCs w:val="21"/>
        </w:rPr>
        <w:t>6</w:t>
      </w:r>
      <w:r w:rsidR="00430AF8">
        <w:rPr>
          <w:rFonts w:ascii="Times New Roman" w:eastAsia="宋体" w:hAnsi="Times New Roman" w:cs="Times New Roman"/>
          <w:b/>
          <w:szCs w:val="21"/>
        </w:rPr>
        <w:t xml:space="preserve">. </w:t>
      </w:r>
      <w:r w:rsidR="00D07718" w:rsidRPr="00CE5515">
        <w:rPr>
          <w:rFonts w:ascii="Times New Roman" w:eastAsia="宋体" w:hAnsi="Times New Roman" w:cs="Times New Roman"/>
          <w:bCs/>
          <w:szCs w:val="21"/>
        </w:rPr>
        <w:t>Descriptive statistics of the CV-INLS (n = 662)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697"/>
        <w:gridCol w:w="565"/>
        <w:gridCol w:w="1286"/>
        <w:gridCol w:w="1148"/>
        <w:gridCol w:w="1060"/>
        <w:gridCol w:w="1468"/>
        <w:gridCol w:w="1522"/>
      </w:tblGrid>
      <w:tr w:rsidR="00CF1D27" w:rsidRPr="00313ACF" w14:paraId="52457D82" w14:textId="77777777" w:rsidTr="002D4638">
        <w:trPr>
          <w:tblHeader/>
        </w:trPr>
        <w:tc>
          <w:tcPr>
            <w:tcW w:w="13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749C1D6" w14:textId="77777777" w:rsidR="00CF1D27" w:rsidRPr="00313ACF" w:rsidRDefault="00D07718" w:rsidP="00411C34">
            <w:pPr>
              <w:snapToGrid w:val="0"/>
              <w:spacing w:after="160" w:line="200" w:lineRule="exact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Dimensions</w:t>
            </w:r>
          </w:p>
        </w:tc>
        <w:tc>
          <w:tcPr>
            <w:tcW w:w="29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9DE4C4" w14:textId="77777777" w:rsidR="00CF1D27" w:rsidRPr="00313ACF" w:rsidRDefault="00D07718" w:rsidP="00411C34">
            <w:pPr>
              <w:snapToGrid w:val="0"/>
              <w:spacing w:after="16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6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5E0B9E" w14:textId="77777777" w:rsidR="00CF1D27" w:rsidRPr="00313ACF" w:rsidRDefault="00D07718" w:rsidP="00411C34">
            <w:pPr>
              <w:snapToGrid w:val="0"/>
              <w:spacing w:after="16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Mean ± SD</w:t>
            </w:r>
          </w:p>
        </w:tc>
        <w:tc>
          <w:tcPr>
            <w:tcW w:w="5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F0931F" w14:textId="77777777" w:rsidR="00CF1D27" w:rsidRPr="00313ACF" w:rsidRDefault="00D07718" w:rsidP="00411C34">
            <w:pPr>
              <w:snapToGrid w:val="0"/>
              <w:spacing w:after="16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Skewness</w:t>
            </w:r>
          </w:p>
        </w:tc>
        <w:tc>
          <w:tcPr>
            <w:tcW w:w="5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490D97" w14:textId="77777777" w:rsidR="00CF1D27" w:rsidRPr="00313ACF" w:rsidRDefault="00D07718" w:rsidP="00411C34">
            <w:pPr>
              <w:snapToGrid w:val="0"/>
              <w:spacing w:after="16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Kurtosis</w:t>
            </w:r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9B211D" w14:textId="54A18593" w:rsidR="00CF1D27" w:rsidRPr="00313ACF" w:rsidRDefault="00D07718" w:rsidP="00411C34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Floor effect</w:t>
            </w:r>
          </w:p>
          <w:p w14:paraId="30522569" w14:textId="77777777" w:rsidR="00CF1D27" w:rsidRPr="00313ACF" w:rsidRDefault="00D07718" w:rsidP="00411C34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(%)</w:t>
            </w:r>
          </w:p>
        </w:tc>
        <w:tc>
          <w:tcPr>
            <w:tcW w:w="78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71F8BF" w14:textId="77777777" w:rsidR="00CF1D27" w:rsidRPr="00313ACF" w:rsidRDefault="00D07718" w:rsidP="00411C34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 xml:space="preserve">Ceiling effect </w:t>
            </w:r>
          </w:p>
          <w:p w14:paraId="61609BCA" w14:textId="77777777" w:rsidR="00CF1D27" w:rsidRPr="00313ACF" w:rsidRDefault="00D07718" w:rsidP="00411C34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(%)</w:t>
            </w:r>
          </w:p>
        </w:tc>
      </w:tr>
      <w:tr w:rsidR="00CF1D27" w:rsidRPr="00313ACF" w14:paraId="638D4D07" w14:textId="77777777" w:rsidTr="002D4638">
        <w:tc>
          <w:tcPr>
            <w:tcW w:w="13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CB7FF" w14:textId="77777777" w:rsidR="00CF1D27" w:rsidRPr="00313ACF" w:rsidRDefault="00D07718">
            <w:pPr>
              <w:snapToGrid w:val="0"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Personal Leadership Qualities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B8E52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FD414" w14:textId="237F1779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7D982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9</w:t>
            </w: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02CB1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6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3B52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2.72)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39B66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 (2.87)</w:t>
            </w:r>
          </w:p>
        </w:tc>
      </w:tr>
      <w:tr w:rsidR="00CF1D27" w:rsidRPr="00313ACF" w14:paraId="632BF8E9" w14:textId="77777777" w:rsidTr="002D4638"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0EF7E" w14:textId="77777777" w:rsidR="00CF1D27" w:rsidRPr="00313ACF" w:rsidRDefault="00D07718">
            <w:pPr>
              <w:snapToGrid w:val="0"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Personal Leadership Performa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08877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03951" w14:textId="65E67628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3841C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FFC0A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4EB9D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 (2.8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FDA07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 (3.17)</w:t>
            </w:r>
          </w:p>
        </w:tc>
      </w:tr>
      <w:tr w:rsidR="00CF1D27" w:rsidRPr="00313ACF" w14:paraId="4917103E" w14:textId="77777777" w:rsidTr="002D4638"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8EF98" w14:textId="77777777" w:rsidR="00CF1D27" w:rsidRPr="00313ACF" w:rsidRDefault="00D07718">
            <w:pPr>
              <w:snapToGrid w:val="0"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Personal Influence on Organizational Cultur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C51BD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8B05B" w14:textId="70EB6B76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4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24DBA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8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CBB07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FD469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 (2.8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83F4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2.57)</w:t>
            </w:r>
          </w:p>
        </w:tc>
      </w:tr>
      <w:tr w:rsidR="00CF1D27" w:rsidRPr="00313ACF" w14:paraId="770250F3" w14:textId="77777777" w:rsidTr="002D4638"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6E3E2" w14:textId="77777777" w:rsidR="00CF1D27" w:rsidRPr="00313ACF" w:rsidRDefault="00D07718">
            <w:pPr>
              <w:snapToGrid w:val="0"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Personal Influence on Organizational Excell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01E9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312F3" w14:textId="4DEE46E8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2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BCCF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8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A2471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4FBB1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1.9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85359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0.91)</w:t>
            </w:r>
          </w:p>
        </w:tc>
      </w:tr>
      <w:tr w:rsidR="00CF1D27" w:rsidRPr="00313ACF" w14:paraId="4314A76B" w14:textId="77777777" w:rsidTr="002D4638">
        <w:tc>
          <w:tcPr>
            <w:tcW w:w="13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E87DC7" w14:textId="77777777" w:rsidR="00CF1D27" w:rsidRPr="00313ACF" w:rsidRDefault="00D07718">
            <w:pPr>
              <w:snapToGrid w:val="0"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2E0CBE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AB9983" w14:textId="5F448210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0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411C3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2CEAD1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391E8E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560420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1.06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E937F6" w14:textId="77777777" w:rsidR="00CF1D27" w:rsidRPr="00313ACF" w:rsidRDefault="00D07718">
            <w:pPr>
              <w:snapToGrid w:val="0"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(0.30)</w:t>
            </w:r>
          </w:p>
        </w:tc>
      </w:tr>
    </w:tbl>
    <w:p w14:paraId="22888991" w14:textId="40C984BC" w:rsidR="006313B7" w:rsidRDefault="006313B7">
      <w:pPr>
        <w:rPr>
          <w:rFonts w:ascii="Times New Roman" w:hAnsi="Times New Roman" w:cs="Times New Roman"/>
          <w:b/>
          <w:bCs/>
          <w:szCs w:val="21"/>
        </w:rPr>
      </w:pPr>
    </w:p>
    <w:p w14:paraId="1FF44A46" w14:textId="77777777" w:rsidR="00205FBD" w:rsidRDefault="00205FBD">
      <w:pPr>
        <w:rPr>
          <w:rFonts w:ascii="Times New Roman" w:hAnsi="Times New Roman" w:cs="Times New Roman"/>
          <w:b/>
          <w:bCs/>
          <w:szCs w:val="21"/>
        </w:rPr>
      </w:pPr>
    </w:p>
    <w:p w14:paraId="76A58CAF" w14:textId="02BB168B" w:rsidR="00205FBD" w:rsidRPr="00CE5515" w:rsidRDefault="00205FBD" w:rsidP="00205FBD">
      <w:pPr>
        <w:spacing w:afterLines="50" w:after="159"/>
        <w:jc w:val="left"/>
        <w:rPr>
          <w:rFonts w:ascii="Times New Roman" w:hAnsi="Times New Roman" w:cs="Times New Roman"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 w:rsidRPr="00313ACF">
        <w:rPr>
          <w:rFonts w:ascii="Times New Roman" w:hAnsi="Times New Roman" w:cs="Times New Roman"/>
          <w:b/>
          <w:bCs/>
          <w:szCs w:val="21"/>
        </w:rPr>
        <w:t xml:space="preserve"> Table S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E5515">
        <w:rPr>
          <w:rFonts w:ascii="Times New Roman" w:hAnsi="Times New Roman" w:cs="Times New Roman"/>
          <w:szCs w:val="21"/>
        </w:rPr>
        <w:t>Content Validity of the CV-INLS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1243"/>
        <w:gridCol w:w="5345"/>
        <w:gridCol w:w="1544"/>
        <w:gridCol w:w="1614"/>
      </w:tblGrid>
      <w:tr w:rsidR="00205FBD" w:rsidRPr="00313ACF" w14:paraId="101BE4CD" w14:textId="77777777" w:rsidTr="002D4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38" w:type="pct"/>
            <w:vAlign w:val="center"/>
          </w:tcPr>
          <w:p w14:paraId="48131062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2742" w:type="pct"/>
            <w:vAlign w:val="center"/>
          </w:tcPr>
          <w:p w14:paraId="1E684E5B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szCs w:val="21"/>
              </w:rPr>
              <w:t>No. of Experts Rating 3 or 4</w:t>
            </w:r>
          </w:p>
        </w:tc>
        <w:tc>
          <w:tcPr>
            <w:tcW w:w="792" w:type="pct"/>
            <w:vAlign w:val="center"/>
          </w:tcPr>
          <w:p w14:paraId="2292A8DD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313ACF">
              <w:rPr>
                <w:rFonts w:ascii="Times New Roman" w:hAnsi="Times New Roman" w:cs="Times New Roman"/>
                <w:b/>
                <w:bCs/>
                <w:szCs w:val="21"/>
              </w:rPr>
              <w:noBreakHyphen/>
              <w:t>CVI</w:t>
            </w:r>
          </w:p>
        </w:tc>
        <w:tc>
          <w:tcPr>
            <w:tcW w:w="828" w:type="pct"/>
            <w:vAlign w:val="center"/>
          </w:tcPr>
          <w:p w14:paraId="6F64FBC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313ACF">
              <w:rPr>
                <w:rFonts w:ascii="Times New Roman" w:hAnsi="Times New Roman" w:cs="Times New Roman"/>
                <w:b/>
                <w:bCs/>
                <w:szCs w:val="21"/>
              </w:rPr>
              <w:noBreakHyphen/>
              <w:t>CVI</w:t>
            </w:r>
          </w:p>
        </w:tc>
      </w:tr>
      <w:tr w:rsidR="00205FBD" w:rsidRPr="00313ACF" w14:paraId="4AB68269" w14:textId="77777777" w:rsidTr="002D4638">
        <w:tc>
          <w:tcPr>
            <w:tcW w:w="638" w:type="pct"/>
            <w:vAlign w:val="center"/>
          </w:tcPr>
          <w:p w14:paraId="19254858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2742" w:type="pct"/>
            <w:vAlign w:val="center"/>
          </w:tcPr>
          <w:p w14:paraId="4655107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48657D6C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78896A0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0.993</w:t>
            </w:r>
          </w:p>
        </w:tc>
      </w:tr>
      <w:tr w:rsidR="00205FBD" w:rsidRPr="00313ACF" w14:paraId="1AC222F2" w14:textId="77777777" w:rsidTr="002D4638">
        <w:tc>
          <w:tcPr>
            <w:tcW w:w="638" w:type="pct"/>
            <w:vAlign w:val="center"/>
          </w:tcPr>
          <w:p w14:paraId="56B5E29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2742" w:type="pct"/>
            <w:vAlign w:val="center"/>
          </w:tcPr>
          <w:p w14:paraId="1AC1A82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125C7A9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00D8DDD0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78681FAE" w14:textId="77777777" w:rsidTr="002D4638">
        <w:tc>
          <w:tcPr>
            <w:tcW w:w="638" w:type="pct"/>
            <w:vAlign w:val="center"/>
          </w:tcPr>
          <w:p w14:paraId="24C3621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</w:t>
            </w:r>
          </w:p>
        </w:tc>
        <w:tc>
          <w:tcPr>
            <w:tcW w:w="2742" w:type="pct"/>
            <w:vAlign w:val="center"/>
          </w:tcPr>
          <w:p w14:paraId="769749A9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24F1C228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69B24E0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011E0AC5" w14:textId="77777777" w:rsidTr="002D4638">
        <w:tc>
          <w:tcPr>
            <w:tcW w:w="638" w:type="pct"/>
            <w:vAlign w:val="center"/>
          </w:tcPr>
          <w:p w14:paraId="4D945EC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2742" w:type="pct"/>
            <w:vAlign w:val="center"/>
          </w:tcPr>
          <w:p w14:paraId="5005E3C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0CFFDBBB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4E9D3C4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61CB84CA" w14:textId="77777777" w:rsidTr="002D4638">
        <w:tc>
          <w:tcPr>
            <w:tcW w:w="638" w:type="pct"/>
            <w:vAlign w:val="center"/>
          </w:tcPr>
          <w:p w14:paraId="788FEA0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2742" w:type="pct"/>
            <w:vAlign w:val="center"/>
          </w:tcPr>
          <w:p w14:paraId="4411ECC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7EB66D2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37876F74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57161C19" w14:textId="77777777" w:rsidTr="002D4638">
        <w:tc>
          <w:tcPr>
            <w:tcW w:w="638" w:type="pct"/>
            <w:vAlign w:val="center"/>
          </w:tcPr>
          <w:p w14:paraId="57B2167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2742" w:type="pct"/>
            <w:vAlign w:val="center"/>
          </w:tcPr>
          <w:p w14:paraId="6613DDD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233182E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3D789C6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3099F36A" w14:textId="77777777" w:rsidTr="002D4638">
        <w:tc>
          <w:tcPr>
            <w:tcW w:w="638" w:type="pct"/>
            <w:vAlign w:val="center"/>
          </w:tcPr>
          <w:p w14:paraId="0640D9C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7</w:t>
            </w:r>
          </w:p>
        </w:tc>
        <w:tc>
          <w:tcPr>
            <w:tcW w:w="2742" w:type="pct"/>
            <w:vAlign w:val="center"/>
          </w:tcPr>
          <w:p w14:paraId="00EE7F7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589C63C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02AC8C9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0E20D303" w14:textId="77777777" w:rsidTr="002D4638">
        <w:tc>
          <w:tcPr>
            <w:tcW w:w="638" w:type="pct"/>
            <w:vAlign w:val="center"/>
          </w:tcPr>
          <w:p w14:paraId="1D1C07B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8</w:t>
            </w:r>
          </w:p>
        </w:tc>
        <w:tc>
          <w:tcPr>
            <w:tcW w:w="2742" w:type="pct"/>
            <w:vAlign w:val="center"/>
          </w:tcPr>
          <w:p w14:paraId="57600E8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1B1958B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366CFC89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568FB6A4" w14:textId="77777777" w:rsidTr="002D4638">
        <w:tc>
          <w:tcPr>
            <w:tcW w:w="638" w:type="pct"/>
            <w:vAlign w:val="center"/>
          </w:tcPr>
          <w:p w14:paraId="1C4BD942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9</w:t>
            </w:r>
          </w:p>
        </w:tc>
        <w:tc>
          <w:tcPr>
            <w:tcW w:w="2742" w:type="pct"/>
            <w:vAlign w:val="center"/>
          </w:tcPr>
          <w:p w14:paraId="24DA712D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3</w:t>
            </w:r>
          </w:p>
        </w:tc>
        <w:tc>
          <w:tcPr>
            <w:tcW w:w="792" w:type="pct"/>
            <w:vAlign w:val="center"/>
          </w:tcPr>
          <w:p w14:paraId="6B3487A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0.929</w:t>
            </w:r>
          </w:p>
        </w:tc>
        <w:tc>
          <w:tcPr>
            <w:tcW w:w="828" w:type="pct"/>
            <w:vAlign w:val="center"/>
          </w:tcPr>
          <w:p w14:paraId="59456710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261B66A4" w14:textId="77777777" w:rsidTr="002D4638">
        <w:tc>
          <w:tcPr>
            <w:tcW w:w="638" w:type="pct"/>
            <w:vAlign w:val="center"/>
          </w:tcPr>
          <w:p w14:paraId="625E85A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0</w:t>
            </w:r>
          </w:p>
        </w:tc>
        <w:tc>
          <w:tcPr>
            <w:tcW w:w="2742" w:type="pct"/>
            <w:vAlign w:val="center"/>
          </w:tcPr>
          <w:p w14:paraId="5F3A0380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4FA5294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0E2E6D1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</w:tr>
      <w:tr w:rsidR="00205FBD" w:rsidRPr="00313ACF" w14:paraId="70CC6F50" w14:textId="77777777" w:rsidTr="002D4638">
        <w:tc>
          <w:tcPr>
            <w:tcW w:w="638" w:type="pct"/>
            <w:vAlign w:val="center"/>
          </w:tcPr>
          <w:p w14:paraId="043D7B4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1</w:t>
            </w:r>
          </w:p>
        </w:tc>
        <w:tc>
          <w:tcPr>
            <w:tcW w:w="2742" w:type="pct"/>
            <w:vAlign w:val="center"/>
          </w:tcPr>
          <w:p w14:paraId="45AEC9CD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5D809F1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2A649C49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18D5D0CF" w14:textId="77777777" w:rsidTr="002D4638">
        <w:tc>
          <w:tcPr>
            <w:tcW w:w="638" w:type="pct"/>
            <w:vAlign w:val="center"/>
          </w:tcPr>
          <w:p w14:paraId="6DD7453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2</w:t>
            </w:r>
          </w:p>
        </w:tc>
        <w:tc>
          <w:tcPr>
            <w:tcW w:w="2742" w:type="pct"/>
            <w:vAlign w:val="center"/>
          </w:tcPr>
          <w:p w14:paraId="76888562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3</w:t>
            </w:r>
          </w:p>
        </w:tc>
        <w:tc>
          <w:tcPr>
            <w:tcW w:w="792" w:type="pct"/>
            <w:vAlign w:val="center"/>
          </w:tcPr>
          <w:p w14:paraId="6E71F869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0.929</w:t>
            </w:r>
          </w:p>
        </w:tc>
        <w:tc>
          <w:tcPr>
            <w:tcW w:w="828" w:type="pct"/>
            <w:vAlign w:val="center"/>
          </w:tcPr>
          <w:p w14:paraId="2553BF12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69292BFA" w14:textId="77777777" w:rsidTr="002D4638">
        <w:tc>
          <w:tcPr>
            <w:tcW w:w="638" w:type="pct"/>
            <w:vAlign w:val="center"/>
          </w:tcPr>
          <w:p w14:paraId="5DB862AC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3</w:t>
            </w:r>
          </w:p>
        </w:tc>
        <w:tc>
          <w:tcPr>
            <w:tcW w:w="2742" w:type="pct"/>
            <w:vAlign w:val="center"/>
          </w:tcPr>
          <w:p w14:paraId="05AE59A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3</w:t>
            </w:r>
          </w:p>
        </w:tc>
        <w:tc>
          <w:tcPr>
            <w:tcW w:w="792" w:type="pct"/>
            <w:vAlign w:val="center"/>
          </w:tcPr>
          <w:p w14:paraId="0CB1DDC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0.929</w:t>
            </w:r>
          </w:p>
        </w:tc>
        <w:tc>
          <w:tcPr>
            <w:tcW w:w="828" w:type="pct"/>
            <w:vAlign w:val="center"/>
          </w:tcPr>
          <w:p w14:paraId="1E958557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1D5DBD9F" w14:textId="77777777" w:rsidTr="002D4638">
        <w:tc>
          <w:tcPr>
            <w:tcW w:w="638" w:type="pct"/>
            <w:vAlign w:val="center"/>
          </w:tcPr>
          <w:p w14:paraId="6B88F9B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2742" w:type="pct"/>
            <w:vAlign w:val="center"/>
          </w:tcPr>
          <w:p w14:paraId="00E026B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323AEAE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1952ED13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58A8D813" w14:textId="77777777" w:rsidTr="002D4638">
        <w:tc>
          <w:tcPr>
            <w:tcW w:w="638" w:type="pct"/>
            <w:vAlign w:val="center"/>
          </w:tcPr>
          <w:p w14:paraId="3040321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5</w:t>
            </w:r>
          </w:p>
        </w:tc>
        <w:tc>
          <w:tcPr>
            <w:tcW w:w="2742" w:type="pct"/>
            <w:vAlign w:val="center"/>
          </w:tcPr>
          <w:p w14:paraId="29CDD2A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5817981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1C3281C3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02354D91" w14:textId="77777777" w:rsidTr="002D4638">
        <w:tc>
          <w:tcPr>
            <w:tcW w:w="638" w:type="pct"/>
            <w:vAlign w:val="center"/>
          </w:tcPr>
          <w:p w14:paraId="6076409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6</w:t>
            </w:r>
          </w:p>
        </w:tc>
        <w:tc>
          <w:tcPr>
            <w:tcW w:w="2742" w:type="pct"/>
            <w:vAlign w:val="center"/>
          </w:tcPr>
          <w:p w14:paraId="3399E6E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323D2A2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6F85FC84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4FA31212" w14:textId="77777777" w:rsidTr="002D4638">
        <w:tc>
          <w:tcPr>
            <w:tcW w:w="638" w:type="pct"/>
            <w:vAlign w:val="center"/>
          </w:tcPr>
          <w:p w14:paraId="51ED5FA8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7</w:t>
            </w:r>
          </w:p>
        </w:tc>
        <w:tc>
          <w:tcPr>
            <w:tcW w:w="2742" w:type="pct"/>
            <w:vAlign w:val="center"/>
          </w:tcPr>
          <w:p w14:paraId="1A7BA1C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13FA0F6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7B2EDB61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2E68094F" w14:textId="77777777" w:rsidTr="002D4638">
        <w:tc>
          <w:tcPr>
            <w:tcW w:w="638" w:type="pct"/>
            <w:vAlign w:val="center"/>
          </w:tcPr>
          <w:p w14:paraId="3DF923D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8</w:t>
            </w:r>
          </w:p>
        </w:tc>
        <w:tc>
          <w:tcPr>
            <w:tcW w:w="2742" w:type="pct"/>
            <w:vAlign w:val="center"/>
          </w:tcPr>
          <w:p w14:paraId="19E1C1A2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04CE305B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7521D7FD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6B1F76FB" w14:textId="77777777" w:rsidTr="002D4638">
        <w:tc>
          <w:tcPr>
            <w:tcW w:w="638" w:type="pct"/>
            <w:vAlign w:val="center"/>
          </w:tcPr>
          <w:p w14:paraId="6839F40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9</w:t>
            </w:r>
          </w:p>
        </w:tc>
        <w:tc>
          <w:tcPr>
            <w:tcW w:w="2742" w:type="pct"/>
            <w:vAlign w:val="center"/>
          </w:tcPr>
          <w:p w14:paraId="1254036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3C12F26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3DEA933E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240FCFF5" w14:textId="77777777" w:rsidTr="002D4638">
        <w:tc>
          <w:tcPr>
            <w:tcW w:w="638" w:type="pct"/>
            <w:vAlign w:val="center"/>
          </w:tcPr>
          <w:p w14:paraId="312463A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0</w:t>
            </w:r>
          </w:p>
        </w:tc>
        <w:tc>
          <w:tcPr>
            <w:tcW w:w="2742" w:type="pct"/>
            <w:vAlign w:val="center"/>
          </w:tcPr>
          <w:p w14:paraId="5C0F1FC8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4B43250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69EF8009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023FF4E9" w14:textId="77777777" w:rsidTr="002D4638">
        <w:tc>
          <w:tcPr>
            <w:tcW w:w="638" w:type="pct"/>
            <w:vAlign w:val="center"/>
          </w:tcPr>
          <w:p w14:paraId="0DA9B90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1</w:t>
            </w:r>
          </w:p>
        </w:tc>
        <w:tc>
          <w:tcPr>
            <w:tcW w:w="2742" w:type="pct"/>
            <w:vAlign w:val="center"/>
          </w:tcPr>
          <w:p w14:paraId="432D19C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3442393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6B99B19E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2402047D" w14:textId="77777777" w:rsidTr="002D4638">
        <w:tc>
          <w:tcPr>
            <w:tcW w:w="638" w:type="pct"/>
            <w:vAlign w:val="center"/>
          </w:tcPr>
          <w:p w14:paraId="6AA3418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2</w:t>
            </w:r>
          </w:p>
        </w:tc>
        <w:tc>
          <w:tcPr>
            <w:tcW w:w="2742" w:type="pct"/>
            <w:vAlign w:val="center"/>
          </w:tcPr>
          <w:p w14:paraId="141571F9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15C22218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53A2B4E1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699B018D" w14:textId="77777777" w:rsidTr="002D4638">
        <w:tc>
          <w:tcPr>
            <w:tcW w:w="638" w:type="pct"/>
            <w:vAlign w:val="center"/>
          </w:tcPr>
          <w:p w14:paraId="7C7306B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3</w:t>
            </w:r>
          </w:p>
        </w:tc>
        <w:tc>
          <w:tcPr>
            <w:tcW w:w="2742" w:type="pct"/>
            <w:vAlign w:val="center"/>
          </w:tcPr>
          <w:p w14:paraId="63D4F25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7B60FFD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5343C2F5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1169A078" w14:textId="77777777" w:rsidTr="002D4638">
        <w:tc>
          <w:tcPr>
            <w:tcW w:w="638" w:type="pct"/>
            <w:vAlign w:val="center"/>
          </w:tcPr>
          <w:p w14:paraId="7A97622C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4</w:t>
            </w:r>
          </w:p>
        </w:tc>
        <w:tc>
          <w:tcPr>
            <w:tcW w:w="2742" w:type="pct"/>
            <w:vAlign w:val="center"/>
          </w:tcPr>
          <w:p w14:paraId="1C9E3E0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7DBE58B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0A5F9F29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7EF65597" w14:textId="77777777" w:rsidTr="002D4638">
        <w:tc>
          <w:tcPr>
            <w:tcW w:w="638" w:type="pct"/>
            <w:vAlign w:val="center"/>
          </w:tcPr>
          <w:p w14:paraId="1C3DD464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5</w:t>
            </w:r>
          </w:p>
        </w:tc>
        <w:tc>
          <w:tcPr>
            <w:tcW w:w="2742" w:type="pct"/>
            <w:vAlign w:val="center"/>
          </w:tcPr>
          <w:p w14:paraId="0B09CE08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1231CA3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1B28955A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55C7267F" w14:textId="77777777" w:rsidTr="002D4638">
        <w:tc>
          <w:tcPr>
            <w:tcW w:w="638" w:type="pct"/>
            <w:vAlign w:val="center"/>
          </w:tcPr>
          <w:p w14:paraId="4B3E6F0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6</w:t>
            </w:r>
          </w:p>
        </w:tc>
        <w:tc>
          <w:tcPr>
            <w:tcW w:w="2742" w:type="pct"/>
            <w:vAlign w:val="center"/>
          </w:tcPr>
          <w:p w14:paraId="35362C0C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7A448D4A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32ED5448" w14:textId="77777777" w:rsidR="00205FBD" w:rsidRPr="00313ACF" w:rsidRDefault="00205FBD" w:rsidP="00515CB7">
            <w:pPr>
              <w:snapToGrid w:val="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4E7005F3" w14:textId="77777777" w:rsidTr="002D4638">
        <w:tc>
          <w:tcPr>
            <w:tcW w:w="638" w:type="pct"/>
            <w:vAlign w:val="center"/>
          </w:tcPr>
          <w:p w14:paraId="541CB5E5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7</w:t>
            </w:r>
          </w:p>
        </w:tc>
        <w:tc>
          <w:tcPr>
            <w:tcW w:w="2742" w:type="pct"/>
            <w:vAlign w:val="center"/>
          </w:tcPr>
          <w:p w14:paraId="6C7AF14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4386F786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2BD2BB81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0EAECB4F" w14:textId="77777777" w:rsidTr="002D4638">
        <w:tc>
          <w:tcPr>
            <w:tcW w:w="638" w:type="pct"/>
            <w:vAlign w:val="center"/>
          </w:tcPr>
          <w:p w14:paraId="3AA11D0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8</w:t>
            </w:r>
          </w:p>
        </w:tc>
        <w:tc>
          <w:tcPr>
            <w:tcW w:w="2742" w:type="pct"/>
            <w:vAlign w:val="center"/>
          </w:tcPr>
          <w:p w14:paraId="51E4A3DC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4B6F1FD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01254AAF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2A816ACA" w14:textId="77777777" w:rsidTr="002D4638">
        <w:tc>
          <w:tcPr>
            <w:tcW w:w="638" w:type="pct"/>
            <w:vAlign w:val="center"/>
          </w:tcPr>
          <w:p w14:paraId="62BA3DDC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29</w:t>
            </w:r>
          </w:p>
        </w:tc>
        <w:tc>
          <w:tcPr>
            <w:tcW w:w="2742" w:type="pct"/>
            <w:vAlign w:val="center"/>
          </w:tcPr>
          <w:p w14:paraId="1DE4140D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51E200E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6649710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05FBD" w:rsidRPr="00313ACF" w14:paraId="64CBCC4A" w14:textId="77777777" w:rsidTr="002D4638">
        <w:tc>
          <w:tcPr>
            <w:tcW w:w="638" w:type="pct"/>
            <w:vAlign w:val="center"/>
          </w:tcPr>
          <w:p w14:paraId="41EA9409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30</w:t>
            </w:r>
          </w:p>
        </w:tc>
        <w:tc>
          <w:tcPr>
            <w:tcW w:w="2742" w:type="pct"/>
            <w:vAlign w:val="center"/>
          </w:tcPr>
          <w:p w14:paraId="5F3DF023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792" w:type="pct"/>
            <w:vAlign w:val="center"/>
          </w:tcPr>
          <w:p w14:paraId="66326ADE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13ACF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828" w:type="pct"/>
            <w:vAlign w:val="center"/>
          </w:tcPr>
          <w:p w14:paraId="373AC607" w14:textId="77777777" w:rsidR="00205FBD" w:rsidRPr="00313ACF" w:rsidRDefault="00205FBD" w:rsidP="00515CB7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7969133D" w14:textId="77777777" w:rsidR="00205FBD" w:rsidRPr="00313ACF" w:rsidRDefault="00205FBD" w:rsidP="00205FBD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  <w:r w:rsidRPr="00EC0656">
        <w:rPr>
          <w:rFonts w:ascii="Times New Roman" w:eastAsia="Times New Roman" w:hAnsi="Times New Roman" w:cs="Times New Roman"/>
          <w:b/>
          <w:bCs/>
          <w:szCs w:val="21"/>
        </w:rPr>
        <w:t>Note:</w:t>
      </w:r>
      <w:r w:rsidRPr="00313ACF">
        <w:rPr>
          <w:rFonts w:ascii="Times New Roman" w:eastAsia="Times New Roman" w:hAnsi="Times New Roman" w:cs="Times New Roman"/>
          <w:szCs w:val="21"/>
        </w:rPr>
        <w:t xml:space="preserve"> I</w:t>
      </w:r>
      <w:r w:rsidRPr="00313ACF">
        <w:rPr>
          <w:rFonts w:ascii="Times New Roman" w:eastAsia="Times New Roman" w:hAnsi="Times New Roman" w:cs="Times New Roman"/>
          <w:szCs w:val="21"/>
        </w:rPr>
        <w:noBreakHyphen/>
        <w:t>CVI = Item</w:t>
      </w:r>
      <w:r w:rsidRPr="00313ACF">
        <w:rPr>
          <w:rFonts w:ascii="Times New Roman" w:eastAsia="Times New Roman" w:hAnsi="Times New Roman" w:cs="Times New Roman"/>
          <w:szCs w:val="21"/>
        </w:rPr>
        <w:noBreakHyphen/>
        <w:t>level Content Validity Index; S</w:t>
      </w:r>
      <w:r w:rsidRPr="00313ACF">
        <w:rPr>
          <w:rFonts w:ascii="Times New Roman" w:eastAsia="Times New Roman" w:hAnsi="Times New Roman" w:cs="Times New Roman"/>
          <w:szCs w:val="21"/>
        </w:rPr>
        <w:noBreakHyphen/>
        <w:t>CVI = Scale</w:t>
      </w:r>
      <w:r w:rsidRPr="00313ACF">
        <w:rPr>
          <w:rFonts w:ascii="Times New Roman" w:eastAsia="Times New Roman" w:hAnsi="Times New Roman" w:cs="Times New Roman"/>
          <w:szCs w:val="21"/>
        </w:rPr>
        <w:noBreakHyphen/>
        <w:t>level Content Validity Index (overall = 0.993).</w:t>
      </w:r>
    </w:p>
    <w:p w14:paraId="4F13FBA0" w14:textId="77777777" w:rsidR="00205FBD" w:rsidRPr="00313ACF" w:rsidRDefault="00205FBD" w:rsidP="00205FBD">
      <w:pPr>
        <w:rPr>
          <w:rFonts w:ascii="Times New Roman" w:hAnsi="Times New Roman" w:cs="Times New Roman"/>
          <w:b/>
          <w:bCs/>
          <w:szCs w:val="21"/>
        </w:rPr>
      </w:pPr>
    </w:p>
    <w:p w14:paraId="36677335" w14:textId="77777777" w:rsidR="00784270" w:rsidRDefault="00784270">
      <w:pPr>
        <w:rPr>
          <w:rFonts w:ascii="Times New Roman" w:hAnsi="Times New Roman" w:cs="Times New Roman"/>
          <w:b/>
          <w:bCs/>
          <w:szCs w:val="21"/>
        </w:rPr>
      </w:pPr>
    </w:p>
    <w:p w14:paraId="3E6983EB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430D00DD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0DC95E48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0DF8D852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0241BB7B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6793228F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63504453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2C664B77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568660C0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6B3D9586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347A715E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59B80218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2A099AFA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6F617A68" w14:textId="77777777" w:rsidR="00510615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22F1846F" w14:textId="77777777" w:rsidR="00510615" w:rsidRPr="00313ACF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65E79D1C" w14:textId="061B94E5" w:rsidR="00CF1D27" w:rsidRPr="00CE5515" w:rsidRDefault="004E4E09" w:rsidP="00784270">
      <w:pPr>
        <w:spacing w:afterLines="50" w:after="159"/>
        <w:jc w:val="left"/>
        <w:rPr>
          <w:rFonts w:ascii="Times New Roman" w:hAnsi="Times New Roman" w:cs="Times New Roman"/>
          <w:bCs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 w:rsidRPr="00313ACF">
        <w:rPr>
          <w:rFonts w:ascii="Times New Roman" w:eastAsia="宋体" w:hAnsi="Times New Roman" w:cs="Times New Roman"/>
          <w:b/>
          <w:szCs w:val="21"/>
        </w:rPr>
        <w:t xml:space="preserve"> </w:t>
      </w:r>
      <w:r w:rsidR="00D07718" w:rsidRPr="00313ACF">
        <w:rPr>
          <w:rFonts w:ascii="Times New Roman" w:eastAsia="宋体" w:hAnsi="Times New Roman" w:cs="Times New Roman"/>
          <w:b/>
          <w:szCs w:val="21"/>
        </w:rPr>
        <w:t>Table S8</w:t>
      </w:r>
      <w:r w:rsidR="00430AF8">
        <w:rPr>
          <w:rFonts w:ascii="Times New Roman" w:eastAsia="宋体" w:hAnsi="Times New Roman" w:cs="Times New Roman"/>
          <w:b/>
          <w:szCs w:val="21"/>
        </w:rPr>
        <w:t xml:space="preserve">. </w:t>
      </w:r>
      <w:r w:rsidR="00D07718" w:rsidRPr="00CE5515">
        <w:rPr>
          <w:rFonts w:ascii="Times New Roman" w:eastAsia="宋体" w:hAnsi="Times New Roman" w:cs="Times New Roman"/>
          <w:bCs/>
          <w:szCs w:val="21"/>
        </w:rPr>
        <w:t>Factor Loadings of the CV-INLS Items (N=662)</w:t>
      </w:r>
      <w:r w:rsidR="00D60210" w:rsidRPr="00CE5515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418"/>
        <w:gridCol w:w="2117"/>
        <w:gridCol w:w="1815"/>
        <w:gridCol w:w="1630"/>
        <w:gridCol w:w="1766"/>
      </w:tblGrid>
      <w:tr w:rsidR="00CF1D27" w:rsidRPr="00313ACF" w14:paraId="3D47377B" w14:textId="77777777" w:rsidTr="002D4638">
        <w:trPr>
          <w:tblHeader/>
        </w:trPr>
        <w:tc>
          <w:tcPr>
            <w:tcW w:w="12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1832640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Item</w:t>
            </w:r>
          </w:p>
        </w:tc>
        <w:tc>
          <w:tcPr>
            <w:tcW w:w="10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5F0805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Factor 1</w:t>
            </w:r>
          </w:p>
        </w:tc>
        <w:tc>
          <w:tcPr>
            <w:tcW w:w="9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C36616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Factor 2</w:t>
            </w:r>
          </w:p>
        </w:tc>
        <w:tc>
          <w:tcPr>
            <w:tcW w:w="8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3016CC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Factor 3</w:t>
            </w:r>
          </w:p>
        </w:tc>
        <w:tc>
          <w:tcPr>
            <w:tcW w:w="90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E76629" w14:textId="77777777" w:rsidR="00CF1D27" w:rsidRPr="00313ACF" w:rsidRDefault="00D0771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Factor 4</w:t>
            </w:r>
          </w:p>
        </w:tc>
      </w:tr>
      <w:tr w:rsidR="00CF1D27" w:rsidRPr="00313ACF" w14:paraId="44520095" w14:textId="77777777" w:rsidTr="002D4638">
        <w:tc>
          <w:tcPr>
            <w:tcW w:w="12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4039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1</w:t>
            </w:r>
          </w:p>
        </w:tc>
        <w:tc>
          <w:tcPr>
            <w:tcW w:w="10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4C30B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4C0C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13409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628A4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6E5C6B5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2847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EDE98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E4CE6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1209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5AE1F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19677AE0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4F9BA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D2499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1B4C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052A4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3816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1243F0E5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19B29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A436F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9B8C1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1818F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3FC5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160C580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D3484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4960E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525B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D3A89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B6C92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7DA2B851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59CA3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6EA95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2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2605F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7FB4B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063D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1FC7906C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608BD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A2AAE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6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41DE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B950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05E1F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89A1D27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C4BD0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53676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4D2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75D14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C3E6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E0372F0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D4FC3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A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9C994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5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6EF28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1BACE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8528A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32DE06D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D564D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49E24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3A093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3E48C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38ABA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7D8E0FD8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7B426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70DFE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08A3D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40C2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2B3F2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33D9DB5F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2D5DE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37DFD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532AC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5A93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91CFD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179B4823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8D99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085D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7B333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6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27614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D334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FC85618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1CD0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D36F1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1C485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CFDA9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BD99E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C5F8BC7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BBAD2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AFDE7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B6B40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E320B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2A7E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1BE995F6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22BE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B978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30D1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76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D8C8D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5FA21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2980E1BB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ACD44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18DCE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A0B74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79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1F08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15118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79B1D1B0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09EDF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B1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BA5FB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6746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5C12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84AD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3D08A38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63BE8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C1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50D9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66F29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33890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77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D966B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20D6EED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37039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C2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4E112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B4962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AF6EA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3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F3F5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2F554F9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56C23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C2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26617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33F00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490C9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7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21D1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36F6212A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ACA5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C2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12E20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368F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E1EA0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74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9ACC7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598C534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31E0E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C2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4B1BD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37168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28323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DC62F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32DA64E8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22459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C2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9369B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0D511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AB135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D3BC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18192735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DF38A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C2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4FE7A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36637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501ED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7D8E9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38D5847D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1D773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D2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31D4A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75071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5A724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9CA5E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731</w:t>
            </w:r>
          </w:p>
        </w:tc>
      </w:tr>
      <w:tr w:rsidR="00CF1D27" w:rsidRPr="00313ACF" w14:paraId="14BEC4F7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8917D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D2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25FB2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1019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C6028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1A68A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683</w:t>
            </w:r>
          </w:p>
        </w:tc>
      </w:tr>
      <w:tr w:rsidR="00CF1D27" w:rsidRPr="00313ACF" w14:paraId="39E53AA6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7007C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D2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A7D3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1D395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EF4F7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68B2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691</w:t>
            </w:r>
          </w:p>
        </w:tc>
      </w:tr>
      <w:tr w:rsidR="00CF1D27" w:rsidRPr="00313ACF" w14:paraId="4F9059BA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7BECF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D2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FD02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08662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05C3A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F1C61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693</w:t>
            </w:r>
          </w:p>
        </w:tc>
      </w:tr>
      <w:tr w:rsidR="00CF1D27" w:rsidRPr="00313ACF" w14:paraId="4A718D51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F2004" w14:textId="77777777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D3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256C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496B3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60B40" w14:textId="77777777" w:rsidR="00CF1D27" w:rsidRPr="00313ACF" w:rsidRDefault="00CF1D27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A4EE6" w14:textId="77777777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0.681</w:t>
            </w:r>
          </w:p>
        </w:tc>
      </w:tr>
      <w:tr w:rsidR="00CF1D27" w:rsidRPr="00313ACF" w14:paraId="0B6C2983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4C5F" w14:textId="3292B52C" w:rsidR="00CF1D27" w:rsidRPr="00313ACF" w:rsidRDefault="00D07718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Eigenvalue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99A3A" w14:textId="2C607F3B" w:rsidR="00CF1D27" w:rsidRPr="00313ACF" w:rsidRDefault="00D0771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1.</w:t>
            </w:r>
            <w:r w:rsidR="00BE300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E6203" w14:textId="236257CB" w:rsidR="00CF1D27" w:rsidRPr="00313ACF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61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2E23F" w14:textId="09D57692" w:rsidR="00CF1D27" w:rsidRPr="00313ACF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45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6241" w14:textId="1EC48789" w:rsidR="00CF1D27" w:rsidRPr="00313ACF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680</w:t>
            </w:r>
          </w:p>
        </w:tc>
      </w:tr>
      <w:tr w:rsidR="00CF1D27" w:rsidRPr="00313ACF" w14:paraId="5C416C12" w14:textId="77777777" w:rsidTr="002D4638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4E85" w14:textId="0A616186" w:rsidR="00CF1D27" w:rsidRPr="00313ACF" w:rsidRDefault="00BE300B" w:rsidP="00BE300B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300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ercentage of variance explained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E2C8B" w14:textId="77E7A7C0" w:rsidR="00CF1D27" w:rsidRPr="00BE300B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300B">
              <w:rPr>
                <w:rFonts w:ascii="Times New Roman" w:eastAsia="等线" w:hAnsi="Times New Roman" w:cs="Times New Roman"/>
                <w:color w:val="000000"/>
                <w:szCs w:val="21"/>
              </w:rPr>
              <w:t>38.0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F9D5F" w14:textId="1195A19B" w:rsidR="00CF1D27" w:rsidRPr="00BE300B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300B">
              <w:rPr>
                <w:rFonts w:ascii="Times New Roman" w:eastAsia="等线" w:hAnsi="Times New Roman" w:cs="Times New Roman"/>
                <w:color w:val="000000"/>
                <w:szCs w:val="21"/>
              </w:rPr>
              <w:t>14.28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52D4B" w14:textId="79227CC2" w:rsidR="00CF1D27" w:rsidRPr="00BE300B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300B">
              <w:rPr>
                <w:rFonts w:ascii="Times New Roman" w:eastAsia="等线" w:hAnsi="Times New Roman" w:cs="Times New Roman"/>
                <w:color w:val="000000"/>
                <w:szCs w:val="21"/>
              </w:rPr>
              <w:t>10.5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3962" w14:textId="4E922583" w:rsidR="00CF1D27" w:rsidRPr="00BE300B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300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BE300B">
              <w:rPr>
                <w:rFonts w:ascii="Times New Roman" w:hAnsi="Times New Roman" w:cs="Times New Roman"/>
              </w:rPr>
              <w:t>.149</w:t>
            </w:r>
          </w:p>
        </w:tc>
      </w:tr>
      <w:tr w:rsidR="00BE300B" w:rsidRPr="00313ACF" w14:paraId="26E8C266" w14:textId="77777777" w:rsidTr="002D4638">
        <w:tc>
          <w:tcPr>
            <w:tcW w:w="4093" w:type="pct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B32802" w14:textId="666E5A7F" w:rsidR="00BE300B" w:rsidRPr="00BE300B" w:rsidRDefault="00BE300B" w:rsidP="00BE300B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300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otal proportion of variance explained by the factor model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12CA53" w14:textId="26A1B379" w:rsidR="00BE300B" w:rsidRPr="00BE300B" w:rsidRDefault="00BE300B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300B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BE300B">
              <w:rPr>
                <w:rFonts w:ascii="Times New Roman" w:hAnsi="Times New Roman" w:cs="Times New Roman"/>
              </w:rPr>
              <w:t>6.967</w:t>
            </w:r>
          </w:p>
        </w:tc>
      </w:tr>
    </w:tbl>
    <w:p w14:paraId="54DBD7F6" w14:textId="3F194DCE" w:rsidR="00CF1D27" w:rsidRPr="00313ACF" w:rsidRDefault="00D07718">
      <w:pPr>
        <w:rPr>
          <w:rFonts w:ascii="Times New Roman" w:hAnsi="Times New Roman" w:cs="Times New Roman"/>
          <w:szCs w:val="21"/>
        </w:rPr>
      </w:pPr>
      <w:r w:rsidRPr="00EC0656">
        <w:rPr>
          <w:rFonts w:ascii="Times New Roman" w:hAnsi="Times New Roman" w:cs="Times New Roman"/>
          <w:b/>
          <w:bCs/>
          <w:szCs w:val="21"/>
        </w:rPr>
        <w:t>Note:</w:t>
      </w:r>
      <w:r w:rsidRPr="00313ACF">
        <w:rPr>
          <w:rFonts w:ascii="Times New Roman" w:hAnsi="Times New Roman" w:cs="Times New Roman"/>
          <w:szCs w:val="21"/>
        </w:rPr>
        <w:t xml:space="preserve"> Extraction method: principal axis factoring. Rotation method: oblique rotation with Kaiser normalization (converged in 6 iterations). A1–A9 represent Personal Leadership Qualities</w:t>
      </w:r>
      <w:r w:rsidR="00CB05F1">
        <w:rPr>
          <w:rFonts w:ascii="Times New Roman" w:hAnsi="Times New Roman" w:cs="Times New Roman"/>
          <w:szCs w:val="21"/>
        </w:rPr>
        <w:t>.</w:t>
      </w:r>
      <w:r w:rsidRPr="00313ACF">
        <w:rPr>
          <w:rFonts w:ascii="Times New Roman" w:hAnsi="Times New Roman" w:cs="Times New Roman"/>
          <w:szCs w:val="21"/>
        </w:rPr>
        <w:t xml:space="preserve"> B10–B18 represent Personal Leadership Performance</w:t>
      </w:r>
      <w:r w:rsidR="00CB05F1">
        <w:rPr>
          <w:rFonts w:ascii="Times New Roman" w:hAnsi="Times New Roman" w:cs="Times New Roman"/>
          <w:szCs w:val="21"/>
        </w:rPr>
        <w:t>.</w:t>
      </w:r>
      <w:r w:rsidRPr="00313ACF">
        <w:rPr>
          <w:rFonts w:ascii="Times New Roman" w:hAnsi="Times New Roman" w:cs="Times New Roman"/>
          <w:szCs w:val="21"/>
        </w:rPr>
        <w:t xml:space="preserve"> C19–C25 represent Personal Influence on Organizational Culture</w:t>
      </w:r>
      <w:r w:rsidR="00CB05F1">
        <w:rPr>
          <w:rFonts w:ascii="Times New Roman" w:hAnsi="Times New Roman" w:cs="Times New Roman"/>
          <w:szCs w:val="21"/>
        </w:rPr>
        <w:t>.</w:t>
      </w:r>
      <w:r w:rsidRPr="00313ACF">
        <w:rPr>
          <w:rFonts w:ascii="Times New Roman" w:hAnsi="Times New Roman" w:cs="Times New Roman"/>
          <w:szCs w:val="21"/>
        </w:rPr>
        <w:t xml:space="preserve"> D26–D30 represent Personal Influence on Organizational Excellence.</w:t>
      </w:r>
    </w:p>
    <w:p w14:paraId="5B431468" w14:textId="77777777" w:rsidR="002D4638" w:rsidRDefault="002D4638">
      <w:pPr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</w:pPr>
    </w:p>
    <w:p w14:paraId="706DD711" w14:textId="39DA8550" w:rsidR="00CF1D27" w:rsidRPr="00CE5515" w:rsidRDefault="004E4E09" w:rsidP="00784270">
      <w:pPr>
        <w:spacing w:afterLines="50" w:after="159"/>
        <w:rPr>
          <w:rFonts w:ascii="Times New Roman" w:hAnsi="Times New Roman" w:cs="Times New Roman"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Supplementary</w:t>
      </w:r>
      <w:r w:rsidRPr="00313ACF">
        <w:rPr>
          <w:rFonts w:ascii="Times New Roman" w:hAnsi="Times New Roman" w:cs="Times New Roman"/>
          <w:b/>
          <w:bCs/>
          <w:szCs w:val="21"/>
        </w:rPr>
        <w:t xml:space="preserve"> </w:t>
      </w:r>
      <w:r w:rsidR="00D07718" w:rsidRPr="00313ACF">
        <w:rPr>
          <w:rFonts w:ascii="Times New Roman" w:hAnsi="Times New Roman" w:cs="Times New Roman"/>
          <w:b/>
          <w:bCs/>
          <w:szCs w:val="21"/>
        </w:rPr>
        <w:t>Table S9</w:t>
      </w:r>
      <w:r w:rsidR="00430AF8">
        <w:rPr>
          <w:rFonts w:ascii="Times New Roman" w:hAnsi="Times New Roman" w:cs="Times New Roman"/>
          <w:b/>
          <w:bCs/>
          <w:szCs w:val="21"/>
        </w:rPr>
        <w:t xml:space="preserve">. </w:t>
      </w:r>
      <w:r w:rsidR="00D07718" w:rsidRPr="00CE5515">
        <w:rPr>
          <w:rFonts w:ascii="Times New Roman" w:hAnsi="Times New Roman" w:cs="Times New Roman"/>
          <w:szCs w:val="21"/>
        </w:rPr>
        <w:t>Factor Correlation Matrix from Exploratory Factor Analysis</w:t>
      </w:r>
      <w:r w:rsidR="00D60210" w:rsidRPr="00CE5515">
        <w:rPr>
          <w:rFonts w:ascii="Times New Roman" w:hAnsi="Times New Roman" w:cs="Times New Roman"/>
          <w:szCs w:val="21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5815"/>
        <w:gridCol w:w="983"/>
        <w:gridCol w:w="982"/>
        <w:gridCol w:w="984"/>
        <w:gridCol w:w="982"/>
      </w:tblGrid>
      <w:tr w:rsidR="00CF1D27" w:rsidRPr="00313ACF" w14:paraId="50FADBAD" w14:textId="77777777" w:rsidTr="002D4638">
        <w:tc>
          <w:tcPr>
            <w:tcW w:w="29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0E08882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color w:val="000000"/>
                <w:szCs w:val="21"/>
              </w:rPr>
              <w:t>Factor</w:t>
            </w:r>
          </w:p>
        </w:tc>
        <w:tc>
          <w:tcPr>
            <w:tcW w:w="5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E1BB45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color w:val="000000"/>
                <w:szCs w:val="21"/>
              </w:rPr>
              <w:t>1</w:t>
            </w:r>
          </w:p>
        </w:tc>
        <w:tc>
          <w:tcPr>
            <w:tcW w:w="5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DA09F3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color w:val="000000"/>
                <w:szCs w:val="21"/>
              </w:rPr>
              <w:t>2</w:t>
            </w:r>
          </w:p>
        </w:tc>
        <w:tc>
          <w:tcPr>
            <w:tcW w:w="5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BC9ED9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color w:val="000000"/>
                <w:szCs w:val="21"/>
              </w:rPr>
              <w:t>3</w:t>
            </w:r>
          </w:p>
        </w:tc>
        <w:tc>
          <w:tcPr>
            <w:tcW w:w="5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26BBAF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color w:val="000000"/>
                <w:szCs w:val="21"/>
              </w:rPr>
              <w:t>4</w:t>
            </w:r>
          </w:p>
        </w:tc>
      </w:tr>
      <w:tr w:rsidR="00CF1D27" w:rsidRPr="00313ACF" w14:paraId="2E7654BF" w14:textId="77777777" w:rsidTr="002D4638">
        <w:tc>
          <w:tcPr>
            <w:tcW w:w="29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A510B" w14:textId="77777777" w:rsidR="00CF1D27" w:rsidRPr="00313ACF" w:rsidRDefault="00D07718">
            <w:pPr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Personal Leadership Qualities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3DAA0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1.000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71ED7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0.212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FB77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-0.462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9EA83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0.364</w:t>
            </w:r>
          </w:p>
        </w:tc>
      </w:tr>
      <w:tr w:rsidR="00CF1D27" w:rsidRPr="00313ACF" w14:paraId="2F535A67" w14:textId="77777777" w:rsidTr="002D4638"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DDCDD" w14:textId="77777777" w:rsidR="00CF1D27" w:rsidRPr="00313ACF" w:rsidRDefault="00D07718">
            <w:pPr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Personal Leadership Performanc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BA9E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0.2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9F8F1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1.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02293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-0.3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B1FE4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0.548</w:t>
            </w:r>
          </w:p>
        </w:tc>
      </w:tr>
      <w:tr w:rsidR="00CF1D27" w:rsidRPr="00313ACF" w14:paraId="5DF74B5B" w14:textId="77777777" w:rsidTr="002D4638"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FDC8A" w14:textId="77777777" w:rsidR="00CF1D27" w:rsidRPr="00313ACF" w:rsidRDefault="00D07718">
            <w:pPr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Personal Influence on Organizational Cultur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C59AB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-0.4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8F687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-0.3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640D5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1.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1F02A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-0.350</w:t>
            </w:r>
          </w:p>
        </w:tc>
      </w:tr>
      <w:tr w:rsidR="00CF1D27" w:rsidRPr="00313ACF" w14:paraId="72DE63CF" w14:textId="77777777" w:rsidTr="002D4638">
        <w:tc>
          <w:tcPr>
            <w:tcW w:w="29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12C290" w14:textId="77777777" w:rsidR="00CF1D27" w:rsidRPr="00313ACF" w:rsidRDefault="00D07718">
            <w:pPr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Personal Influence on Organizational Excellenc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BF0CB8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0.36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57B2CF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0.54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4735903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-0.35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2A8934" w14:textId="77777777" w:rsidR="00CF1D27" w:rsidRPr="00313ACF" w:rsidRDefault="00D0771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Cs/>
                <w:color w:val="000000"/>
                <w:szCs w:val="21"/>
              </w:rPr>
              <w:t>1.000</w:t>
            </w:r>
          </w:p>
        </w:tc>
      </w:tr>
    </w:tbl>
    <w:p w14:paraId="5B6488A3" w14:textId="3772B8B7" w:rsidR="00510615" w:rsidRPr="002D4638" w:rsidRDefault="00D07718">
      <w:pPr>
        <w:rPr>
          <w:rFonts w:ascii="Times New Roman" w:eastAsia="宋体" w:hAnsi="Times New Roman" w:cs="Times New Roman"/>
          <w:szCs w:val="21"/>
        </w:rPr>
      </w:pPr>
      <w:r w:rsidRPr="00EC0656">
        <w:rPr>
          <w:rStyle w:val="aa"/>
          <w:rFonts w:ascii="Times New Roman" w:eastAsia="宋体" w:hAnsi="Times New Roman" w:cs="Times New Roman"/>
          <w:b/>
          <w:bCs/>
          <w:i w:val="0"/>
          <w:iCs/>
          <w:szCs w:val="21"/>
        </w:rPr>
        <w:t>Note:</w:t>
      </w:r>
      <w:r w:rsidRPr="00313ACF">
        <w:rPr>
          <w:rFonts w:ascii="Times New Roman" w:eastAsia="宋体" w:hAnsi="Times New Roman" w:cs="Times New Roman"/>
          <w:szCs w:val="21"/>
        </w:rPr>
        <w:t xml:space="preserve"> Extraction Method: Principal Axis Factoring. Rotation Method: </w:t>
      </w:r>
      <w:proofErr w:type="spellStart"/>
      <w:r w:rsidRPr="00313ACF">
        <w:rPr>
          <w:rFonts w:ascii="Times New Roman" w:eastAsia="宋体" w:hAnsi="Times New Roman" w:cs="Times New Roman"/>
          <w:szCs w:val="21"/>
        </w:rPr>
        <w:t>Oblimin</w:t>
      </w:r>
      <w:proofErr w:type="spellEnd"/>
      <w:r w:rsidRPr="00313ACF">
        <w:rPr>
          <w:rFonts w:ascii="Times New Roman" w:eastAsia="宋体" w:hAnsi="Times New Roman" w:cs="Times New Roman"/>
          <w:szCs w:val="21"/>
        </w:rPr>
        <w:t xml:space="preserve"> with Kaiser Normalization.</w:t>
      </w:r>
    </w:p>
    <w:p w14:paraId="2A0A8F83" w14:textId="77777777" w:rsidR="008A64CB" w:rsidRDefault="008A64CB" w:rsidP="00784270">
      <w:pPr>
        <w:spacing w:afterLines="50" w:after="159"/>
        <w:jc w:val="left"/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</w:pPr>
    </w:p>
    <w:p w14:paraId="16D3D6AD" w14:textId="7EFF7A7A" w:rsidR="00CF1D27" w:rsidRPr="00CE5515" w:rsidRDefault="004E4E09" w:rsidP="00784270">
      <w:pPr>
        <w:spacing w:afterLines="50" w:after="159"/>
        <w:jc w:val="left"/>
        <w:rPr>
          <w:rFonts w:ascii="Times New Roman" w:eastAsia="宋体" w:hAnsi="Times New Roman" w:cs="Times New Roman"/>
          <w:bCs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 w:rsidRPr="00313ACF">
        <w:rPr>
          <w:rFonts w:ascii="Times New Roman" w:eastAsia="宋体" w:hAnsi="Times New Roman" w:cs="Times New Roman"/>
          <w:b/>
          <w:szCs w:val="21"/>
        </w:rPr>
        <w:t xml:space="preserve"> </w:t>
      </w:r>
      <w:r w:rsidR="00D07718" w:rsidRPr="00313ACF">
        <w:rPr>
          <w:rFonts w:ascii="Times New Roman" w:eastAsia="宋体" w:hAnsi="Times New Roman" w:cs="Times New Roman"/>
          <w:b/>
          <w:szCs w:val="21"/>
        </w:rPr>
        <w:t>Table S10</w:t>
      </w:r>
      <w:r w:rsidR="00430AF8">
        <w:rPr>
          <w:rFonts w:ascii="Times New Roman" w:eastAsia="宋体" w:hAnsi="Times New Roman" w:cs="Times New Roman"/>
          <w:b/>
          <w:szCs w:val="21"/>
        </w:rPr>
        <w:t xml:space="preserve">. </w:t>
      </w:r>
      <w:r w:rsidR="00D07718" w:rsidRPr="00CE5515">
        <w:rPr>
          <w:rFonts w:ascii="Times New Roman" w:eastAsia="宋体" w:hAnsi="Times New Roman" w:cs="Times New Roman"/>
          <w:bCs/>
          <w:szCs w:val="21"/>
        </w:rPr>
        <w:t>Results of the convergent and discriminant validity of the CV-INLS</w:t>
      </w:r>
      <w:r w:rsidR="00D60210" w:rsidRPr="00CE5515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4767"/>
        <w:gridCol w:w="954"/>
        <w:gridCol w:w="876"/>
        <w:gridCol w:w="788"/>
        <w:gridCol w:w="787"/>
        <w:gridCol w:w="787"/>
        <w:gridCol w:w="787"/>
      </w:tblGrid>
      <w:tr w:rsidR="00CF1D27" w:rsidRPr="00313ACF" w14:paraId="1D2D7F3A" w14:textId="77777777" w:rsidTr="002D4638">
        <w:tc>
          <w:tcPr>
            <w:tcW w:w="244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7DF74BA" w14:textId="77777777" w:rsidR="00CF1D27" w:rsidRPr="00313ACF" w:rsidRDefault="00D07718">
            <w:pPr>
              <w:snapToGrid w:val="0"/>
              <w:spacing w:after="160" w:line="276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F</w:t>
            </w:r>
            <w:r w:rsidRPr="00313ACF">
              <w:rPr>
                <w:rFonts w:ascii="Times New Roman" w:eastAsia="Georgia" w:hAnsi="Times New Roman" w:cs="Times New Roman"/>
                <w:b/>
                <w:color w:val="000000"/>
                <w:szCs w:val="21"/>
              </w:rPr>
              <w:t>actors</w:t>
            </w:r>
          </w:p>
        </w:tc>
        <w:tc>
          <w:tcPr>
            <w:tcW w:w="4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8DE128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R</w:t>
            </w:r>
          </w:p>
        </w:tc>
        <w:tc>
          <w:tcPr>
            <w:tcW w:w="4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03905B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VE</w:t>
            </w:r>
          </w:p>
        </w:tc>
        <w:tc>
          <w:tcPr>
            <w:tcW w:w="4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C597DA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1</w:t>
            </w:r>
          </w:p>
        </w:tc>
        <w:tc>
          <w:tcPr>
            <w:tcW w:w="4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5F40CA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2</w:t>
            </w:r>
          </w:p>
        </w:tc>
        <w:tc>
          <w:tcPr>
            <w:tcW w:w="4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4560DE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3</w:t>
            </w:r>
          </w:p>
        </w:tc>
        <w:tc>
          <w:tcPr>
            <w:tcW w:w="4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A21C89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4</w:t>
            </w:r>
          </w:p>
        </w:tc>
      </w:tr>
      <w:tr w:rsidR="00CF1D27" w:rsidRPr="00313ACF" w14:paraId="4768C726" w14:textId="77777777" w:rsidTr="002D4638">
        <w:tc>
          <w:tcPr>
            <w:tcW w:w="24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6842C" w14:textId="77777777" w:rsidR="00CF1D27" w:rsidRPr="00313ACF" w:rsidRDefault="00D07718">
            <w:pPr>
              <w:numPr>
                <w:ilvl w:val="0"/>
                <w:numId w:val="2"/>
              </w:numPr>
              <w:snapToGrid w:val="0"/>
              <w:spacing w:after="16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 w:themeColor="text1"/>
                <w:szCs w:val="21"/>
              </w:rPr>
              <w:t>Personal Leadership Qualities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97D59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8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AB8CB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1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00814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878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2DA48" w14:textId="77777777" w:rsidR="00CF1D27" w:rsidRPr="00313ACF" w:rsidRDefault="00CF1D27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CCF1B" w14:textId="77777777" w:rsidR="00CF1D27" w:rsidRPr="00313ACF" w:rsidRDefault="00CF1D27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1F535" w14:textId="77777777" w:rsidR="00CF1D27" w:rsidRPr="00313ACF" w:rsidRDefault="00CF1D27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CF1D27" w:rsidRPr="00313ACF" w14:paraId="578C20DC" w14:textId="77777777" w:rsidTr="002D4638"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CCEEE" w14:textId="77777777" w:rsidR="00CF1D27" w:rsidRPr="00313ACF" w:rsidRDefault="00D07718">
            <w:pPr>
              <w:numPr>
                <w:ilvl w:val="0"/>
                <w:numId w:val="3"/>
              </w:numPr>
              <w:snapToGrid w:val="0"/>
              <w:spacing w:after="16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 w:themeColor="text1"/>
                <w:szCs w:val="21"/>
              </w:rPr>
              <w:t>Personal Leadership Performanc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B36F0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74AB0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90FF0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4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54767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8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EC65" w14:textId="77777777" w:rsidR="00CF1D27" w:rsidRPr="00313ACF" w:rsidRDefault="00CF1D27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9BE74" w14:textId="77777777" w:rsidR="00CF1D27" w:rsidRPr="00313ACF" w:rsidRDefault="00CF1D27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CF1D27" w:rsidRPr="00313ACF" w14:paraId="19CD2896" w14:textId="77777777" w:rsidTr="002D4638"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58505" w14:textId="77777777" w:rsidR="00CF1D27" w:rsidRPr="00313ACF" w:rsidRDefault="00D07718">
            <w:pPr>
              <w:numPr>
                <w:ilvl w:val="0"/>
                <w:numId w:val="4"/>
              </w:numPr>
              <w:snapToGrid w:val="0"/>
              <w:spacing w:after="16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 w:themeColor="text1"/>
                <w:szCs w:val="21"/>
              </w:rPr>
              <w:t>Personal Influence on Organizational Cultur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CD646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523E2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E5085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3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3D9BA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1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4A57C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8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D7C0F" w14:textId="77777777" w:rsidR="00CF1D27" w:rsidRPr="00313ACF" w:rsidRDefault="00CF1D27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</w:tr>
      <w:tr w:rsidR="00CF1D27" w:rsidRPr="00313ACF" w14:paraId="249D69FA" w14:textId="77777777" w:rsidTr="002D4638">
        <w:tc>
          <w:tcPr>
            <w:tcW w:w="24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9AD3DD" w14:textId="77777777" w:rsidR="00CF1D27" w:rsidRPr="00313ACF" w:rsidRDefault="00D07718">
            <w:pPr>
              <w:numPr>
                <w:ilvl w:val="0"/>
                <w:numId w:val="5"/>
              </w:numPr>
              <w:snapToGrid w:val="0"/>
              <w:spacing w:after="16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 w:themeColor="text1"/>
                <w:szCs w:val="21"/>
              </w:rPr>
              <w:t>Personal Influence on Organizational Excellenc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BEA92A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6C8F0A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B86A39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37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CFBC49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33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772378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54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98A276" w14:textId="77777777" w:rsidR="00CF1D27" w:rsidRPr="00313ACF" w:rsidRDefault="00D07718">
            <w:pPr>
              <w:snapToGrid w:val="0"/>
              <w:spacing w:after="160"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703</w:t>
            </w:r>
          </w:p>
        </w:tc>
      </w:tr>
    </w:tbl>
    <w:p w14:paraId="45F75EE2" w14:textId="0721CDF2" w:rsidR="00CF1D27" w:rsidRPr="00313ACF" w:rsidRDefault="00D07718">
      <w:pPr>
        <w:jc w:val="left"/>
        <w:rPr>
          <w:rFonts w:ascii="Times New Roman" w:eastAsia="Times New Roman" w:hAnsi="Times New Roman" w:cs="Times New Roman"/>
          <w:b/>
          <w:szCs w:val="21"/>
        </w:rPr>
      </w:pPr>
      <w:r w:rsidRPr="00EC0656">
        <w:rPr>
          <w:rFonts w:ascii="Times New Roman" w:eastAsia="宋体" w:hAnsi="Times New Roman" w:cs="Times New Roman"/>
          <w:b/>
          <w:szCs w:val="21"/>
        </w:rPr>
        <w:t>Note:</w:t>
      </w:r>
      <w:r w:rsidRPr="00313ACF">
        <w:rPr>
          <w:rFonts w:ascii="Times New Roman" w:eastAsia="宋体" w:hAnsi="Times New Roman" w:cs="Times New Roman"/>
          <w:bCs/>
          <w:szCs w:val="21"/>
        </w:rPr>
        <w:t xml:space="preserve"> CR, composite reliability</w:t>
      </w:r>
      <w:r w:rsidR="00CB05F1">
        <w:rPr>
          <w:rFonts w:ascii="Times New Roman" w:eastAsia="宋体" w:hAnsi="Times New Roman" w:cs="Times New Roman"/>
          <w:bCs/>
          <w:szCs w:val="21"/>
        </w:rPr>
        <w:t>.</w:t>
      </w:r>
      <w:r w:rsidRPr="00313ACF">
        <w:rPr>
          <w:rFonts w:ascii="Times New Roman" w:eastAsia="宋体" w:hAnsi="Times New Roman" w:cs="Times New Roman"/>
          <w:bCs/>
          <w:szCs w:val="21"/>
        </w:rPr>
        <w:t xml:space="preserve"> AVE, average variance extracted.</w:t>
      </w:r>
    </w:p>
    <w:p w14:paraId="554142B2" w14:textId="77777777" w:rsidR="00510615" w:rsidRDefault="00510615">
      <w:pPr>
        <w:jc w:val="left"/>
        <w:rPr>
          <w:rFonts w:ascii="Times New Roman" w:hAnsi="Times New Roman" w:cs="Times New Roman"/>
          <w:b/>
          <w:szCs w:val="21"/>
        </w:rPr>
      </w:pPr>
    </w:p>
    <w:p w14:paraId="30B7A947" w14:textId="77777777" w:rsidR="002D4638" w:rsidRDefault="002D4638">
      <w:pPr>
        <w:jc w:val="left"/>
        <w:rPr>
          <w:rFonts w:ascii="Times New Roman" w:hAnsi="Times New Roman" w:cs="Times New Roman"/>
          <w:b/>
          <w:szCs w:val="21"/>
        </w:rPr>
      </w:pPr>
    </w:p>
    <w:p w14:paraId="377B9598" w14:textId="5ADADD6E" w:rsidR="00CF1D27" w:rsidRPr="00CE5515" w:rsidRDefault="004E4E09" w:rsidP="00784270">
      <w:pPr>
        <w:spacing w:afterLines="50" w:after="159"/>
        <w:jc w:val="left"/>
        <w:rPr>
          <w:rFonts w:ascii="Times New Roman" w:hAnsi="Times New Roman" w:cs="Times New Roman"/>
          <w:bCs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t>Supplementary</w:t>
      </w:r>
      <w:r w:rsidRPr="00313ACF">
        <w:rPr>
          <w:rFonts w:ascii="Times New Roman" w:eastAsia="Times New Roman" w:hAnsi="Times New Roman" w:cs="Times New Roman"/>
          <w:b/>
          <w:szCs w:val="21"/>
        </w:rPr>
        <w:t xml:space="preserve"> </w:t>
      </w:r>
      <w:r w:rsidR="00D07718" w:rsidRPr="00313ACF">
        <w:rPr>
          <w:rFonts w:ascii="Times New Roman" w:eastAsia="Times New Roman" w:hAnsi="Times New Roman" w:cs="Times New Roman"/>
          <w:b/>
          <w:szCs w:val="21"/>
        </w:rPr>
        <w:t xml:space="preserve">Table </w:t>
      </w:r>
      <w:r w:rsidR="00D07718" w:rsidRPr="00313ACF">
        <w:rPr>
          <w:rFonts w:ascii="Times New Roman" w:eastAsia="宋体" w:hAnsi="Times New Roman" w:cs="Times New Roman"/>
          <w:b/>
          <w:szCs w:val="21"/>
        </w:rPr>
        <w:t>S11</w:t>
      </w:r>
      <w:r w:rsidR="00430AF8">
        <w:rPr>
          <w:rFonts w:ascii="Times New Roman" w:eastAsia="宋体" w:hAnsi="Times New Roman" w:cs="Times New Roman"/>
          <w:b/>
          <w:szCs w:val="21"/>
        </w:rPr>
        <w:t xml:space="preserve">. </w:t>
      </w:r>
      <w:r w:rsidR="00D07718" w:rsidRPr="00CE5515">
        <w:rPr>
          <w:rFonts w:ascii="Times New Roman" w:eastAsia="Times New Roman" w:hAnsi="Times New Roman" w:cs="Times New Roman"/>
          <w:bCs/>
          <w:szCs w:val="21"/>
        </w:rPr>
        <w:t xml:space="preserve">Item and Dimension </w:t>
      </w:r>
      <w:r w:rsidR="00E757F5" w:rsidRPr="00E757F5">
        <w:rPr>
          <w:rFonts w:ascii="Times New Roman" w:eastAsia="Times New Roman" w:hAnsi="Times New Roman" w:cs="Times New Roman"/>
          <w:bCs/>
          <w:szCs w:val="21"/>
        </w:rPr>
        <w:t>Mean</w:t>
      </w:r>
      <w:r w:rsidR="00E757F5">
        <w:rPr>
          <w:rFonts w:ascii="Times New Roman" w:hAnsi="Times New Roman" w:cs="Times New Roman" w:hint="eastAsia"/>
          <w:bCs/>
          <w:szCs w:val="21"/>
        </w:rPr>
        <w:t xml:space="preserve"> </w:t>
      </w:r>
      <w:r w:rsidR="00D07718" w:rsidRPr="00CE5515">
        <w:rPr>
          <w:rFonts w:ascii="Times New Roman" w:eastAsia="Times New Roman" w:hAnsi="Times New Roman" w:cs="Times New Roman"/>
          <w:bCs/>
          <w:szCs w:val="21"/>
        </w:rPr>
        <w:t>Scores of the CV-INLS (n = 1,</w:t>
      </w:r>
      <w:r w:rsidR="00D066CE" w:rsidRPr="00CE5515">
        <w:rPr>
          <w:rFonts w:ascii="Times New Roman" w:eastAsia="Times New Roman" w:hAnsi="Times New Roman" w:cs="Times New Roman"/>
          <w:bCs/>
          <w:szCs w:val="21"/>
        </w:rPr>
        <w:t xml:space="preserve"> </w:t>
      </w:r>
      <w:r w:rsidR="00D07718" w:rsidRPr="00CE5515">
        <w:rPr>
          <w:rFonts w:ascii="Times New Roman" w:eastAsia="Times New Roman" w:hAnsi="Times New Roman" w:cs="Times New Roman"/>
          <w:bCs/>
          <w:szCs w:val="21"/>
        </w:rPr>
        <w:t>023)</w:t>
      </w:r>
      <w:r w:rsidR="00D60210" w:rsidRPr="00CE5515">
        <w:rPr>
          <w:rFonts w:ascii="Times New Roman" w:eastAsia="Times New Roman" w:hAnsi="Times New Roman" w:cs="Times New Roman"/>
          <w:bCs/>
          <w:szCs w:val="21"/>
        </w:rPr>
        <w:t>.</w:t>
      </w:r>
    </w:p>
    <w:tbl>
      <w:tblPr>
        <w:tblStyle w:val="-1"/>
        <w:tblW w:w="5000" w:type="pct"/>
        <w:tblInd w:w="0" w:type="dxa"/>
        <w:tbl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725"/>
        <w:gridCol w:w="1548"/>
        <w:gridCol w:w="2162"/>
        <w:gridCol w:w="2259"/>
        <w:gridCol w:w="672"/>
        <w:gridCol w:w="711"/>
      </w:tblGrid>
      <w:tr w:rsidR="00CF1D27" w:rsidRPr="00313ACF" w14:paraId="514A7411" w14:textId="77777777" w:rsidTr="002D4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single" w:sz="12" w:space="0" w:color="000000"/>
              <w:left w:val="nil"/>
              <w:bottom w:val="nil"/>
              <w:tl2br w:val="nil"/>
            </w:tcBorders>
            <w:shd w:val="clear" w:color="auto" w:fill="auto"/>
            <w:vAlign w:val="center"/>
          </w:tcPr>
          <w:p w14:paraId="1B26B2A0" w14:textId="77777777" w:rsidR="00CF1D27" w:rsidRPr="00313ACF" w:rsidRDefault="00D07718">
            <w:pPr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Dimension</w:t>
            </w:r>
          </w:p>
        </w:tc>
        <w:tc>
          <w:tcPr>
            <w:tcW w:w="372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369F65C3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794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1C0FC82D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 xml:space="preserve">Item Score </w:t>
            </w:r>
          </w:p>
          <w:p w14:paraId="247F3420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(x̄±SD)</w:t>
            </w:r>
          </w:p>
        </w:tc>
        <w:tc>
          <w:tcPr>
            <w:tcW w:w="110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3EFF77EE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 xml:space="preserve">Dimension Score </w:t>
            </w:r>
          </w:p>
          <w:p w14:paraId="69A8CA2A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(x̄±SD)</w:t>
            </w:r>
          </w:p>
        </w:tc>
        <w:tc>
          <w:tcPr>
            <w:tcW w:w="115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B608BE5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Theoretical Range</w:t>
            </w:r>
          </w:p>
        </w:tc>
        <w:tc>
          <w:tcPr>
            <w:tcW w:w="345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11E3937B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365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9D8D81" w14:textId="77777777" w:rsidR="00CF1D27" w:rsidRPr="00313ACF" w:rsidRDefault="00D0771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Max</w:t>
            </w:r>
          </w:p>
        </w:tc>
      </w:tr>
      <w:tr w:rsidR="007727DA" w:rsidRPr="00313ACF" w14:paraId="62C9F944" w14:textId="77777777" w:rsidTr="002D463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05380BA" w14:textId="09887226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Personal Leadership Qualit</w:t>
            </w:r>
            <w:r w:rsidR="00A415E5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ies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E7E1D2A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1731939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6 ± 1.53</w:t>
            </w:r>
          </w:p>
        </w:tc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699FE21C" w14:textId="71D81465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63F73489" w14:textId="603C2540" w:rsidR="007727DA" w:rsidRPr="00313ACF" w:rsidRDefault="00A47BA8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.35</w:t>
            </w:r>
            <w:r w:rsidR="007727DA"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41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DA7463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353D424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0A25AF7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44A9C740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96CA202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7900DA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C6995D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5 ± 1.53</w:t>
            </w:r>
          </w:p>
        </w:tc>
        <w:tc>
          <w:tcPr>
            <w:tcW w:w="1109" w:type="pct"/>
            <w:vMerge/>
            <w:vAlign w:val="center"/>
          </w:tcPr>
          <w:p w14:paraId="09A72E55" w14:textId="5D8ED0C1" w:rsidR="007727DA" w:rsidRPr="00313ACF" w:rsidRDefault="007727DA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6DA92DB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E4AF60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6CCE629B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6B3841CF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04DAE4D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F24A7D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3C471A0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3 ± 1.55</w:t>
            </w:r>
          </w:p>
        </w:tc>
        <w:tc>
          <w:tcPr>
            <w:tcW w:w="1109" w:type="pct"/>
            <w:vMerge/>
            <w:vAlign w:val="center"/>
          </w:tcPr>
          <w:p w14:paraId="0EBF3AD2" w14:textId="77FCB0CF" w:rsidR="007727DA" w:rsidRPr="00313ACF" w:rsidRDefault="007727DA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5940327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EDC4D68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34924A4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6A1455C5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8418EFE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6179C9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2DEF91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3.97 ± 1.56</w:t>
            </w:r>
          </w:p>
        </w:tc>
        <w:tc>
          <w:tcPr>
            <w:tcW w:w="1109" w:type="pct"/>
            <w:vMerge/>
            <w:vAlign w:val="center"/>
          </w:tcPr>
          <w:p w14:paraId="7F05BB18" w14:textId="562D91E9" w:rsidR="007727DA" w:rsidRPr="00313ACF" w:rsidRDefault="007727DA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9E77138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5EEF4197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1BB42C4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21A3EC11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92B5191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DE4E9D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51EB9F7E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8 ± 1.48</w:t>
            </w:r>
          </w:p>
        </w:tc>
        <w:tc>
          <w:tcPr>
            <w:tcW w:w="1109" w:type="pct"/>
            <w:vMerge/>
            <w:vAlign w:val="center"/>
          </w:tcPr>
          <w:p w14:paraId="57527C37" w14:textId="16CB8A2F" w:rsidR="007727DA" w:rsidRPr="00313ACF" w:rsidRDefault="007727DA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27422D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C69A2A5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4B91562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3FFFE982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8A41B59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AB9F0A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0A5165C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1 ± 1.54</w:t>
            </w:r>
          </w:p>
        </w:tc>
        <w:tc>
          <w:tcPr>
            <w:tcW w:w="1109" w:type="pct"/>
            <w:vMerge/>
            <w:vAlign w:val="center"/>
          </w:tcPr>
          <w:p w14:paraId="6FB923A1" w14:textId="75C9CAFD" w:rsidR="007727DA" w:rsidRPr="00313ACF" w:rsidRDefault="007727DA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C98D02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7D75202E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11608CA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16E13B80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7AE0514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A05BCD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592A3F2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3.95 ± 1.55</w:t>
            </w:r>
          </w:p>
        </w:tc>
        <w:tc>
          <w:tcPr>
            <w:tcW w:w="1109" w:type="pct"/>
            <w:vMerge/>
            <w:vAlign w:val="center"/>
          </w:tcPr>
          <w:p w14:paraId="44C573BD" w14:textId="3383F590" w:rsidR="007727DA" w:rsidRPr="00313ACF" w:rsidRDefault="007727DA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65F5F8D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28575DFE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3ABD9A9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2E57B240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9B45565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63CF0D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1AF11AB7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5 ± 1.56</w:t>
            </w:r>
          </w:p>
        </w:tc>
        <w:tc>
          <w:tcPr>
            <w:tcW w:w="1109" w:type="pct"/>
            <w:vMerge/>
            <w:vAlign w:val="center"/>
          </w:tcPr>
          <w:p w14:paraId="2E9A9C73" w14:textId="1937DB88" w:rsidR="007727DA" w:rsidRPr="00313ACF" w:rsidRDefault="007727DA" w:rsidP="0026277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7C70A39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83FEFE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17E459DA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1F7F5B41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55E019C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270BF0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2A5C2A4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6 ± 1.54</w:t>
            </w:r>
          </w:p>
        </w:tc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2CCDF5DA" w14:textId="52CE15C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745D77C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0C9B18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14ABD7B8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52C1133D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F151ABE" w14:textId="77777777" w:rsidR="00A415E5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Personal</w:t>
            </w:r>
          </w:p>
          <w:p w14:paraId="73DC82EF" w14:textId="47AFCB75" w:rsidR="007727DA" w:rsidRPr="00313ACF" w:rsidRDefault="00A415E5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eadership</w:t>
            </w:r>
            <w:r w:rsidR="007727DA"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 Performance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D97FF1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7B22D1C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7 ± 1.55</w:t>
            </w:r>
          </w:p>
        </w:tc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01D69BD5" w14:textId="48CEF7B2" w:rsidR="007727DA" w:rsidRPr="00313ACF" w:rsidRDefault="00A47BA8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.41</w:t>
            </w:r>
            <w:r w:rsidR="007727DA"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44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124FA7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22A8A68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3B089175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4EDE5841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40BEDEA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8B31348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38F792D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5 ± 1.53</w:t>
            </w:r>
          </w:p>
        </w:tc>
        <w:tc>
          <w:tcPr>
            <w:tcW w:w="1109" w:type="pct"/>
            <w:vMerge/>
            <w:vAlign w:val="center"/>
          </w:tcPr>
          <w:p w14:paraId="0CC9FCBC" w14:textId="3A136FA6" w:rsidR="007727DA" w:rsidRPr="00313ACF" w:rsidRDefault="007727DA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3BF1609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36140FD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3AB1B7A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445924B2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2EC9B5E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A11324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50C1979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4 ± 1.57</w:t>
            </w:r>
          </w:p>
        </w:tc>
        <w:tc>
          <w:tcPr>
            <w:tcW w:w="1109" w:type="pct"/>
            <w:vMerge/>
            <w:vAlign w:val="center"/>
          </w:tcPr>
          <w:p w14:paraId="2DE0791B" w14:textId="2C48DAC8" w:rsidR="007727DA" w:rsidRPr="00313ACF" w:rsidRDefault="007727DA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792DC1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78118184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52A2A32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3022285F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AE1963C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B4D3FE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D998564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0 ± 1.52</w:t>
            </w:r>
          </w:p>
        </w:tc>
        <w:tc>
          <w:tcPr>
            <w:tcW w:w="1109" w:type="pct"/>
            <w:vMerge/>
            <w:vAlign w:val="center"/>
          </w:tcPr>
          <w:p w14:paraId="159F2C91" w14:textId="5AECAC4B" w:rsidR="007727DA" w:rsidRPr="00313ACF" w:rsidRDefault="007727DA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67D64F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6397D4C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52CA260A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65CF28BF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9739D14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35DD69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51FD4B65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3 ± 1.51</w:t>
            </w:r>
          </w:p>
        </w:tc>
        <w:tc>
          <w:tcPr>
            <w:tcW w:w="1109" w:type="pct"/>
            <w:vMerge/>
            <w:vAlign w:val="center"/>
          </w:tcPr>
          <w:p w14:paraId="7D424FE8" w14:textId="64C2F943" w:rsidR="007727DA" w:rsidRPr="00313ACF" w:rsidRDefault="007727DA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74007EE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5211351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792D9C3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333B9704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75B12E8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BF14138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515FF39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9 ± 1.57</w:t>
            </w:r>
          </w:p>
        </w:tc>
        <w:tc>
          <w:tcPr>
            <w:tcW w:w="1109" w:type="pct"/>
            <w:vMerge/>
            <w:vAlign w:val="center"/>
          </w:tcPr>
          <w:p w14:paraId="69118195" w14:textId="2BED19E2" w:rsidR="007727DA" w:rsidRPr="00313ACF" w:rsidRDefault="007727DA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5FA5302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5F345D9E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76F86B5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1F2FDE90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01D5231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FE6DE3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66E6E71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3 ± 1.57</w:t>
            </w:r>
          </w:p>
        </w:tc>
        <w:tc>
          <w:tcPr>
            <w:tcW w:w="1109" w:type="pct"/>
            <w:vMerge/>
            <w:vAlign w:val="center"/>
          </w:tcPr>
          <w:p w14:paraId="433BA59C" w14:textId="7B8CEC98" w:rsidR="007727DA" w:rsidRPr="00313ACF" w:rsidRDefault="007727DA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624D261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4BC1B9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7F7AA59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70E9D2F1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A79F715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408A00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59EFACEB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6 ± 1.57</w:t>
            </w:r>
          </w:p>
        </w:tc>
        <w:tc>
          <w:tcPr>
            <w:tcW w:w="1109" w:type="pct"/>
            <w:vMerge/>
            <w:vAlign w:val="center"/>
          </w:tcPr>
          <w:p w14:paraId="5AC989B0" w14:textId="131FB3F7" w:rsidR="007727DA" w:rsidRPr="00313ACF" w:rsidRDefault="007727DA" w:rsidP="00FA60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00B4085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15B1D96A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62EE742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444367BD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54E4B81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7B379B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7B504F5E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5 ± 1.53</w:t>
            </w:r>
          </w:p>
        </w:tc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5301C1B5" w14:textId="186BEE8F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057120A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5FFDC58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2590EF9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7DC0EFD4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ECB4DC2" w14:textId="77777777" w:rsidR="00A415E5" w:rsidRDefault="00A415E5" w:rsidP="00A415E5">
            <w:pPr>
              <w:snapToGrid w:val="0"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Personal</w:t>
            </w:r>
          </w:p>
          <w:p w14:paraId="68EFA43C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Influence on Organizational Culture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C7C853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600E51C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8 ± 1.53</w:t>
            </w:r>
          </w:p>
        </w:tc>
        <w:tc>
          <w:tcPr>
            <w:tcW w:w="1109" w:type="pct"/>
            <w:vMerge w:val="restart"/>
            <w:tcBorders>
              <w:top w:val="nil"/>
            </w:tcBorders>
            <w:vAlign w:val="center"/>
          </w:tcPr>
          <w:p w14:paraId="20647393" w14:textId="2D865587" w:rsidR="007727DA" w:rsidRPr="00313ACF" w:rsidRDefault="00A47BA8" w:rsidP="00BF7E9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.84</w:t>
            </w:r>
            <w:r w:rsidR="007727DA"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77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48B282E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355A49B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07986E0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64DDF11D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DBDA58D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F85171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FD2E95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1 ± 1.53</w:t>
            </w:r>
          </w:p>
        </w:tc>
        <w:tc>
          <w:tcPr>
            <w:tcW w:w="1109" w:type="pct"/>
            <w:vMerge/>
            <w:vAlign w:val="center"/>
          </w:tcPr>
          <w:p w14:paraId="694E028C" w14:textId="1B323FBF" w:rsidR="007727DA" w:rsidRPr="00313ACF" w:rsidRDefault="007727DA" w:rsidP="00BF7E9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70C4963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0C2ADC4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07911BA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3249E8E7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177C884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B5447C5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B5225E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0 ± 1.54</w:t>
            </w:r>
          </w:p>
        </w:tc>
        <w:tc>
          <w:tcPr>
            <w:tcW w:w="1109" w:type="pct"/>
            <w:vMerge/>
            <w:vAlign w:val="center"/>
          </w:tcPr>
          <w:p w14:paraId="29853137" w14:textId="0A8DA493" w:rsidR="007727DA" w:rsidRPr="00313ACF" w:rsidRDefault="007727DA" w:rsidP="00BF7E9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75BDCF1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DBE8378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60C64B7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50A0BDB2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878A322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717388D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0E153F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6 ± 1.53</w:t>
            </w:r>
          </w:p>
        </w:tc>
        <w:tc>
          <w:tcPr>
            <w:tcW w:w="1109" w:type="pct"/>
            <w:vMerge/>
            <w:vAlign w:val="center"/>
          </w:tcPr>
          <w:p w14:paraId="1F5EDCEF" w14:textId="09315BF5" w:rsidR="007727DA" w:rsidRPr="00313ACF" w:rsidRDefault="007727DA" w:rsidP="00BF7E9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54E8B2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13C1D5A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7A3EA72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47F8F2F6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19A3233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384B4E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251BFA3A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6 ± 1.51</w:t>
            </w:r>
          </w:p>
        </w:tc>
        <w:tc>
          <w:tcPr>
            <w:tcW w:w="1109" w:type="pct"/>
            <w:vMerge/>
            <w:vAlign w:val="center"/>
          </w:tcPr>
          <w:p w14:paraId="3D5B386B" w14:textId="251CAB1D" w:rsidR="007727DA" w:rsidRPr="00313ACF" w:rsidRDefault="007727DA" w:rsidP="00BF7E9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6F90474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D0C141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236A818E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5FAE67FB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48DA10F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868802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1C0A6CB5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4 ± 1.48</w:t>
            </w:r>
          </w:p>
        </w:tc>
        <w:tc>
          <w:tcPr>
            <w:tcW w:w="1109" w:type="pct"/>
            <w:vMerge/>
            <w:vAlign w:val="center"/>
          </w:tcPr>
          <w:p w14:paraId="56F9293B" w14:textId="11633896" w:rsidR="007727DA" w:rsidRPr="00313ACF" w:rsidRDefault="007727DA" w:rsidP="00BF7E9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FAF8F3B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7D16994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6702561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524BE771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0D7F308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793547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2A1D56C4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9 ± 1.54</w:t>
            </w:r>
          </w:p>
        </w:tc>
        <w:tc>
          <w:tcPr>
            <w:tcW w:w="1109" w:type="pct"/>
            <w:vMerge/>
            <w:tcBorders>
              <w:bottom w:val="nil"/>
            </w:tcBorders>
            <w:vAlign w:val="center"/>
          </w:tcPr>
          <w:p w14:paraId="429673BF" w14:textId="1F0C328A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0E3385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7F5F05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41115DE5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17872F6C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872FA98" w14:textId="19FEF7C5" w:rsidR="00A415E5" w:rsidRDefault="00A415E5" w:rsidP="00A415E5">
            <w:pPr>
              <w:snapToGrid w:val="0"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Personal</w:t>
            </w:r>
            <w:r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 xml:space="preserve"> </w:t>
            </w: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Influence on</w:t>
            </w:r>
          </w:p>
          <w:p w14:paraId="44FABE4E" w14:textId="77777777" w:rsidR="007727DA" w:rsidRPr="00313ACF" w:rsidRDefault="007727DA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Organizational Excellence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263918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20D29DB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3 ± 1.45</w:t>
            </w:r>
          </w:p>
        </w:tc>
        <w:tc>
          <w:tcPr>
            <w:tcW w:w="1109" w:type="pct"/>
            <w:vMerge w:val="restart"/>
            <w:tcBorders>
              <w:top w:val="nil"/>
              <w:bottom w:val="nil"/>
            </w:tcBorders>
            <w:vAlign w:val="center"/>
          </w:tcPr>
          <w:p w14:paraId="4AF86B3D" w14:textId="50B29A17" w:rsidR="007727DA" w:rsidRPr="00313ACF" w:rsidRDefault="00A47BA8" w:rsidP="002329C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.62</w:t>
            </w:r>
            <w:r w:rsidR="007727DA"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12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3736D82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E0E4314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14302EFC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34BDDEBB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8330CB7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97B9117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3479D335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3 ± 1.46</w:t>
            </w:r>
          </w:p>
        </w:tc>
        <w:tc>
          <w:tcPr>
            <w:tcW w:w="1109" w:type="pct"/>
            <w:vMerge/>
            <w:tcBorders>
              <w:top w:val="nil"/>
              <w:bottom w:val="nil"/>
            </w:tcBorders>
            <w:vAlign w:val="center"/>
          </w:tcPr>
          <w:p w14:paraId="40A86668" w14:textId="7F221CD2" w:rsidR="007727DA" w:rsidRPr="00313ACF" w:rsidRDefault="007727DA" w:rsidP="002329C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76D689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5B5152C6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59E1567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24CD02FA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3166FD1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ECC947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9699172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5 ± 1.48</w:t>
            </w:r>
          </w:p>
        </w:tc>
        <w:tc>
          <w:tcPr>
            <w:tcW w:w="1109" w:type="pct"/>
            <w:vMerge/>
            <w:tcBorders>
              <w:top w:val="nil"/>
              <w:bottom w:val="nil"/>
            </w:tcBorders>
            <w:vAlign w:val="center"/>
          </w:tcPr>
          <w:p w14:paraId="71FD9CED" w14:textId="46FDEB0D" w:rsidR="007727DA" w:rsidRPr="00313ACF" w:rsidRDefault="007727DA" w:rsidP="002329C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97A1A1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C48F200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2578C29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7A8E58C6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7F8038A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0ACB35B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6C6964F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06 ± 1.52</w:t>
            </w:r>
          </w:p>
        </w:tc>
        <w:tc>
          <w:tcPr>
            <w:tcW w:w="1109" w:type="pct"/>
            <w:vMerge/>
            <w:tcBorders>
              <w:top w:val="nil"/>
              <w:bottom w:val="nil"/>
            </w:tcBorders>
            <w:vAlign w:val="center"/>
          </w:tcPr>
          <w:p w14:paraId="2252B5A4" w14:textId="3D72C996" w:rsidR="007727DA" w:rsidRPr="00313ACF" w:rsidRDefault="007727DA" w:rsidP="002329C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5A0F15B1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FBFFB3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53157DF7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7DA" w:rsidRPr="00313ACF" w14:paraId="3BA20B0E" w14:textId="77777777" w:rsidTr="002D4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1F0A149" w14:textId="77777777" w:rsidR="007727DA" w:rsidRPr="00313ACF" w:rsidRDefault="007727DA">
            <w:pPr>
              <w:snapToGrid w:val="0"/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7684303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05DFAD9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4.16 ± 1.49</w:t>
            </w:r>
          </w:p>
        </w:tc>
        <w:tc>
          <w:tcPr>
            <w:tcW w:w="1109" w:type="pct"/>
            <w:vMerge/>
            <w:tcBorders>
              <w:top w:val="nil"/>
              <w:bottom w:val="nil"/>
            </w:tcBorders>
            <w:vAlign w:val="center"/>
          </w:tcPr>
          <w:p w14:paraId="71138272" w14:textId="575AB7E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48054A4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 ~ 6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1A3BC98F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14:paraId="02B02C59" w14:textId="77777777" w:rsidR="007727DA" w:rsidRPr="00313ACF" w:rsidRDefault="007727D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2F1D3E" w:rsidRPr="00617565" w14:paraId="25211C5C" w14:textId="77777777" w:rsidTr="002F1D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14:paraId="38BB2E6E" w14:textId="4C37E44C" w:rsidR="002F1D3E" w:rsidRPr="00617565" w:rsidRDefault="00223223" w:rsidP="002D4638">
            <w:pPr>
              <w:snapToGrid w:val="0"/>
              <w:jc w:val="center"/>
              <w:rPr>
                <w:rFonts w:ascii="Times New Roman" w:eastAsia="等线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color w:val="000000" w:themeColor="text1"/>
                <w:szCs w:val="21"/>
              </w:rPr>
              <w:t>T</w:t>
            </w:r>
            <w:r w:rsidRPr="00223223">
              <w:rPr>
                <w:rFonts w:ascii="Times New Roman" w:eastAsia="等线" w:hAnsi="Times New Roman" w:cs="Times New Roman"/>
                <w:b w:val="0"/>
                <w:color w:val="000000" w:themeColor="text1"/>
                <w:szCs w:val="21"/>
              </w:rPr>
              <w:t>otal</w:t>
            </w:r>
            <w:r w:rsidR="00A47BA8" w:rsidRPr="008436D5">
              <w:rPr>
                <w:rFonts w:ascii="Times New Roman" w:eastAsia="等线" w:hAnsi="Times New Roman" w:cs="Times New Roman"/>
                <w:b w:val="0"/>
                <w:color w:val="000000" w:themeColor="text1"/>
                <w:szCs w:val="21"/>
              </w:rPr>
              <w:t xml:space="preserve"> score</w:t>
            </w:r>
          </w:p>
        </w:tc>
        <w:tc>
          <w:tcPr>
            <w:tcW w:w="372" w:type="pct"/>
            <w:tcBorders>
              <w:top w:val="nil"/>
              <w:bottom w:val="single" w:sz="12" w:space="0" w:color="000000"/>
            </w:tcBorders>
            <w:vAlign w:val="center"/>
          </w:tcPr>
          <w:p w14:paraId="7FF11490" w14:textId="77777777" w:rsidR="002F1D3E" w:rsidRPr="00617565" w:rsidRDefault="002F1D3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3" w:type="pct"/>
            <w:gridSpan w:val="2"/>
            <w:tcBorders>
              <w:top w:val="nil"/>
              <w:bottom w:val="single" w:sz="12" w:space="0" w:color="000000"/>
            </w:tcBorders>
            <w:vAlign w:val="center"/>
          </w:tcPr>
          <w:p w14:paraId="74EE8F1C" w14:textId="7646AF0D" w:rsidR="002F1D3E" w:rsidRPr="00617565" w:rsidRDefault="002F1D3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F1D3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A47BA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8</w:t>
            </w:r>
            <w:r w:rsidRPr="002F1D3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</w:t>
            </w:r>
            <w:r w:rsidR="00A47BA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 w:rsidRPr="002F1D3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± </w:t>
            </w:r>
            <w:r w:rsidR="00A47BA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9.69</w:t>
            </w:r>
          </w:p>
        </w:tc>
        <w:tc>
          <w:tcPr>
            <w:tcW w:w="1159" w:type="pct"/>
            <w:tcBorders>
              <w:top w:val="nil"/>
              <w:bottom w:val="single" w:sz="12" w:space="0" w:color="000000"/>
            </w:tcBorders>
            <w:vAlign w:val="center"/>
          </w:tcPr>
          <w:p w14:paraId="7EF52632" w14:textId="594959B5" w:rsidR="002F1D3E" w:rsidRPr="00617565" w:rsidRDefault="00A4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0</w:t>
            </w:r>
            <w:r w:rsidR="002F1D3E" w:rsidRPr="0061756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~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80</w:t>
            </w:r>
          </w:p>
        </w:tc>
        <w:tc>
          <w:tcPr>
            <w:tcW w:w="345" w:type="pct"/>
            <w:tcBorders>
              <w:top w:val="nil"/>
              <w:bottom w:val="single" w:sz="12" w:space="0" w:color="000000"/>
            </w:tcBorders>
            <w:vAlign w:val="center"/>
          </w:tcPr>
          <w:p w14:paraId="1DC74447" w14:textId="1705A34D" w:rsidR="002F1D3E" w:rsidRPr="00617565" w:rsidRDefault="00A4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365" w:type="pct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14:paraId="009311DE" w14:textId="31500359" w:rsidR="002F1D3E" w:rsidRPr="00617565" w:rsidRDefault="00A4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80</w:t>
            </w:r>
          </w:p>
        </w:tc>
      </w:tr>
    </w:tbl>
    <w:tbl>
      <w:tblPr>
        <w:tblStyle w:val="a8"/>
        <w:tblpPr w:leftFromText="180" w:rightFromText="180" w:vertAnchor="text" w:tblpX="10214" w:tblpY="-27296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33"/>
      </w:tblGrid>
      <w:tr w:rsidR="00CF1D27" w:rsidRPr="00617565" w14:paraId="4E06FAC0" w14:textId="77777777">
        <w:trPr>
          <w:trHeight w:val="30"/>
        </w:trPr>
        <w:tc>
          <w:tcPr>
            <w:tcW w:w="1333" w:type="dxa"/>
          </w:tcPr>
          <w:p w14:paraId="528EDED2" w14:textId="77777777" w:rsidR="00CF1D27" w:rsidRPr="00617565" w:rsidRDefault="00CF1D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7BD35F6" w14:textId="10530EDC" w:rsidR="00CF1D27" w:rsidRPr="00617565" w:rsidRDefault="00D0771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17565">
        <w:rPr>
          <w:rFonts w:ascii="Times New Roman" w:eastAsia="Times New Roman" w:hAnsi="Times New Roman" w:cs="Times New Roman"/>
          <w:b/>
          <w:bCs/>
          <w:color w:val="000000" w:themeColor="text1"/>
          <w:szCs w:val="21"/>
        </w:rPr>
        <w:t>Note</w:t>
      </w:r>
      <w:r w:rsidRPr="0061756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:</w:t>
      </w:r>
      <w:r w:rsidRPr="00617565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617565">
        <w:rPr>
          <w:rFonts w:ascii="Times New Roman" w:hAnsi="Times New Roman" w:cs="Times New Roman"/>
          <w:color w:val="000000" w:themeColor="text1"/>
          <w:szCs w:val="21"/>
        </w:rPr>
        <w:t>x̄</w:t>
      </w:r>
      <w:r w:rsidRPr="00617565">
        <w:rPr>
          <w:rFonts w:ascii="Times New Roman" w:eastAsia="Times New Roman" w:hAnsi="Times New Roman" w:cs="Times New Roman"/>
          <w:color w:val="000000" w:themeColor="text1"/>
          <w:szCs w:val="21"/>
        </w:rPr>
        <w:t>, mean</w:t>
      </w:r>
      <w:r w:rsidR="005356DF" w:rsidRPr="00617565">
        <w:rPr>
          <w:rFonts w:ascii="Times New Roman" w:eastAsia="Times New Roman" w:hAnsi="Times New Roman" w:cs="Times New Roman"/>
          <w:color w:val="000000" w:themeColor="text1"/>
          <w:szCs w:val="21"/>
        </w:rPr>
        <w:t>.</w:t>
      </w:r>
      <w:r w:rsidRPr="00617565"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 SD, standard deviation.</w:t>
      </w:r>
      <w:r w:rsidR="002D4638" w:rsidRPr="0061756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C5BC3" w:rsidRPr="00223223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223223" w:rsidRPr="00223223">
        <w:rPr>
          <w:rFonts w:ascii="Times New Roman" w:eastAsia="等线" w:hAnsi="Times New Roman" w:cs="Times New Roman" w:hint="eastAsia"/>
          <w:color w:val="000000" w:themeColor="text1"/>
          <w:szCs w:val="21"/>
        </w:rPr>
        <w:t>t</w:t>
      </w:r>
      <w:r w:rsidR="00223223" w:rsidRPr="00223223">
        <w:rPr>
          <w:rFonts w:ascii="Times New Roman" w:eastAsia="等线" w:hAnsi="Times New Roman" w:cs="Times New Roman"/>
          <w:color w:val="000000" w:themeColor="text1"/>
          <w:szCs w:val="21"/>
        </w:rPr>
        <w:t xml:space="preserve">otal </w:t>
      </w:r>
      <w:r w:rsidR="00223223" w:rsidRPr="008436D5">
        <w:rPr>
          <w:rFonts w:ascii="Times New Roman" w:eastAsia="等线" w:hAnsi="Times New Roman" w:cs="Times New Roman"/>
          <w:color w:val="000000" w:themeColor="text1"/>
          <w:szCs w:val="21"/>
        </w:rPr>
        <w:t>score</w:t>
      </w:r>
      <w:r w:rsidR="009C5BC3" w:rsidRPr="009C5BC3">
        <w:rPr>
          <w:rFonts w:ascii="Times New Roman" w:hAnsi="Times New Roman" w:cs="Times New Roman"/>
          <w:color w:val="000000" w:themeColor="text1"/>
          <w:szCs w:val="21"/>
        </w:rPr>
        <w:t xml:space="preserve"> was calculated </w:t>
      </w:r>
      <w:r w:rsidR="00223223" w:rsidRPr="00223223">
        <w:rPr>
          <w:rFonts w:ascii="Times New Roman" w:hAnsi="Times New Roman" w:cs="Times New Roman"/>
          <w:color w:val="000000" w:themeColor="text1"/>
          <w:szCs w:val="21"/>
        </w:rPr>
        <w:t>by summing the scores of all 30 items</w:t>
      </w:r>
      <w:r w:rsidR="009C5BC3" w:rsidRPr="009C5BC3">
        <w:rPr>
          <w:rFonts w:ascii="Times New Roman" w:hAnsi="Times New Roman" w:cs="Times New Roman"/>
          <w:color w:val="000000" w:themeColor="text1"/>
          <w:szCs w:val="21"/>
        </w:rPr>
        <w:t xml:space="preserve"> (range: </w:t>
      </w:r>
      <w:r w:rsidR="00A47BA8">
        <w:rPr>
          <w:rFonts w:ascii="Times New Roman" w:hAnsi="Times New Roman" w:cs="Times New Roman" w:hint="eastAsia"/>
          <w:color w:val="000000" w:themeColor="text1"/>
          <w:szCs w:val="21"/>
        </w:rPr>
        <w:t>30</w:t>
      </w:r>
      <w:r w:rsidR="009C5BC3" w:rsidRPr="009C5BC3">
        <w:rPr>
          <w:rFonts w:ascii="Times New Roman" w:hAnsi="Times New Roman" w:cs="Times New Roman"/>
          <w:color w:val="000000" w:themeColor="text1"/>
          <w:szCs w:val="21"/>
        </w:rPr>
        <w:t>–</w:t>
      </w:r>
      <w:r w:rsidR="00A47BA8">
        <w:rPr>
          <w:rFonts w:ascii="Times New Roman" w:hAnsi="Times New Roman" w:cs="Times New Roman" w:hint="eastAsia"/>
          <w:color w:val="000000" w:themeColor="text1"/>
          <w:szCs w:val="21"/>
        </w:rPr>
        <w:t>180</w:t>
      </w:r>
      <w:r w:rsidR="009C5BC3" w:rsidRPr="009C5BC3">
        <w:rPr>
          <w:rFonts w:ascii="Times New Roman" w:hAnsi="Times New Roman" w:cs="Times New Roman"/>
          <w:color w:val="000000" w:themeColor="text1"/>
          <w:szCs w:val="21"/>
        </w:rPr>
        <w:t>).</w:t>
      </w:r>
    </w:p>
    <w:p w14:paraId="50CBD357" w14:textId="77777777" w:rsidR="00CF1D27" w:rsidRPr="00313ACF" w:rsidRDefault="00CF1D27">
      <w:pPr>
        <w:rPr>
          <w:rFonts w:ascii="Times New Roman" w:hAnsi="Times New Roman" w:cs="Times New Roman"/>
          <w:b/>
          <w:bCs/>
          <w:szCs w:val="21"/>
        </w:rPr>
      </w:pPr>
    </w:p>
    <w:p w14:paraId="0EF64532" w14:textId="77777777" w:rsidR="00510615" w:rsidRPr="00313ACF" w:rsidRDefault="00510615">
      <w:pPr>
        <w:rPr>
          <w:rFonts w:ascii="Times New Roman" w:hAnsi="Times New Roman" w:cs="Times New Roman"/>
          <w:b/>
          <w:bCs/>
          <w:szCs w:val="21"/>
        </w:rPr>
      </w:pPr>
    </w:p>
    <w:p w14:paraId="2C788159" w14:textId="081D6556" w:rsidR="00CF1D27" w:rsidRPr="00CE5515" w:rsidRDefault="004E4E09" w:rsidP="00BD4C3F">
      <w:pPr>
        <w:spacing w:afterLines="50" w:after="159"/>
        <w:rPr>
          <w:rFonts w:ascii="Times New Roman" w:eastAsia="Times New Roman" w:hAnsi="Times New Roman" w:cs="Times New Roman"/>
          <w:bCs/>
          <w:szCs w:val="21"/>
        </w:rPr>
      </w:pPr>
      <w:r w:rsidRPr="00AE3D89">
        <w:rPr>
          <w:rStyle w:val="fontstyle21"/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Supplementary</w:t>
      </w:r>
      <w:r w:rsidRPr="00C32205">
        <w:rPr>
          <w:rFonts w:ascii="Times New Roman" w:eastAsia="Times New Roman" w:hAnsi="Times New Roman" w:cs="Times New Roman"/>
          <w:b/>
          <w:szCs w:val="21"/>
        </w:rPr>
        <w:t xml:space="preserve"> </w:t>
      </w:r>
      <w:r w:rsidR="00D07718" w:rsidRPr="00C32205">
        <w:rPr>
          <w:rFonts w:ascii="Times New Roman" w:eastAsia="Times New Roman" w:hAnsi="Times New Roman" w:cs="Times New Roman"/>
          <w:b/>
          <w:szCs w:val="21"/>
        </w:rPr>
        <w:t xml:space="preserve">Table </w:t>
      </w:r>
      <w:r w:rsidR="00D07718" w:rsidRPr="00C32205">
        <w:rPr>
          <w:rFonts w:ascii="Times New Roman" w:eastAsia="宋体" w:hAnsi="Times New Roman" w:cs="Times New Roman"/>
          <w:b/>
          <w:szCs w:val="21"/>
        </w:rPr>
        <w:t>S12</w:t>
      </w:r>
      <w:r w:rsidR="00430AF8">
        <w:rPr>
          <w:rFonts w:ascii="Times New Roman" w:eastAsia="宋体" w:hAnsi="Times New Roman" w:cs="Times New Roman"/>
          <w:b/>
          <w:szCs w:val="21"/>
        </w:rPr>
        <w:t xml:space="preserve">. </w:t>
      </w:r>
      <w:r w:rsidR="00023A1E" w:rsidRPr="00023A1E">
        <w:rPr>
          <w:rFonts w:ascii="Times New Roman" w:eastAsia="Times New Roman" w:hAnsi="Times New Roman" w:cs="Times New Roman"/>
          <w:bCs/>
          <w:szCs w:val="21"/>
        </w:rPr>
        <w:t>Differences in perceived integral nursing leadership among nurses with different characteristics (n = 1,023)</w:t>
      </w:r>
    </w:p>
    <w:tbl>
      <w:tblPr>
        <w:tblStyle w:val="1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6"/>
        <w:gridCol w:w="2791"/>
        <w:gridCol w:w="1479"/>
        <w:gridCol w:w="1910"/>
      </w:tblGrid>
      <w:tr w:rsidR="00CF1D27" w:rsidRPr="00C32205" w14:paraId="382DBB65" w14:textId="77777777" w:rsidTr="002D4638">
        <w:trPr>
          <w:tblHeader/>
        </w:trPr>
        <w:tc>
          <w:tcPr>
            <w:tcW w:w="182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6070B4D" w14:textId="77777777" w:rsidR="00CF1D27" w:rsidRPr="00C32205" w:rsidRDefault="00D07718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3220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43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4945E3" w14:textId="77777777" w:rsidR="00CF1D27" w:rsidRPr="00C32205" w:rsidRDefault="00D0771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3220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an ± SD</w:t>
            </w:r>
          </w:p>
        </w:tc>
        <w:tc>
          <w:tcPr>
            <w:tcW w:w="7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0B0927" w14:textId="77777777" w:rsidR="00CF1D27" w:rsidRPr="00C32205" w:rsidRDefault="00D0771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3220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 / F</w:t>
            </w:r>
          </w:p>
        </w:tc>
        <w:tc>
          <w:tcPr>
            <w:tcW w:w="9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6B0864" w14:textId="77777777" w:rsidR="00CF1D27" w:rsidRPr="00C32205" w:rsidRDefault="00D0771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3220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</w:p>
        </w:tc>
      </w:tr>
      <w:tr w:rsidR="00CF1D27" w:rsidRPr="00313ACF" w14:paraId="2CCEF910" w14:textId="77777777" w:rsidTr="002D4638">
        <w:tc>
          <w:tcPr>
            <w:tcW w:w="18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AEE14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4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C4DAF" w14:textId="77777777" w:rsidR="00CF1D27" w:rsidRPr="00313ACF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CF2EF" w14:textId="77777777" w:rsidR="00CF1D27" w:rsidRPr="00313ACF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0BC27" w14:textId="77777777" w:rsidR="00CF1D27" w:rsidRPr="00313ACF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88B14C5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5ACF0" w14:textId="1E63A005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5A0A5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~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829A8" w14:textId="09AE6AC2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02.04 ± 25.14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1443" w14:textId="0AD12AAD" w:rsidR="00CF1D27" w:rsidRPr="00065133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/>
                <w:color w:val="000000"/>
                <w:szCs w:val="21"/>
              </w:rPr>
              <w:t>206.832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CF621" w14:textId="1A16FE44" w:rsidR="00CF1D27" w:rsidRPr="00065133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CF1D27" w:rsidRPr="00313ACF" w14:paraId="52C1ED8F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8C007" w14:textId="393FD795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 w:rsidR="005A0A5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~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BAD0C" w14:textId="1956EE42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21.93 ± 24.76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AA3C4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95A17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0F3565F6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3728B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≥4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E3868" w14:textId="528764ED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42.16 ± 25.38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6B5A4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30F7A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427A415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5348C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D9419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74BE0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6A8D5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1AC9636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E9604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DEFDF" w14:textId="40890398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10.85 ± 28.78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7FE61" w14:textId="37C09AB3" w:rsidR="00CF1D27" w:rsidRPr="00065133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/>
                <w:color w:val="000000"/>
                <w:szCs w:val="21"/>
              </w:rPr>
              <w:t>6.026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683D7" w14:textId="3B3E9EB3" w:rsidR="00CF1D27" w:rsidRPr="00065133" w:rsidRDefault="00D07718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4D0863" w:rsidRPr="00065133">
              <w:rPr>
                <w:rFonts w:ascii="Times New Roman" w:hAnsi="Times New Roman" w:cs="Times New Roman" w:hint="eastAsia"/>
                <w:color w:val="000000"/>
                <w:szCs w:val="21"/>
              </w:rPr>
              <w:t>14</w:t>
            </w:r>
          </w:p>
        </w:tc>
      </w:tr>
      <w:tr w:rsidR="00CF1D27" w:rsidRPr="00313ACF" w14:paraId="08EA7E2E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7DEC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7437" w14:textId="0B8C6519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18.76 ± 29.71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945A2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1482C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2C89C0BD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7550C" w14:textId="1B46FF1B" w:rsidR="00CF1D27" w:rsidRPr="00C25145" w:rsidRDefault="00C25145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51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  <w:t>Educational Level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78E2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879E7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959E0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9392BCE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3EEBF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Junior college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F84C" w14:textId="77A86B3F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14.84 ± 29.97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42617" w14:textId="218550D3" w:rsidR="00CF1D27" w:rsidRPr="00065133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/>
                <w:color w:val="000000"/>
                <w:szCs w:val="21"/>
              </w:rPr>
              <w:t>9.100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6402F" w14:textId="7662CACF" w:rsidR="00CF1D27" w:rsidRPr="00065133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CF1D27" w:rsidRPr="00313ACF" w14:paraId="75E2D13D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26AC9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Bachelor's degree or above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588A" w14:textId="772481C5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20.47 ± 29.28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C96D3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30926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1081016B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1A95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partment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27EB3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37830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69724" w14:textId="77777777" w:rsidR="00CF1D27" w:rsidRPr="00065133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2041128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2855" w14:textId="266F9ACF" w:rsidR="00CF1D27" w:rsidRPr="00B2044A" w:rsidRDefault="00B2044A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44A">
              <w:rPr>
                <w:rFonts w:ascii="Times New Roman" w:eastAsia="Times New Roman" w:hAnsi="Times New Roman" w:cs="Times New Roman"/>
                <w:szCs w:val="21"/>
              </w:rPr>
              <w:t>Medical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82324" w14:textId="00C8E7FD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21.43 ± 29.36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8E2E3" w14:textId="56F4BCA0" w:rsidR="00CF1D27" w:rsidRPr="00065133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 w:hint="eastAsia"/>
                <w:color w:val="000000"/>
                <w:szCs w:val="21"/>
              </w:rPr>
              <w:t>8.310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EAE4" w14:textId="77777777" w:rsidR="00CF1D27" w:rsidRPr="00065133" w:rsidRDefault="00D07718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5133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CF1D27" w:rsidRPr="00313ACF" w14:paraId="7B224C36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30DB0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Surgical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0F0D4" w14:textId="3D086615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18.84 ± 28.60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3D155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54F6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40F6DAA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2B4B7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Intensive Care Unit (ICU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BCF7C" w14:textId="085341D6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10.32 ± 32.57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39D65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9DAE6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40ABA62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EF0DE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53E1" w14:textId="498521FD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0863">
              <w:rPr>
                <w:rFonts w:ascii="Times New Roman" w:hAnsi="Times New Roman" w:cs="Times New Roman"/>
                <w:color w:val="000000"/>
                <w:szCs w:val="21"/>
              </w:rPr>
              <w:t>108.31 ± 29.64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DD9C6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83E4C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5AFBACA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D1419" w14:textId="1AC71CC8" w:rsidR="00CF1D27" w:rsidRPr="00C25145" w:rsidRDefault="00C25145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51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  <w:t>Shift Schedule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8DC66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FC50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B58EF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46968C43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BBCA" w14:textId="60E79AB6" w:rsidR="00CF1D27" w:rsidRPr="00B2044A" w:rsidRDefault="00B2044A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44A">
              <w:rPr>
                <w:rFonts w:ascii="Times New Roman" w:hAnsi="Times New Roman" w:cs="Times New Roman"/>
                <w:color w:val="000000"/>
                <w:szCs w:val="21"/>
              </w:rPr>
              <w:t>Day-evening-</w:t>
            </w:r>
            <w:r w:rsidRPr="00B2044A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B2044A">
              <w:rPr>
                <w:rFonts w:ascii="Times New Roman" w:hAnsi="Times New Roman" w:cs="Times New Roman"/>
                <w:color w:val="000000"/>
                <w:szCs w:val="21"/>
              </w:rPr>
              <w:t>ight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9F725" w14:textId="4E14EEB5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7.36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.08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1A36" w14:textId="40E48432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7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9664E" w14:textId="43CCEC8E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92</w:t>
            </w:r>
          </w:p>
        </w:tc>
      </w:tr>
      <w:tr w:rsidR="00CF1D27" w:rsidRPr="00313ACF" w14:paraId="329A548B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FBC96" w14:textId="2432563A" w:rsidR="00CF1D27" w:rsidRPr="00B2044A" w:rsidRDefault="00B2044A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44A">
              <w:rPr>
                <w:rFonts w:ascii="Times New Roman" w:hAnsi="Times New Roman" w:cs="Times New Roman"/>
                <w:color w:val="000000"/>
                <w:szCs w:val="21"/>
              </w:rPr>
              <w:t>Day-evening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27C97" w14:textId="63E52A5B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8.24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0.45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8C3D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AE2C5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FAE2451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A1C14" w14:textId="4C428E9B" w:rsidR="00CF1D27" w:rsidRPr="00B2044A" w:rsidRDefault="005A0A55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4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Fixed </w:t>
            </w:r>
            <w:r w:rsidR="00B2044A" w:rsidRPr="00B2044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204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ight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42553" w14:textId="0A1D0BEC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8.64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2.49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8B6DF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C5B0E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6DBBE7C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1790" w14:textId="4BD284BA" w:rsidR="00CF1D27" w:rsidRPr="00B2044A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44A">
              <w:rPr>
                <w:rFonts w:ascii="Times New Roman" w:hAnsi="Times New Roman" w:cs="Times New Roman"/>
                <w:color w:val="000000"/>
                <w:szCs w:val="21"/>
              </w:rPr>
              <w:t xml:space="preserve">Fixed </w:t>
            </w:r>
            <w:r w:rsidR="00B2044A" w:rsidRPr="00B2044A"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B2044A">
              <w:rPr>
                <w:rFonts w:ascii="Times New Roman" w:hAnsi="Times New Roman" w:cs="Times New Roman"/>
                <w:color w:val="000000"/>
                <w:szCs w:val="21"/>
              </w:rPr>
              <w:t>ay</w:t>
            </w:r>
            <w:r w:rsidR="00B2044A" w:rsidRPr="00B2044A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2044A" w:rsidRPr="00B2044A">
              <w:rPr>
                <w:rFonts w:ascii="Times New Roman" w:eastAsia="Times New Roman" w:hAnsi="Times New Roman" w:cs="Times New Roman"/>
                <w:szCs w:val="21"/>
              </w:rPr>
              <w:t>(9 am-5 pm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8A496" w14:textId="3115DF58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0.57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2.96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EEDF3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B6CDB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58196384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78C57" w14:textId="77777777" w:rsidR="00CF1D27" w:rsidRPr="00313ACF" w:rsidRDefault="00D07718">
            <w:pPr>
              <w:snapToGrid w:val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erience (years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B1A8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F61E2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EB80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7C873051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BACDF" w14:textId="2DB021B3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5A0A5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~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3D2C3" w14:textId="730D0453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3.25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.25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93DF4" w14:textId="7F7DF430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8.484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AC5E8" w14:textId="77777777" w:rsidR="00CF1D27" w:rsidRPr="00C32205" w:rsidRDefault="00D07718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2205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CF1D27" w:rsidRPr="00313ACF" w14:paraId="602C279C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587DD" w14:textId="5E936BB0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~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A0D9E" w14:textId="056C08A0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5.60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.24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92231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189B1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09276740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8837C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&gt;2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8F089" w14:textId="4C393E82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5.19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.06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06BFE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BE044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0CFE2BCF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0ADDC" w14:textId="5EA8CF6D" w:rsidR="00CF1D27" w:rsidRPr="00313ACF" w:rsidRDefault="002D7CB9">
            <w:pPr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2D7CB9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enure</w:t>
            </w:r>
            <w:r w:rsidR="00D07718" w:rsidRPr="00313A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in </w:t>
            </w:r>
            <w:r w:rsidR="00B2044A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="00D07718" w:rsidRPr="00313A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urrent </w:t>
            </w:r>
            <w:r w:rsidR="00B2044A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 w:rsidR="00D07718" w:rsidRPr="00313A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sition (years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A9FD2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21F65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B32F1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77E65150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3592D" w14:textId="388FD11A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5A0A5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~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0D6EE" w14:textId="363FF225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4.42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.45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26284" w14:textId="4E8D47FD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2.23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A5E08" w14:textId="77777777" w:rsidR="00CF1D27" w:rsidRPr="00C32205" w:rsidRDefault="00D07718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2205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CF1D27" w:rsidRPr="00313ACF" w14:paraId="51227610" w14:textId="77777777" w:rsidTr="002D4638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A664B" w14:textId="718B8084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~</w:t>
            </w:r>
            <w:r w:rsidR="005A0A55">
              <w:rPr>
                <w:rStyle w:val="fontstyle21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13ACF">
              <w:rPr>
                <w:rStyle w:val="fontstyle21"/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32B61" w14:textId="035B6A1A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7.45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.43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403CE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2A7F7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F1D27" w:rsidRPr="00313ACF" w14:paraId="61310E47" w14:textId="77777777" w:rsidTr="002D4638">
        <w:tc>
          <w:tcPr>
            <w:tcW w:w="18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181AA8" w14:textId="77777777" w:rsidR="00CF1D27" w:rsidRPr="00313ACF" w:rsidRDefault="00D07718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3ACF">
              <w:rPr>
                <w:rFonts w:ascii="Times New Roman" w:hAnsi="Times New Roman" w:cs="Times New Roman"/>
                <w:color w:val="000000"/>
                <w:szCs w:val="21"/>
              </w:rPr>
              <w:t>&gt;16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C36683" w14:textId="66F26627" w:rsidR="00CF1D27" w:rsidRPr="00C32205" w:rsidRDefault="004D0863">
            <w:pPr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1.83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07718" w:rsidRPr="00C3220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C3220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9.69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40945F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88BFC0" w14:textId="77777777" w:rsidR="00CF1D27" w:rsidRPr="00C32205" w:rsidRDefault="00CF1D2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31FD985B" w14:textId="77777777" w:rsidR="00CF1D27" w:rsidRPr="00313ACF" w:rsidRDefault="00CF1D27">
      <w:pPr>
        <w:rPr>
          <w:rFonts w:ascii="Times New Roman" w:hAnsi="Times New Roman" w:cs="Times New Roman"/>
          <w:b/>
          <w:bCs/>
          <w:szCs w:val="21"/>
        </w:rPr>
      </w:pPr>
    </w:p>
    <w:sectPr w:rsidR="00CF1D27" w:rsidRPr="00313ACF" w:rsidSect="00432D82">
      <w:pgSz w:w="11906" w:h="16838"/>
      <w:pgMar w:top="1440" w:right="1080" w:bottom="1440" w:left="108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78DFC" w14:textId="77777777" w:rsidR="000E518C" w:rsidRDefault="000E518C" w:rsidP="00205FBD">
      <w:pPr>
        <w:rPr>
          <w:rFonts w:hint="eastAsia"/>
        </w:rPr>
      </w:pPr>
      <w:r>
        <w:separator/>
      </w:r>
    </w:p>
  </w:endnote>
  <w:endnote w:type="continuationSeparator" w:id="0">
    <w:p w14:paraId="7736B5BB" w14:textId="77777777" w:rsidR="000E518C" w:rsidRDefault="000E518C" w:rsidP="00205F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E72E3" w14:textId="77777777" w:rsidR="000E518C" w:rsidRDefault="000E518C" w:rsidP="00205FBD">
      <w:pPr>
        <w:rPr>
          <w:rFonts w:hint="eastAsia"/>
        </w:rPr>
      </w:pPr>
      <w:r>
        <w:separator/>
      </w:r>
    </w:p>
  </w:footnote>
  <w:footnote w:type="continuationSeparator" w:id="0">
    <w:p w14:paraId="1C8F4BB1" w14:textId="77777777" w:rsidR="000E518C" w:rsidRDefault="000E518C" w:rsidP="00205FB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450pt;height:267.4pt" o:bullet="t">
        <v:imagedata r:id="rId1" o:title=""/>
      </v:shape>
    </w:pict>
  </w:numPicBullet>
  <w:abstractNum w:abstractNumId="0" w15:restartNumberingAfterBreak="0">
    <w:nsid w:val="B0381A42"/>
    <w:multiLevelType w:val="singleLevel"/>
    <w:tmpl w:val="B0381A4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EF6B4EC4"/>
    <w:multiLevelType w:val="singleLevel"/>
    <w:tmpl w:val="EF6B4EC4"/>
    <w:lvl w:ilvl="0">
      <w:start w:val="4"/>
      <w:numFmt w:val="decimal"/>
      <w:suff w:val="space"/>
      <w:lvlText w:val="%1."/>
      <w:lvlJc w:val="left"/>
    </w:lvl>
  </w:abstractNum>
  <w:abstractNum w:abstractNumId="2" w15:restartNumberingAfterBreak="0">
    <w:nsid w:val="43F3AFA2"/>
    <w:multiLevelType w:val="singleLevel"/>
    <w:tmpl w:val="43F3AFA2"/>
    <w:lvl w:ilvl="0">
      <w:start w:val="2"/>
      <w:numFmt w:val="decimal"/>
      <w:suff w:val="space"/>
      <w:lvlText w:val="%1."/>
      <w:lvlJc w:val="left"/>
    </w:lvl>
  </w:abstractNum>
  <w:abstractNum w:abstractNumId="3" w15:restartNumberingAfterBreak="0">
    <w:nsid w:val="61771181"/>
    <w:multiLevelType w:val="singleLevel"/>
    <w:tmpl w:val="61771181"/>
    <w:lvl w:ilvl="0">
      <w:start w:val="3"/>
      <w:numFmt w:val="decimal"/>
      <w:suff w:val="space"/>
      <w:lvlText w:val="%1."/>
      <w:lvlJc w:val="left"/>
    </w:lvl>
  </w:abstractNum>
  <w:abstractNum w:abstractNumId="4" w15:restartNumberingAfterBreak="0">
    <w:nsid w:val="7E415E2D"/>
    <w:multiLevelType w:val="multilevel"/>
    <w:tmpl w:val="7E415E2D"/>
    <w:lvl w:ilvl="0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96096640">
    <w:abstractNumId w:val="4"/>
  </w:num>
  <w:num w:numId="2" w16cid:durableId="1931237312">
    <w:abstractNumId w:val="0"/>
  </w:num>
  <w:num w:numId="3" w16cid:durableId="1308169620">
    <w:abstractNumId w:val="2"/>
  </w:num>
  <w:num w:numId="4" w16cid:durableId="919481732">
    <w:abstractNumId w:val="3"/>
  </w:num>
  <w:num w:numId="5" w16cid:durableId="955988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F03"/>
    <w:rsid w:val="00011B52"/>
    <w:rsid w:val="00015E62"/>
    <w:rsid w:val="00023A1E"/>
    <w:rsid w:val="00031EB0"/>
    <w:rsid w:val="00065133"/>
    <w:rsid w:val="00066A5F"/>
    <w:rsid w:val="000724B1"/>
    <w:rsid w:val="00072F2F"/>
    <w:rsid w:val="00072F96"/>
    <w:rsid w:val="00074DC6"/>
    <w:rsid w:val="000B01D0"/>
    <w:rsid w:val="000C376F"/>
    <w:rsid w:val="000E518C"/>
    <w:rsid w:val="0014234D"/>
    <w:rsid w:val="00176A49"/>
    <w:rsid w:val="001B1F6F"/>
    <w:rsid w:val="001E2FE7"/>
    <w:rsid w:val="00205FBD"/>
    <w:rsid w:val="00223223"/>
    <w:rsid w:val="00227B21"/>
    <w:rsid w:val="002350D4"/>
    <w:rsid w:val="00246966"/>
    <w:rsid w:val="00250225"/>
    <w:rsid w:val="00284B25"/>
    <w:rsid w:val="00286AE7"/>
    <w:rsid w:val="002A03C7"/>
    <w:rsid w:val="002A3230"/>
    <w:rsid w:val="002A5A2A"/>
    <w:rsid w:val="002D4638"/>
    <w:rsid w:val="002D7CB9"/>
    <w:rsid w:val="002F1D3E"/>
    <w:rsid w:val="002F6223"/>
    <w:rsid w:val="00313ACF"/>
    <w:rsid w:val="003324C4"/>
    <w:rsid w:val="0034760D"/>
    <w:rsid w:val="00380940"/>
    <w:rsid w:val="003B3A00"/>
    <w:rsid w:val="003F67D3"/>
    <w:rsid w:val="00411C34"/>
    <w:rsid w:val="0041348F"/>
    <w:rsid w:val="00430AF8"/>
    <w:rsid w:val="00432D82"/>
    <w:rsid w:val="00436028"/>
    <w:rsid w:val="00436C54"/>
    <w:rsid w:val="00467176"/>
    <w:rsid w:val="004908E3"/>
    <w:rsid w:val="004932D7"/>
    <w:rsid w:val="004B66DE"/>
    <w:rsid w:val="004B684A"/>
    <w:rsid w:val="004D0863"/>
    <w:rsid w:val="004D2609"/>
    <w:rsid w:val="004E21AB"/>
    <w:rsid w:val="004E4E09"/>
    <w:rsid w:val="004F1008"/>
    <w:rsid w:val="004F2336"/>
    <w:rsid w:val="004F62EB"/>
    <w:rsid w:val="004F7299"/>
    <w:rsid w:val="00510615"/>
    <w:rsid w:val="00521737"/>
    <w:rsid w:val="005356DF"/>
    <w:rsid w:val="005450B4"/>
    <w:rsid w:val="0056100D"/>
    <w:rsid w:val="00570B0E"/>
    <w:rsid w:val="00584F7F"/>
    <w:rsid w:val="0059225A"/>
    <w:rsid w:val="005A0A55"/>
    <w:rsid w:val="005B3A3D"/>
    <w:rsid w:val="005B6CE7"/>
    <w:rsid w:val="005D196E"/>
    <w:rsid w:val="005D643D"/>
    <w:rsid w:val="005F0A76"/>
    <w:rsid w:val="005F4C39"/>
    <w:rsid w:val="0060209C"/>
    <w:rsid w:val="00617565"/>
    <w:rsid w:val="00625993"/>
    <w:rsid w:val="006266D0"/>
    <w:rsid w:val="00627E90"/>
    <w:rsid w:val="006313B7"/>
    <w:rsid w:val="0064709E"/>
    <w:rsid w:val="006760D0"/>
    <w:rsid w:val="00680FC2"/>
    <w:rsid w:val="006A536A"/>
    <w:rsid w:val="006A7FA1"/>
    <w:rsid w:val="006B6CA0"/>
    <w:rsid w:val="006C5E96"/>
    <w:rsid w:val="006D146C"/>
    <w:rsid w:val="006D33F5"/>
    <w:rsid w:val="006E6676"/>
    <w:rsid w:val="006E7B68"/>
    <w:rsid w:val="006F2D04"/>
    <w:rsid w:val="00707F58"/>
    <w:rsid w:val="007727DA"/>
    <w:rsid w:val="00782028"/>
    <w:rsid w:val="00784270"/>
    <w:rsid w:val="00784D3D"/>
    <w:rsid w:val="007B7383"/>
    <w:rsid w:val="007C3FE5"/>
    <w:rsid w:val="0080035E"/>
    <w:rsid w:val="00821282"/>
    <w:rsid w:val="008436D5"/>
    <w:rsid w:val="00852176"/>
    <w:rsid w:val="0087090E"/>
    <w:rsid w:val="00870A68"/>
    <w:rsid w:val="0087112C"/>
    <w:rsid w:val="008A64CB"/>
    <w:rsid w:val="008E3B8C"/>
    <w:rsid w:val="008F25AA"/>
    <w:rsid w:val="00906CCB"/>
    <w:rsid w:val="00913769"/>
    <w:rsid w:val="0096087F"/>
    <w:rsid w:val="0096623E"/>
    <w:rsid w:val="009720BD"/>
    <w:rsid w:val="009B0F53"/>
    <w:rsid w:val="009B137F"/>
    <w:rsid w:val="009B3A74"/>
    <w:rsid w:val="009B61D1"/>
    <w:rsid w:val="009B686E"/>
    <w:rsid w:val="009C5BC3"/>
    <w:rsid w:val="009D3CDC"/>
    <w:rsid w:val="009E44D0"/>
    <w:rsid w:val="009E4F03"/>
    <w:rsid w:val="009E4F10"/>
    <w:rsid w:val="00A00769"/>
    <w:rsid w:val="00A15B92"/>
    <w:rsid w:val="00A24DBD"/>
    <w:rsid w:val="00A318A0"/>
    <w:rsid w:val="00A415E5"/>
    <w:rsid w:val="00A47BA8"/>
    <w:rsid w:val="00A52242"/>
    <w:rsid w:val="00A53DA1"/>
    <w:rsid w:val="00A57648"/>
    <w:rsid w:val="00A67AD1"/>
    <w:rsid w:val="00A95547"/>
    <w:rsid w:val="00AC3F06"/>
    <w:rsid w:val="00AC53C5"/>
    <w:rsid w:val="00AE3D89"/>
    <w:rsid w:val="00B10358"/>
    <w:rsid w:val="00B2044A"/>
    <w:rsid w:val="00B42C4C"/>
    <w:rsid w:val="00B521D8"/>
    <w:rsid w:val="00B52E80"/>
    <w:rsid w:val="00B53B46"/>
    <w:rsid w:val="00B71C60"/>
    <w:rsid w:val="00B81AC1"/>
    <w:rsid w:val="00BC2208"/>
    <w:rsid w:val="00BD0AAB"/>
    <w:rsid w:val="00BD4C3F"/>
    <w:rsid w:val="00BD7D71"/>
    <w:rsid w:val="00BE300B"/>
    <w:rsid w:val="00C25145"/>
    <w:rsid w:val="00C32205"/>
    <w:rsid w:val="00C44BD7"/>
    <w:rsid w:val="00C57AFA"/>
    <w:rsid w:val="00C67414"/>
    <w:rsid w:val="00CA69D9"/>
    <w:rsid w:val="00CB05F1"/>
    <w:rsid w:val="00CE009B"/>
    <w:rsid w:val="00CE5515"/>
    <w:rsid w:val="00CF1AC8"/>
    <w:rsid w:val="00CF1D27"/>
    <w:rsid w:val="00D066CE"/>
    <w:rsid w:val="00D07718"/>
    <w:rsid w:val="00D272C0"/>
    <w:rsid w:val="00D44A79"/>
    <w:rsid w:val="00D60210"/>
    <w:rsid w:val="00DC7FAB"/>
    <w:rsid w:val="00DD4E9F"/>
    <w:rsid w:val="00DD6EA0"/>
    <w:rsid w:val="00DE368D"/>
    <w:rsid w:val="00E014B1"/>
    <w:rsid w:val="00E150D6"/>
    <w:rsid w:val="00E15EE9"/>
    <w:rsid w:val="00E31A58"/>
    <w:rsid w:val="00E323F3"/>
    <w:rsid w:val="00E409A9"/>
    <w:rsid w:val="00E4242E"/>
    <w:rsid w:val="00E562B6"/>
    <w:rsid w:val="00E74363"/>
    <w:rsid w:val="00E757F5"/>
    <w:rsid w:val="00E94F9E"/>
    <w:rsid w:val="00EB07A1"/>
    <w:rsid w:val="00EC0656"/>
    <w:rsid w:val="00EE1B54"/>
    <w:rsid w:val="00EE3BD9"/>
    <w:rsid w:val="00F07239"/>
    <w:rsid w:val="00F34A5C"/>
    <w:rsid w:val="00F41BF3"/>
    <w:rsid w:val="00F5147E"/>
    <w:rsid w:val="00F54EBD"/>
    <w:rsid w:val="00F82E50"/>
    <w:rsid w:val="00F962A0"/>
    <w:rsid w:val="015E7A04"/>
    <w:rsid w:val="03035935"/>
    <w:rsid w:val="0CB80F31"/>
    <w:rsid w:val="0D23201A"/>
    <w:rsid w:val="0DC75CCA"/>
    <w:rsid w:val="0E530E38"/>
    <w:rsid w:val="0F550F20"/>
    <w:rsid w:val="13BF1890"/>
    <w:rsid w:val="15EB02B6"/>
    <w:rsid w:val="18772AF0"/>
    <w:rsid w:val="19153875"/>
    <w:rsid w:val="24547947"/>
    <w:rsid w:val="270A746C"/>
    <w:rsid w:val="2CEC37BF"/>
    <w:rsid w:val="2DCC042B"/>
    <w:rsid w:val="348E35BF"/>
    <w:rsid w:val="35A133CB"/>
    <w:rsid w:val="372A5E00"/>
    <w:rsid w:val="38156256"/>
    <w:rsid w:val="387D008E"/>
    <w:rsid w:val="38804BB0"/>
    <w:rsid w:val="3CFC0724"/>
    <w:rsid w:val="42FE51F6"/>
    <w:rsid w:val="433A7660"/>
    <w:rsid w:val="48926D82"/>
    <w:rsid w:val="4BAF41EB"/>
    <w:rsid w:val="4CF118D1"/>
    <w:rsid w:val="4E0D7E37"/>
    <w:rsid w:val="4E451F2B"/>
    <w:rsid w:val="4E915170"/>
    <w:rsid w:val="4ECF6A98"/>
    <w:rsid w:val="502E0D1C"/>
    <w:rsid w:val="50416943"/>
    <w:rsid w:val="51656440"/>
    <w:rsid w:val="52AA5323"/>
    <w:rsid w:val="535D7D17"/>
    <w:rsid w:val="54C85664"/>
    <w:rsid w:val="56890967"/>
    <w:rsid w:val="5774562F"/>
    <w:rsid w:val="5C585C1A"/>
    <w:rsid w:val="5D9D5A65"/>
    <w:rsid w:val="5E2F44BE"/>
    <w:rsid w:val="601D7557"/>
    <w:rsid w:val="659F7CD3"/>
    <w:rsid w:val="664F63CB"/>
    <w:rsid w:val="68BE21BD"/>
    <w:rsid w:val="6E94653C"/>
    <w:rsid w:val="782A7918"/>
    <w:rsid w:val="7B5356BC"/>
    <w:rsid w:val="7D7C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1046A26"/>
  <w15:docId w15:val="{F0B85EF4-F49C-4AC5-8BE0-05CFDDA9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 w:qFormat="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0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List Accent 1"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a9">
    <w:name w:val="Strong"/>
    <w:basedOn w:val="a1"/>
    <w:uiPriority w:val="22"/>
    <w:qFormat/>
    <w:rPr>
      <w:b/>
    </w:rPr>
  </w:style>
  <w:style w:type="character" w:styleId="aa">
    <w:name w:val="Emphasis"/>
    <w:basedOn w:val="a1"/>
    <w:uiPriority w:val="20"/>
    <w:qFormat/>
    <w:rPr>
      <w:i/>
    </w:rPr>
  </w:style>
  <w:style w:type="paragraph" w:customStyle="1" w:styleId="a">
    <w:name w:val="项目符号列表"/>
    <w:qFormat/>
    <w:pPr>
      <w:numPr>
        <w:numId w:val="1"/>
      </w:numPr>
      <w:spacing w:beforeLines="50" w:before="50" w:afterLines="50" w:after="5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qFormat/>
    <w:rPr>
      <w:sz w:val="18"/>
      <w:szCs w:val="18"/>
    </w:rPr>
  </w:style>
  <w:style w:type="character" w:customStyle="1" w:styleId="fontstyle21">
    <w:name w:val="fontstyle21"/>
    <w:basedOn w:val="a1"/>
    <w:qFormat/>
    <w:rPr>
      <w:color w:val="242021"/>
      <w:sz w:val="20"/>
      <w:szCs w:val="20"/>
    </w:rPr>
  </w:style>
  <w:style w:type="table" w:customStyle="1" w:styleId="1">
    <w:name w:val="网格型1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2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table" w:customStyle="1" w:styleId="21">
    <w:name w:val="无格式表格 21"/>
    <w:basedOn w:val="a2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无格式表格 31"/>
    <w:basedOn w:val="a2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0">
    <w:name w:val="网格表 1 浅色1"/>
    <w:basedOn w:val="a2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">
    <w:name w:val="三线表1"/>
    <w:basedOn w:val="a2"/>
    <w:uiPriority w:val="99"/>
    <w:qFormat/>
    <w:rPr>
      <w:rFonts w:eastAsia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3">
    <w:name w:val="网格型浅色1"/>
    <w:basedOn w:val="a2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Revision"/>
    <w:hidden/>
    <w:uiPriority w:val="99"/>
    <w:unhideWhenUsed/>
    <w:rsid w:val="00E757F5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tiff"/><Relationship Id="rId4" Type="http://schemas.openxmlformats.org/officeDocument/2006/relationships/styles" Target="styles.xml"/><Relationship Id="rId9" Type="http://schemas.openxmlformats.org/officeDocument/2006/relationships/image" Target="media/image2.tif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E04B4A6-17F3-4CAB-8D42-4C9869EF37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1</Pages>
  <Words>3091</Words>
  <Characters>8564</Characters>
  <Application>Microsoft Office Word</Application>
  <DocSecurity>0</DocSecurity>
  <Lines>1427</Lines>
  <Paragraphs>1165</Paragraphs>
  <ScaleCrop>false</ScaleCrop>
  <Company/>
  <LinksUpToDate>false</LinksUpToDate>
  <CharactersWithSpaces>10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艺 蒋</dc:creator>
  <cp:lastModifiedBy>晶 张</cp:lastModifiedBy>
  <cp:revision>187</cp:revision>
  <dcterms:created xsi:type="dcterms:W3CDTF">2024-07-09T08:48:00Z</dcterms:created>
  <dcterms:modified xsi:type="dcterms:W3CDTF">2026-07-0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Nzk3MTk5N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16CDBB2816F41A2980CFD486E8DDDC9_13</vt:lpwstr>
  </property>
</Properties>
</file>